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DF07E8" w14:textId="511C4149" w:rsidR="00D54568" w:rsidRPr="00C2010A" w:rsidRDefault="00D54568" w:rsidP="00B91504">
      <w:pPr>
        <w:rPr>
          <w:rFonts w:ascii="Times New Roman" w:hAnsi="Times New Roman" w:cs="Times New Roman"/>
          <w:b/>
          <w:bCs/>
          <w:lang w:val="en-US"/>
        </w:rPr>
      </w:pPr>
      <w:r w:rsidRPr="00C2010A">
        <w:rPr>
          <w:rFonts w:ascii="Times New Roman" w:hAnsi="Times New Roman" w:cs="Times New Roman"/>
          <w:b/>
          <w:bCs/>
          <w:lang w:val="en-US"/>
        </w:rPr>
        <w:t xml:space="preserve">Supplementary File 1 – Propensity score </w:t>
      </w:r>
      <w:r w:rsidR="00E950A6" w:rsidRPr="00C2010A">
        <w:rPr>
          <w:rFonts w:ascii="Times New Roman" w:hAnsi="Times New Roman" w:cs="Times New Roman"/>
          <w:b/>
          <w:bCs/>
          <w:lang w:val="en-US"/>
        </w:rPr>
        <w:t xml:space="preserve">matching </w:t>
      </w:r>
      <w:r w:rsidRPr="00C2010A">
        <w:rPr>
          <w:rFonts w:ascii="Times New Roman" w:hAnsi="Times New Roman" w:cs="Times New Roman"/>
          <w:b/>
          <w:bCs/>
          <w:lang w:val="en-US"/>
        </w:rPr>
        <w:t xml:space="preserve">analysis </w:t>
      </w:r>
      <w:r w:rsidR="006F6ACB" w:rsidRPr="00C2010A">
        <w:rPr>
          <w:rFonts w:ascii="Times New Roman" w:hAnsi="Times New Roman" w:cs="Times New Roman"/>
          <w:b/>
          <w:bCs/>
          <w:lang w:val="en-US"/>
        </w:rPr>
        <w:t>based on sex, preoperative age, body mass index, and Type 2 Diabetes status</w:t>
      </w:r>
    </w:p>
    <w:p w14:paraId="5D1090CF" w14:textId="77777777" w:rsidR="00D54568" w:rsidRDefault="00D54568" w:rsidP="00B91504">
      <w:pPr>
        <w:rPr>
          <w:rFonts w:ascii="Times New Roman" w:hAnsi="Times New Roman" w:cs="Times New Roman"/>
          <w:lang w:val="en-US"/>
        </w:rPr>
      </w:pPr>
    </w:p>
    <w:p w14:paraId="3DB932A5" w14:textId="77777777" w:rsidR="00D54568" w:rsidRDefault="00D54568" w:rsidP="00B91504">
      <w:pPr>
        <w:rPr>
          <w:rFonts w:ascii="Times New Roman" w:hAnsi="Times New Roman" w:cs="Times New Roman"/>
          <w:lang w:val="en-US"/>
        </w:rPr>
      </w:pPr>
    </w:p>
    <w:p w14:paraId="6C951232" w14:textId="175CD1DA" w:rsidR="00D732EA" w:rsidRPr="00B86201" w:rsidRDefault="00E950A6" w:rsidP="00B91504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6F6ACB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1.1 </w:t>
      </w:r>
      <w:r w:rsidR="00B86201" w:rsidRPr="00193CD7">
        <w:rPr>
          <w:rFonts w:ascii="Times New Roman" w:hAnsi="Times New Roman" w:cs="Times New Roman"/>
          <w:lang w:val="en-US"/>
        </w:rPr>
        <w:t xml:space="preserve">Demographic, anthropometric and </w:t>
      </w:r>
      <w:r w:rsidR="00B86201" w:rsidRPr="00193CD7">
        <w:rPr>
          <w:rFonts w:ascii="Times New Roman" w:hAnsi="Times New Roman" w:cs="Times New Roman"/>
          <w:color w:val="000000" w:themeColor="text1"/>
          <w:lang w:val="en-US"/>
        </w:rPr>
        <w:t>clinical data before surgery</w:t>
      </w:r>
      <w:r w:rsidR="00C2010A">
        <w:rPr>
          <w:rFonts w:ascii="Times New Roman" w:hAnsi="Times New Roman" w:cs="Times New Roman"/>
          <w:color w:val="000000" w:themeColor="text1"/>
          <w:lang w:val="en-US"/>
        </w:rPr>
        <w:t>, after propensity score analysis</w:t>
      </w:r>
      <w:r w:rsidR="00B86201" w:rsidRPr="00193CD7">
        <w:rPr>
          <w:rFonts w:ascii="Times New Roman" w:hAnsi="Times New Roman" w:cs="Times New Roman"/>
          <w:color w:val="000000" w:themeColor="text1"/>
          <w:lang w:val="en-US"/>
        </w:rPr>
        <w:t>.</w:t>
      </w:r>
    </w:p>
    <w:tbl>
      <w:tblPr>
        <w:tblStyle w:val="TabelacomGrelha"/>
        <w:tblpPr w:leftFromText="141" w:rightFromText="141" w:vertAnchor="page" w:horzAnchor="margin" w:tblpY="4021"/>
        <w:tblW w:w="0" w:type="auto"/>
        <w:tblLook w:val="04A0" w:firstRow="1" w:lastRow="0" w:firstColumn="1" w:lastColumn="0" w:noHBand="0" w:noVBand="1"/>
      </w:tblPr>
      <w:tblGrid>
        <w:gridCol w:w="2110"/>
        <w:gridCol w:w="2155"/>
        <w:gridCol w:w="2170"/>
        <w:gridCol w:w="2059"/>
      </w:tblGrid>
      <w:tr w:rsidR="007E545F" w:rsidRPr="007E545F" w14:paraId="47899D66" w14:textId="77777777" w:rsidTr="007E545F">
        <w:trPr>
          <w:trHeight w:val="340"/>
        </w:trPr>
        <w:tc>
          <w:tcPr>
            <w:tcW w:w="21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D27F8A3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32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17A41E8" w14:textId="77777777" w:rsidR="007E545F" w:rsidRPr="007E545F" w:rsidRDefault="007E545F" w:rsidP="007E545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A3F4010" w14:textId="77777777" w:rsidR="007E545F" w:rsidRPr="007E545F" w:rsidRDefault="007E545F" w:rsidP="007E545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E545F" w:rsidRPr="00193CD7" w14:paraId="027D8879" w14:textId="77777777" w:rsidTr="007E545F">
        <w:trPr>
          <w:trHeight w:val="340"/>
        </w:trPr>
        <w:tc>
          <w:tcPr>
            <w:tcW w:w="21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5682800" w14:textId="77777777" w:rsidR="007E545F" w:rsidRPr="007E545F" w:rsidRDefault="007E545F" w:rsidP="007E545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7D34898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CD7">
              <w:rPr>
                <w:rFonts w:ascii="Times New Roman" w:hAnsi="Times New Roman" w:cs="Times New Roman"/>
                <w:b/>
                <w:bCs/>
              </w:rPr>
              <w:t>BPD-DS</w:t>
            </w:r>
          </w:p>
        </w:tc>
        <w:tc>
          <w:tcPr>
            <w:tcW w:w="2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F94925C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CD7">
              <w:rPr>
                <w:rFonts w:ascii="Times New Roman" w:hAnsi="Times New Roman" w:cs="Times New Roman"/>
                <w:b/>
                <w:bCs/>
              </w:rPr>
              <w:t>SADI-S</w:t>
            </w:r>
          </w:p>
        </w:tc>
        <w:tc>
          <w:tcPr>
            <w:tcW w:w="20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1BFB488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</w:rPr>
            </w:pPr>
            <w:r w:rsidRPr="00193CD7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7E545F" w:rsidRPr="00193CD7" w14:paraId="6D6E2F34" w14:textId="77777777" w:rsidTr="007E545F">
        <w:trPr>
          <w:trHeight w:val="340"/>
        </w:trPr>
        <w:tc>
          <w:tcPr>
            <w:tcW w:w="21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4E92CE0" w14:textId="77777777" w:rsidR="007E545F" w:rsidRPr="00193CD7" w:rsidRDefault="007E545F" w:rsidP="007E545F">
            <w:pPr>
              <w:rPr>
                <w:rFonts w:ascii="Times New Roman" w:hAnsi="Times New Roman" w:cs="Times New Roman"/>
                <w:b/>
                <w:bCs/>
              </w:rPr>
            </w:pPr>
            <w:r w:rsidRPr="00193CD7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1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06B5995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Pr="00193CD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0</w:t>
            </w:r>
            <w:r w:rsidRPr="00193CD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1586931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193CD7">
              <w:rPr>
                <w:rFonts w:ascii="Times New Roman" w:hAnsi="Times New Roman" w:cs="Times New Roman"/>
              </w:rPr>
              <w:t>8 (5</w:t>
            </w:r>
            <w:r>
              <w:rPr>
                <w:rFonts w:ascii="Times New Roman" w:hAnsi="Times New Roman" w:cs="Times New Roman"/>
              </w:rPr>
              <w:t>0</w:t>
            </w:r>
            <w:r w:rsidRPr="00193CD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7C86241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</w:rPr>
            </w:pPr>
            <w:r w:rsidRPr="00193CD7">
              <w:rPr>
                <w:rFonts w:ascii="Times New Roman" w:hAnsi="Times New Roman" w:cs="Times New Roman"/>
              </w:rPr>
              <w:t>-</w:t>
            </w:r>
          </w:p>
        </w:tc>
      </w:tr>
      <w:tr w:rsidR="007E545F" w:rsidRPr="00193CD7" w14:paraId="59279C3B" w14:textId="77777777" w:rsidTr="007E545F">
        <w:trPr>
          <w:trHeight w:val="340"/>
        </w:trPr>
        <w:tc>
          <w:tcPr>
            <w:tcW w:w="8494" w:type="dxa"/>
            <w:gridSpan w:val="4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715C4B1" w14:textId="77777777" w:rsidR="007E545F" w:rsidRPr="00193CD7" w:rsidRDefault="007E545F" w:rsidP="007E545F">
            <w:pPr>
              <w:rPr>
                <w:rFonts w:ascii="Times New Roman" w:hAnsi="Times New Roman" w:cs="Times New Roman"/>
                <w:b/>
                <w:bCs/>
              </w:rPr>
            </w:pPr>
            <w:r w:rsidRPr="00193CD7">
              <w:rPr>
                <w:rFonts w:ascii="Times New Roman" w:hAnsi="Times New Roman" w:cs="Times New Roman"/>
                <w:b/>
                <w:bCs/>
                <w:lang w:val="en-US"/>
              </w:rPr>
              <w:t>Demographic, anthropometric data</w:t>
            </w:r>
          </w:p>
        </w:tc>
      </w:tr>
      <w:tr w:rsidR="007E545F" w:rsidRPr="00193CD7" w14:paraId="5766C43A" w14:textId="77777777" w:rsidTr="007E545F">
        <w:trPr>
          <w:trHeight w:val="340"/>
        </w:trPr>
        <w:tc>
          <w:tcPr>
            <w:tcW w:w="211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FA16CC8" w14:textId="77777777" w:rsidR="007E545F" w:rsidRPr="00193CD7" w:rsidRDefault="007E545F" w:rsidP="007E545F">
            <w:pPr>
              <w:rPr>
                <w:rFonts w:ascii="Times New Roman" w:hAnsi="Times New Roman" w:cs="Times New Roman"/>
              </w:rPr>
            </w:pPr>
            <w:r w:rsidRPr="00193CD7">
              <w:rPr>
                <w:rFonts w:ascii="Times New Roman" w:hAnsi="Times New Roman" w:cs="Times New Roman"/>
              </w:rPr>
              <w:t xml:space="preserve">Age, </w:t>
            </w:r>
            <w:proofErr w:type="spellStart"/>
            <w:r w:rsidRPr="00193CD7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215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ED71D55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.11</w:t>
            </w:r>
            <w:r w:rsidRPr="00193CD7">
              <w:rPr>
                <w:rFonts w:ascii="Times New Roman" w:hAnsi="Times New Roman" w:cs="Times New Roman"/>
                <w:color w:val="000000"/>
              </w:rPr>
              <w:t xml:space="preserve"> ± 2.12</w:t>
            </w:r>
          </w:p>
        </w:tc>
        <w:tc>
          <w:tcPr>
            <w:tcW w:w="21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D8D1634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.46</w:t>
            </w:r>
            <w:r w:rsidRPr="00193CD7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205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89997F1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</w:rPr>
            </w:pPr>
            <w:r w:rsidRPr="00193CD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38</w:t>
            </w:r>
          </w:p>
        </w:tc>
      </w:tr>
      <w:tr w:rsidR="007E545F" w:rsidRPr="00193CD7" w14:paraId="3A86C644" w14:textId="77777777" w:rsidTr="007E545F">
        <w:trPr>
          <w:trHeight w:val="34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2D072" w14:textId="77777777" w:rsidR="007E545F" w:rsidRPr="00193CD7" w:rsidRDefault="007E545F" w:rsidP="007E545F">
            <w:pPr>
              <w:rPr>
                <w:rFonts w:ascii="Times New Roman" w:hAnsi="Times New Roman" w:cs="Times New Roman"/>
              </w:rPr>
            </w:pPr>
            <w:proofErr w:type="spellStart"/>
            <w:r w:rsidRPr="00193CD7">
              <w:rPr>
                <w:rFonts w:ascii="Times New Roman" w:hAnsi="Times New Roman" w:cs="Times New Roman"/>
              </w:rPr>
              <w:t>Sex</w:t>
            </w:r>
            <w:proofErr w:type="spellEnd"/>
            <w:r w:rsidRPr="00193CD7">
              <w:rPr>
                <w:rFonts w:ascii="Times New Roman" w:hAnsi="Times New Roman" w:cs="Times New Roman"/>
              </w:rPr>
              <w:t xml:space="preserve"> n. M/F (%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3640D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193CD7">
              <w:rPr>
                <w:rFonts w:ascii="Times New Roman" w:hAnsi="Times New Roman" w:cs="Times New Roman"/>
              </w:rPr>
              <w:t>/2</w:t>
            </w:r>
            <w:r>
              <w:rPr>
                <w:rFonts w:ascii="Times New Roman" w:hAnsi="Times New Roman" w:cs="Times New Roman"/>
              </w:rPr>
              <w:t>1</w:t>
            </w:r>
            <w:r w:rsidRPr="00193CD7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5.0</w:t>
            </w:r>
            <w:r w:rsidRPr="00193CD7">
              <w:rPr>
                <w:rFonts w:ascii="Times New Roman" w:hAnsi="Times New Roman" w:cs="Times New Roman"/>
              </w:rPr>
              <w:t>/75.</w:t>
            </w:r>
            <w:r>
              <w:rPr>
                <w:rFonts w:ascii="Times New Roman" w:hAnsi="Times New Roman" w:cs="Times New Roman"/>
              </w:rPr>
              <w:t>0</w:t>
            </w:r>
            <w:r w:rsidRPr="00193CD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2413C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193CD7">
              <w:rPr>
                <w:rFonts w:ascii="Times New Roman" w:hAnsi="Times New Roman" w:cs="Times New Roman"/>
              </w:rPr>
              <w:t>/2</w:t>
            </w:r>
            <w:r>
              <w:rPr>
                <w:rFonts w:ascii="Times New Roman" w:hAnsi="Times New Roman" w:cs="Times New Roman"/>
              </w:rPr>
              <w:t>1</w:t>
            </w:r>
            <w:r w:rsidRPr="00193CD7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5.0</w:t>
            </w:r>
            <w:r w:rsidRPr="00193CD7">
              <w:rPr>
                <w:rFonts w:ascii="Times New Roman" w:hAnsi="Times New Roman" w:cs="Times New Roman"/>
              </w:rPr>
              <w:t>/75.</w:t>
            </w:r>
            <w:r>
              <w:rPr>
                <w:rFonts w:ascii="Times New Roman" w:hAnsi="Times New Roman" w:cs="Times New Roman"/>
              </w:rPr>
              <w:t>0</w:t>
            </w:r>
            <w:r w:rsidRPr="00193CD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4D99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7E545F" w:rsidRPr="00193CD7" w14:paraId="45FBCBC4" w14:textId="77777777" w:rsidTr="007E545F">
        <w:trPr>
          <w:trHeight w:val="34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0F6D1" w14:textId="77777777" w:rsidR="007E545F" w:rsidRPr="00193CD7" w:rsidRDefault="007E545F" w:rsidP="007E545F">
            <w:pPr>
              <w:rPr>
                <w:rFonts w:ascii="Times New Roman" w:hAnsi="Times New Roman" w:cs="Times New Roman"/>
                <w:vertAlign w:val="superscript"/>
              </w:rPr>
            </w:pPr>
            <w:r w:rsidRPr="00193CD7">
              <w:rPr>
                <w:rFonts w:ascii="Times New Roman" w:hAnsi="Times New Roman" w:cs="Times New Roman"/>
              </w:rPr>
              <w:t>BMI, kg/m</w:t>
            </w:r>
            <w:r w:rsidRPr="00193CD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9A125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2.84</w:t>
            </w:r>
            <w:r w:rsidRPr="00193CD7">
              <w:rPr>
                <w:rFonts w:ascii="Times New Roman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7CD86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2.76 </w:t>
            </w:r>
            <w:r w:rsidRPr="00193CD7">
              <w:rPr>
                <w:rFonts w:ascii="Times New Roman" w:hAnsi="Times New Roman" w:cs="Times New Roman"/>
                <w:color w:val="000000"/>
              </w:rPr>
              <w:t>± 0.</w:t>
            </w:r>
            <w:r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479A8" w14:textId="77777777" w:rsidR="007E545F" w:rsidRPr="00552D4F" w:rsidRDefault="007E545F" w:rsidP="007E545F">
            <w:pPr>
              <w:jc w:val="center"/>
              <w:rPr>
                <w:rFonts w:ascii="Times New Roman" w:hAnsi="Times New Roman" w:cs="Times New Roman"/>
              </w:rPr>
            </w:pPr>
            <w:r w:rsidRPr="00552D4F">
              <w:rPr>
                <w:rFonts w:ascii="Times New Roman" w:hAnsi="Times New Roman" w:cs="Times New Roman"/>
              </w:rPr>
              <w:t>0.944</w:t>
            </w:r>
          </w:p>
        </w:tc>
      </w:tr>
      <w:tr w:rsidR="007E545F" w:rsidRPr="00193CD7" w14:paraId="74BA1C84" w14:textId="77777777" w:rsidTr="007E545F">
        <w:trPr>
          <w:trHeight w:val="34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4FEB5" w14:textId="77777777" w:rsidR="007E545F" w:rsidRPr="00193CD7" w:rsidRDefault="007E545F" w:rsidP="007E545F">
            <w:pPr>
              <w:rPr>
                <w:rFonts w:ascii="Times New Roman" w:hAnsi="Times New Roman" w:cs="Times New Roman"/>
              </w:rPr>
            </w:pPr>
            <w:r w:rsidRPr="00193CD7">
              <w:rPr>
                <w:rFonts w:ascii="Times New Roman" w:hAnsi="Times New Roman" w:cs="Times New Roman"/>
              </w:rPr>
              <w:t>% EBMI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6429" w14:textId="77777777" w:rsidR="007E545F" w:rsidRDefault="007E545F" w:rsidP="007E54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84</w:t>
            </w:r>
            <w:r w:rsidRPr="00193CD7">
              <w:rPr>
                <w:rFonts w:ascii="Times New Roman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B3CC7" w14:textId="77777777" w:rsidR="007E545F" w:rsidRDefault="007E545F" w:rsidP="007E54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76</w:t>
            </w:r>
            <w:r w:rsidRPr="00193CD7">
              <w:rPr>
                <w:rFonts w:ascii="Times New Roman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78DDC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2D4F">
              <w:rPr>
                <w:rFonts w:ascii="Times New Roman" w:hAnsi="Times New Roman" w:cs="Times New Roman"/>
              </w:rPr>
              <w:t>0.944</w:t>
            </w:r>
          </w:p>
        </w:tc>
      </w:tr>
      <w:tr w:rsidR="007E545F" w:rsidRPr="00193CD7" w14:paraId="6B01608F" w14:textId="77777777" w:rsidTr="007E545F">
        <w:trPr>
          <w:trHeight w:val="340"/>
        </w:trPr>
        <w:tc>
          <w:tcPr>
            <w:tcW w:w="211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2E4EDDD" w14:textId="77777777" w:rsidR="007E545F" w:rsidRPr="00193CD7" w:rsidRDefault="007E545F" w:rsidP="007E545F">
            <w:pPr>
              <w:rPr>
                <w:rFonts w:ascii="Times New Roman" w:hAnsi="Times New Roman" w:cs="Times New Roman"/>
              </w:rPr>
            </w:pPr>
            <w:proofErr w:type="spellStart"/>
            <w:r w:rsidRPr="00193CD7">
              <w:rPr>
                <w:rFonts w:ascii="Times New Roman" w:hAnsi="Times New Roman" w:cs="Times New Roman"/>
                <w:b/>
                <w:bCs/>
              </w:rPr>
              <w:t>Comorbidities</w:t>
            </w:r>
            <w:proofErr w:type="spellEnd"/>
            <w:r w:rsidRPr="00193CD7">
              <w:rPr>
                <w:rFonts w:ascii="Times New Roman" w:hAnsi="Times New Roman" w:cs="Times New Roman"/>
                <w:b/>
                <w:bCs/>
              </w:rPr>
              <w:t>, %</w:t>
            </w:r>
          </w:p>
        </w:tc>
        <w:tc>
          <w:tcPr>
            <w:tcW w:w="215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385FF24" w14:textId="77777777" w:rsidR="007E545F" w:rsidRDefault="007E545F" w:rsidP="007E54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699E957" w14:textId="77777777" w:rsidR="007E545F" w:rsidRDefault="007E545F" w:rsidP="007E54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5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999593D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E545F" w:rsidRPr="00193CD7" w14:paraId="04236A47" w14:textId="77777777" w:rsidTr="007E545F">
        <w:trPr>
          <w:trHeight w:val="34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4144" w14:textId="77777777" w:rsidR="007E545F" w:rsidRPr="00193CD7" w:rsidRDefault="007E545F" w:rsidP="007E545F">
            <w:pPr>
              <w:rPr>
                <w:rFonts w:ascii="Times New Roman" w:hAnsi="Times New Roman" w:cs="Times New Roman"/>
              </w:rPr>
            </w:pPr>
            <w:r w:rsidRPr="00193CD7">
              <w:rPr>
                <w:rFonts w:ascii="Times New Roman" w:hAnsi="Times New Roman" w:cs="Times New Roman"/>
              </w:rPr>
              <w:t>T2D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E9629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3CD7">
              <w:rPr>
                <w:rFonts w:ascii="Times New Roman" w:hAnsi="Times New Roman" w:cs="Times New Roman"/>
              </w:rPr>
              <w:t>8 (</w:t>
            </w:r>
            <w:r>
              <w:rPr>
                <w:rFonts w:ascii="Times New Roman" w:hAnsi="Times New Roman" w:cs="Times New Roman"/>
              </w:rPr>
              <w:t>28.6</w:t>
            </w:r>
            <w:r w:rsidRPr="00193CD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6F2C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3CD7">
              <w:rPr>
                <w:rFonts w:ascii="Times New Roman" w:hAnsi="Times New Roman" w:cs="Times New Roman"/>
              </w:rPr>
              <w:t>8 (</w:t>
            </w:r>
            <w:r>
              <w:rPr>
                <w:rFonts w:ascii="Times New Roman" w:hAnsi="Times New Roman" w:cs="Times New Roman"/>
              </w:rPr>
              <w:t>28.6</w:t>
            </w:r>
            <w:r w:rsidRPr="00193CD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CC161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7E545F" w:rsidRPr="00193CD7" w14:paraId="14626657" w14:textId="77777777" w:rsidTr="007E545F">
        <w:trPr>
          <w:trHeight w:val="34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D692" w14:textId="77777777" w:rsidR="007E545F" w:rsidRPr="00193CD7" w:rsidRDefault="007E545F" w:rsidP="007E545F">
            <w:pPr>
              <w:rPr>
                <w:rFonts w:ascii="Times New Roman" w:hAnsi="Times New Roman" w:cs="Times New Roman"/>
              </w:rPr>
            </w:pPr>
            <w:proofErr w:type="spellStart"/>
            <w:r w:rsidRPr="00193CD7">
              <w:rPr>
                <w:rFonts w:ascii="Times New Roman" w:hAnsi="Times New Roman" w:cs="Times New Roman"/>
              </w:rPr>
              <w:t>Dyslipidemia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49963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67.9</w:t>
            </w:r>
            <w:r w:rsidRPr="00193CD7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D4D45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75.0</w:t>
            </w:r>
            <w:r w:rsidRPr="00193CD7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35E4" w14:textId="77777777" w:rsidR="007E545F" w:rsidRDefault="007E545F" w:rsidP="007E54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8</w:t>
            </w:r>
          </w:p>
        </w:tc>
      </w:tr>
      <w:tr w:rsidR="007E545F" w:rsidRPr="00193CD7" w14:paraId="7AE3FB85" w14:textId="77777777" w:rsidTr="007E545F">
        <w:trPr>
          <w:trHeight w:val="34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CA69" w14:textId="77777777" w:rsidR="007E545F" w:rsidRPr="00193CD7" w:rsidRDefault="007E545F" w:rsidP="007E545F">
            <w:pPr>
              <w:rPr>
                <w:rFonts w:ascii="Times New Roman" w:hAnsi="Times New Roman" w:cs="Times New Roman"/>
              </w:rPr>
            </w:pPr>
            <w:r w:rsidRPr="00193CD7"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D778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39.3</w:t>
            </w:r>
            <w:r w:rsidRPr="00193CD7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FC859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46.4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C930" w14:textId="77777777" w:rsidR="007E545F" w:rsidRDefault="007E545F" w:rsidP="007E54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7</w:t>
            </w:r>
          </w:p>
        </w:tc>
      </w:tr>
      <w:tr w:rsidR="007E545F" w:rsidRPr="00193CD7" w14:paraId="625B15DA" w14:textId="77777777" w:rsidTr="007E545F">
        <w:trPr>
          <w:trHeight w:val="34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094A" w14:textId="77777777" w:rsidR="007E545F" w:rsidRPr="00193CD7" w:rsidRDefault="007E545F" w:rsidP="007E545F">
            <w:pPr>
              <w:rPr>
                <w:rFonts w:ascii="Times New Roman" w:hAnsi="Times New Roman" w:cs="Times New Roman"/>
              </w:rPr>
            </w:pPr>
            <w:r w:rsidRPr="00193CD7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22BFB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53.6</w:t>
            </w:r>
            <w:r w:rsidRPr="00193CD7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E1CB2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64.3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F8A57" w14:textId="77777777" w:rsidR="007E545F" w:rsidRDefault="007E545F" w:rsidP="007E54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87</w:t>
            </w:r>
          </w:p>
        </w:tc>
      </w:tr>
      <w:tr w:rsidR="007E545F" w:rsidRPr="00193CD7" w14:paraId="5896F40E" w14:textId="77777777" w:rsidTr="007E545F">
        <w:trPr>
          <w:trHeight w:val="34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23BC3" w14:textId="77777777" w:rsidR="007E545F" w:rsidRPr="00193CD7" w:rsidRDefault="007E545F" w:rsidP="007E545F">
            <w:pPr>
              <w:rPr>
                <w:rFonts w:ascii="Times New Roman" w:hAnsi="Times New Roman" w:cs="Times New Roman"/>
              </w:rPr>
            </w:pPr>
            <w:proofErr w:type="spellStart"/>
            <w:r w:rsidRPr="00193CD7">
              <w:rPr>
                <w:rFonts w:ascii="Times New Roman" w:hAnsi="Times New Roman" w:cs="Times New Roman"/>
              </w:rPr>
              <w:t>Sleep</w:t>
            </w:r>
            <w:proofErr w:type="spellEnd"/>
            <w:r w:rsidRPr="00193C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93CD7">
              <w:rPr>
                <w:rFonts w:ascii="Times New Roman" w:hAnsi="Times New Roman" w:cs="Times New Roman"/>
              </w:rPr>
              <w:t>Apnea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936F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4.3</w:t>
            </w:r>
            <w:r w:rsidRPr="00193CD7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033D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5.0</w:t>
            </w:r>
            <w:r w:rsidRPr="00193CD7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DC94" w14:textId="77777777" w:rsidR="007E545F" w:rsidRDefault="007E545F" w:rsidP="007E54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03</w:t>
            </w:r>
          </w:p>
        </w:tc>
      </w:tr>
      <w:tr w:rsidR="007E545F" w:rsidRPr="00193CD7" w14:paraId="5CC0E0F0" w14:textId="77777777" w:rsidTr="007E545F">
        <w:trPr>
          <w:trHeight w:val="34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9235" w14:textId="77777777" w:rsidR="007E545F" w:rsidRPr="00193CD7" w:rsidRDefault="007E545F" w:rsidP="007E545F">
            <w:pPr>
              <w:rPr>
                <w:rFonts w:ascii="Times New Roman" w:hAnsi="Times New Roman" w:cs="Times New Roman"/>
              </w:rPr>
            </w:pPr>
            <w:proofErr w:type="spellStart"/>
            <w:r w:rsidRPr="00193CD7">
              <w:rPr>
                <w:rFonts w:ascii="Times New Roman" w:hAnsi="Times New Roman" w:cs="Times New Roman"/>
              </w:rPr>
              <w:t>Osteoarthritis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EBBEB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8.6</w:t>
            </w:r>
            <w:r w:rsidRPr="00193CD7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F6D9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32.1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99975" w14:textId="77777777" w:rsidR="007E545F" w:rsidRDefault="007E545F" w:rsidP="007E54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7E545F" w:rsidRPr="00193CD7" w14:paraId="3492403B" w14:textId="77777777" w:rsidTr="007E545F">
        <w:trPr>
          <w:trHeight w:val="34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2434E" w14:textId="77777777" w:rsidR="007E545F" w:rsidRPr="00193CD7" w:rsidRDefault="007E545F" w:rsidP="007E545F">
            <w:pPr>
              <w:rPr>
                <w:rFonts w:ascii="Times New Roman" w:hAnsi="Times New Roman" w:cs="Times New Roman"/>
              </w:rPr>
            </w:pPr>
            <w:r w:rsidRPr="00193CD7">
              <w:rPr>
                <w:rFonts w:ascii="Times New Roman" w:hAnsi="Times New Roman" w:cs="Times New Roman"/>
              </w:rPr>
              <w:t>GERD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D0BAA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5.0</w:t>
            </w:r>
            <w:r w:rsidRPr="00193CD7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523D8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5.0</w:t>
            </w:r>
            <w:r w:rsidRPr="00193CD7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CD9F5" w14:textId="77777777" w:rsidR="007E545F" w:rsidRDefault="007E545F" w:rsidP="007E54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7E545F" w:rsidRPr="00193CD7" w14:paraId="23F7AAF1" w14:textId="77777777" w:rsidTr="007E545F">
        <w:trPr>
          <w:trHeight w:val="34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E20F" w14:textId="77777777" w:rsidR="007E545F" w:rsidRPr="00193CD7" w:rsidRDefault="007E545F" w:rsidP="007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B565B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CB307" w14:textId="77777777" w:rsidR="007E545F" w:rsidRPr="00193CD7" w:rsidRDefault="007E545F" w:rsidP="007E54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D08CE" w14:textId="77777777" w:rsidR="007E545F" w:rsidRDefault="007E545F" w:rsidP="007E54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0C28C241" w14:textId="77777777" w:rsidR="00B86DCD" w:rsidRPr="00B86201" w:rsidRDefault="00B86DCD" w:rsidP="00B91504">
      <w:pPr>
        <w:rPr>
          <w:lang w:val="en-US"/>
        </w:rPr>
      </w:pPr>
    </w:p>
    <w:p w14:paraId="2AB00694" w14:textId="77777777" w:rsidR="00B86DCD" w:rsidRPr="00B86201" w:rsidRDefault="00B86DCD" w:rsidP="00B91504">
      <w:pPr>
        <w:rPr>
          <w:lang w:val="en-US"/>
        </w:rPr>
      </w:pPr>
    </w:p>
    <w:p w14:paraId="6B953885" w14:textId="77777777" w:rsidR="00B86DCD" w:rsidRPr="00B86201" w:rsidRDefault="00B86DCD" w:rsidP="00B91504">
      <w:pPr>
        <w:rPr>
          <w:lang w:val="en-US"/>
        </w:rPr>
        <w:sectPr w:rsidR="00B86DCD" w:rsidRPr="00B8620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F1545BA" w14:textId="385E6725" w:rsidR="00B86DCD" w:rsidRPr="00002158" w:rsidRDefault="006F6ACB" w:rsidP="00B86DC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1.</w:t>
      </w:r>
      <w:r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</w:t>
      </w:r>
      <w:r w:rsidR="00B86DCD" w:rsidRPr="00002158">
        <w:rPr>
          <w:rFonts w:ascii="Times New Roman" w:hAnsi="Times New Roman" w:cs="Times New Roman"/>
          <w:lang w:val="en-US"/>
        </w:rPr>
        <w:t>Weight loss variables during the follow-up.</w:t>
      </w:r>
    </w:p>
    <w:tbl>
      <w:tblPr>
        <w:tblpPr w:leftFromText="141" w:rightFromText="141" w:horzAnchor="margin" w:tblpY="453"/>
        <w:tblW w:w="10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1981"/>
        <w:gridCol w:w="3732"/>
        <w:gridCol w:w="3436"/>
        <w:gridCol w:w="730"/>
      </w:tblGrid>
      <w:tr w:rsidR="00FA5EAB" w:rsidRPr="001D6F4C" w14:paraId="4AE6925C" w14:textId="77777777" w:rsidTr="00A11E81">
        <w:trPr>
          <w:trHeight w:val="448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bottom"/>
          </w:tcPr>
          <w:p w14:paraId="1F0512C4" w14:textId="77777777" w:rsidR="00B86DCD" w:rsidRPr="001D6F4C" w:rsidRDefault="00B86DCD" w:rsidP="00EF7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0AD9DA8" w14:textId="77777777" w:rsidR="00B86DCD" w:rsidRPr="001D6F4C" w:rsidRDefault="00B86DCD" w:rsidP="00EF7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3732" w:type="dxa"/>
            <w:tcBorders>
              <w:top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</w:tcPr>
          <w:p w14:paraId="10366813" w14:textId="5BBDA725" w:rsidR="00B86DCD" w:rsidRPr="001D6F4C" w:rsidRDefault="00EF71D4" w:rsidP="00EF7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3436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3A88773F" w14:textId="1A4FE5B4" w:rsidR="00B86DCD" w:rsidRPr="001D6F4C" w:rsidRDefault="00EF71D4" w:rsidP="00EF71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0" w:type="auto"/>
            <w:tcBorders>
              <w:left w:val="single" w:sz="18" w:space="0" w:color="FFFFFF" w:themeColor="background1"/>
              <w:bottom w:val="single" w:sz="18" w:space="0" w:color="auto"/>
            </w:tcBorders>
          </w:tcPr>
          <w:p w14:paraId="7D15DDB0" w14:textId="4545C034" w:rsidR="00B86DCD" w:rsidRPr="001D6F4C" w:rsidRDefault="00EF71D4" w:rsidP="00EF7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</w:tr>
      <w:tr w:rsidR="00FA5EAB" w:rsidRPr="001D6F4C" w14:paraId="5C126087" w14:textId="77777777" w:rsidTr="00A11E81">
        <w:trPr>
          <w:trHeight w:val="139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89C325" w14:textId="77777777" w:rsidR="00F03B94" w:rsidRPr="001D6F4C" w:rsidRDefault="00F03B94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6F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2100F3F" w14:textId="77777777" w:rsidR="00F03B94" w:rsidRPr="001D6F4C" w:rsidRDefault="00F03B94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MI, kg/m2</w:t>
            </w:r>
          </w:p>
        </w:tc>
        <w:tc>
          <w:tcPr>
            <w:tcW w:w="3732" w:type="dxa"/>
            <w:tcBorders>
              <w:top w:val="single" w:sz="18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1D25D58E" w14:textId="2FDA5264" w:rsidR="00F03B94" w:rsidRPr="001D6F4C" w:rsidRDefault="00972BB8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35.15 </w:t>
            </w:r>
            <w:r w:rsidR="00F03B94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90</w:t>
            </w:r>
            <w:r w:rsidR="00F03B94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3436" w:type="dxa"/>
            <w:tcBorders>
              <w:top w:val="single" w:sz="18" w:space="0" w:color="auto"/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40C65F25" w14:textId="75BC3A14" w:rsidR="00F03B94" w:rsidRPr="001D6F4C" w:rsidRDefault="0020348D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36.75 </w:t>
            </w:r>
            <w:r w:rsidR="00F03B94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02</w:t>
            </w:r>
            <w:r w:rsidR="00F03B94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FFFFFF" w:themeColor="background1"/>
            </w:tcBorders>
            <w:vAlign w:val="bottom"/>
          </w:tcPr>
          <w:p w14:paraId="2E144E73" w14:textId="033FB6AA" w:rsidR="00F03B94" w:rsidRPr="001D6F4C" w:rsidRDefault="00635621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253</w:t>
            </w:r>
          </w:p>
        </w:tc>
      </w:tr>
      <w:tr w:rsidR="00FA5EAB" w:rsidRPr="001D6F4C" w14:paraId="62D31ADE" w14:textId="77777777" w:rsidTr="00A11E81">
        <w:trPr>
          <w:trHeight w:val="139"/>
        </w:trPr>
        <w:tc>
          <w:tcPr>
            <w:tcW w:w="0" w:type="auto"/>
            <w:vMerge/>
            <w:vAlign w:val="center"/>
            <w:hideMark/>
          </w:tcPr>
          <w:p w14:paraId="480DF136" w14:textId="77777777" w:rsidR="00F03B94" w:rsidRPr="001D6F4C" w:rsidRDefault="00F03B94" w:rsidP="00F03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EB7A1C" w14:textId="77777777" w:rsidR="00F03B94" w:rsidRPr="001D6F4C" w:rsidRDefault="00F03B94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EBMIL, %</w:t>
            </w:r>
          </w:p>
        </w:tc>
        <w:tc>
          <w:tcPr>
            <w:tcW w:w="3732" w:type="dxa"/>
            <w:tcBorders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39B867AD" w14:textId="717D5325" w:rsidR="00F03B94" w:rsidRPr="00E35C5E" w:rsidRDefault="0020348D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63.64 </w:t>
            </w:r>
            <w:r w:rsidR="00F03B94" w:rsidRPr="00E3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2.90 </w:t>
            </w:r>
            <w:r w:rsidR="00F03B94" w:rsidRPr="00E3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3436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09B6F021" w14:textId="4A610213" w:rsidR="00F03B94" w:rsidRPr="00E35C5E" w:rsidRDefault="0020348D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58.16 </w:t>
            </w:r>
            <w:r w:rsidR="00F03B94" w:rsidRPr="00E3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  <w:r w:rsidR="001841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.09</w:t>
            </w:r>
            <w:r w:rsidR="00F03B94" w:rsidRPr="00E3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left w:val="single" w:sz="18" w:space="0" w:color="FFFFFF" w:themeColor="background1"/>
            </w:tcBorders>
            <w:vAlign w:val="bottom"/>
          </w:tcPr>
          <w:p w14:paraId="3333BC7F" w14:textId="74592E61" w:rsidR="00F03B94" w:rsidRPr="001D6F4C" w:rsidRDefault="00E01062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209</w:t>
            </w:r>
          </w:p>
        </w:tc>
      </w:tr>
      <w:tr w:rsidR="00FA5EAB" w:rsidRPr="001D6F4C" w14:paraId="39D58A84" w14:textId="77777777" w:rsidTr="00A11E81">
        <w:trPr>
          <w:trHeight w:val="139"/>
        </w:trPr>
        <w:tc>
          <w:tcPr>
            <w:tcW w:w="0" w:type="auto"/>
            <w:vMerge/>
            <w:vAlign w:val="center"/>
            <w:hideMark/>
          </w:tcPr>
          <w:p w14:paraId="57BAA278" w14:textId="77777777" w:rsidR="00F03B94" w:rsidRPr="001D6F4C" w:rsidRDefault="00F03B94" w:rsidP="00F03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7BE0C" w14:textId="77777777" w:rsidR="00F03B94" w:rsidRPr="001D6F4C" w:rsidRDefault="00F03B94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WL, %</w:t>
            </w:r>
          </w:p>
        </w:tc>
        <w:tc>
          <w:tcPr>
            <w:tcW w:w="3732" w:type="dxa"/>
            <w:tcBorders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14428DC8" w14:textId="32DD8716" w:rsidR="00F03B94" w:rsidRPr="00E35C5E" w:rsidRDefault="0020348D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32.98 </w:t>
            </w:r>
            <w:r w:rsidR="00F03B94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42</w:t>
            </w:r>
            <w:r w:rsidR="00F03B94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3436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0CB07850" w14:textId="404B939F" w:rsidR="00F03B94" w:rsidRPr="00E35C5E" w:rsidRDefault="001841F7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30.06 </w:t>
            </w:r>
            <w:r w:rsidR="00F03B94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46</w:t>
            </w:r>
            <w:r w:rsidR="00F03B94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left w:val="single" w:sz="18" w:space="0" w:color="FFFFFF" w:themeColor="background1"/>
            </w:tcBorders>
            <w:vAlign w:val="bottom"/>
          </w:tcPr>
          <w:p w14:paraId="4106B834" w14:textId="4F7E4A5A" w:rsidR="00F03B94" w:rsidRPr="001D6F4C" w:rsidRDefault="00E01062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63</w:t>
            </w:r>
          </w:p>
        </w:tc>
      </w:tr>
      <w:tr w:rsidR="00635621" w:rsidRPr="001D6F4C" w14:paraId="0713DDE9" w14:textId="77777777" w:rsidTr="00A11E81">
        <w:trPr>
          <w:trHeight w:val="139"/>
        </w:trPr>
        <w:tc>
          <w:tcPr>
            <w:tcW w:w="0" w:type="auto"/>
            <w:vAlign w:val="center"/>
          </w:tcPr>
          <w:p w14:paraId="14079E9B" w14:textId="77777777" w:rsidR="00F03B94" w:rsidRPr="001D6F4C" w:rsidRDefault="00F03B94" w:rsidP="00F03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5C51C4" w14:textId="1C02C146" w:rsidR="00F03B94" w:rsidRPr="001D6F4C" w:rsidRDefault="00F03B94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WL≥20%, n (%)</w:t>
            </w:r>
          </w:p>
        </w:tc>
        <w:tc>
          <w:tcPr>
            <w:tcW w:w="3732" w:type="dxa"/>
            <w:tcBorders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07B97B30" w14:textId="3B8A66F8" w:rsidR="00F03B94" w:rsidRPr="001D6F4C" w:rsidRDefault="005F612C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0 (100.0%)</w:t>
            </w:r>
          </w:p>
        </w:tc>
        <w:tc>
          <w:tcPr>
            <w:tcW w:w="3436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71B78FA4" w14:textId="601F8B35" w:rsidR="00F03B94" w:rsidRPr="001D6F4C" w:rsidRDefault="001E60D5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2 (91.70)</w:t>
            </w:r>
          </w:p>
        </w:tc>
        <w:tc>
          <w:tcPr>
            <w:tcW w:w="0" w:type="auto"/>
            <w:tcBorders>
              <w:left w:val="single" w:sz="18" w:space="0" w:color="FFFFFF" w:themeColor="background1"/>
            </w:tcBorders>
            <w:vAlign w:val="bottom"/>
          </w:tcPr>
          <w:p w14:paraId="2A0E710E" w14:textId="0FED99A6" w:rsidR="00F03B94" w:rsidRPr="001D6F4C" w:rsidRDefault="0076377F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493</w:t>
            </w:r>
          </w:p>
        </w:tc>
      </w:tr>
      <w:tr w:rsidR="00F03B94" w:rsidRPr="001D6F4C" w14:paraId="7138E190" w14:textId="77777777" w:rsidTr="00A11E81">
        <w:trPr>
          <w:trHeight w:val="139"/>
        </w:trPr>
        <w:tc>
          <w:tcPr>
            <w:tcW w:w="0" w:type="auto"/>
            <w:vAlign w:val="center"/>
          </w:tcPr>
          <w:p w14:paraId="280BD045" w14:textId="77777777" w:rsidR="00F03B94" w:rsidRPr="001D6F4C" w:rsidRDefault="00F03B94" w:rsidP="00F03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41A3C2" w14:textId="30BD56D3" w:rsidR="00F03B94" w:rsidRPr="001D6F4C" w:rsidRDefault="00F03B94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</w:t>
            </w:r>
          </w:p>
        </w:tc>
        <w:tc>
          <w:tcPr>
            <w:tcW w:w="3732" w:type="dxa"/>
            <w:tcBorders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39342843" w14:textId="2D6A5D1A" w:rsidR="00F03B94" w:rsidRPr="001D6F4C" w:rsidRDefault="0040450B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0</w:t>
            </w:r>
          </w:p>
        </w:tc>
        <w:tc>
          <w:tcPr>
            <w:tcW w:w="3436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20F96390" w14:textId="7ECA2927" w:rsidR="00F03B94" w:rsidRPr="001D6F4C" w:rsidRDefault="0040450B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4</w:t>
            </w:r>
          </w:p>
        </w:tc>
        <w:tc>
          <w:tcPr>
            <w:tcW w:w="0" w:type="auto"/>
            <w:tcBorders>
              <w:left w:val="single" w:sz="18" w:space="0" w:color="FFFFFF" w:themeColor="background1"/>
            </w:tcBorders>
            <w:vAlign w:val="bottom"/>
          </w:tcPr>
          <w:p w14:paraId="1A6D6142" w14:textId="77777777" w:rsidR="00F03B94" w:rsidRPr="001D6F4C" w:rsidRDefault="00F03B94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FA5EAB" w:rsidRPr="001D6F4C" w14:paraId="7453C726" w14:textId="77777777" w:rsidTr="00A11E81">
        <w:trPr>
          <w:trHeight w:val="139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D0991E" w14:textId="77777777" w:rsidR="00F03B94" w:rsidRPr="001D6F4C" w:rsidRDefault="00F03B94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6F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0B8ED949" w14:textId="5D0C105F" w:rsidR="00F03B94" w:rsidRPr="001D6F4C" w:rsidRDefault="00F03B94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MI, kg/m2</w:t>
            </w:r>
          </w:p>
        </w:tc>
        <w:tc>
          <w:tcPr>
            <w:tcW w:w="3732" w:type="dxa"/>
            <w:tcBorders>
              <w:top w:val="single" w:sz="18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023280A4" w14:textId="09AE00CF" w:rsidR="00F03B94" w:rsidRPr="00E35C5E" w:rsidRDefault="00115B86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29.77 </w:t>
            </w:r>
            <w:r w:rsidR="00F03B94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70</w:t>
            </w:r>
            <w:r w:rsidR="00F03B94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3436" w:type="dxa"/>
            <w:tcBorders>
              <w:top w:val="single" w:sz="18" w:space="0" w:color="auto"/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041900F1" w14:textId="5F8F7B96" w:rsidR="00F03B94" w:rsidRPr="00E35C5E" w:rsidRDefault="00845BDF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31.54 </w:t>
            </w:r>
            <w:r w:rsidR="00F03B94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19</w:t>
            </w:r>
            <w:r w:rsidR="00F03B94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FFFFFF" w:themeColor="background1"/>
            </w:tcBorders>
            <w:vAlign w:val="bottom"/>
          </w:tcPr>
          <w:p w14:paraId="0A72E1F9" w14:textId="2A302760" w:rsidR="00F03B94" w:rsidRPr="001D6F4C" w:rsidRDefault="00DF664C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208</w:t>
            </w:r>
          </w:p>
        </w:tc>
      </w:tr>
      <w:tr w:rsidR="00FA5EAB" w:rsidRPr="001D6F4C" w14:paraId="556969C2" w14:textId="77777777" w:rsidTr="00A11E81">
        <w:trPr>
          <w:trHeight w:val="139"/>
        </w:trPr>
        <w:tc>
          <w:tcPr>
            <w:tcW w:w="0" w:type="auto"/>
            <w:vMerge/>
            <w:vAlign w:val="center"/>
            <w:hideMark/>
          </w:tcPr>
          <w:p w14:paraId="4D0BF7C3" w14:textId="77777777" w:rsidR="00F03B94" w:rsidRPr="001D6F4C" w:rsidRDefault="00F03B94" w:rsidP="00F03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2CD086" w14:textId="35285E0D" w:rsidR="00F03B94" w:rsidRPr="001D6F4C" w:rsidRDefault="00F03B94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EBMIL, %</w:t>
            </w:r>
          </w:p>
        </w:tc>
        <w:tc>
          <w:tcPr>
            <w:tcW w:w="3732" w:type="dxa"/>
            <w:tcBorders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554898F8" w14:textId="768AEBF2" w:rsidR="00F03B94" w:rsidRPr="00E35C5E" w:rsidRDefault="00845BDF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82.89 </w:t>
            </w:r>
            <w:r w:rsidR="00F03B94" w:rsidRPr="00E3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2.47</w:t>
            </w:r>
            <w:r w:rsidR="00F03B94" w:rsidRPr="00E3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3436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5E7B17B4" w14:textId="2E347A7B" w:rsidR="00F03B94" w:rsidRPr="00E35C5E" w:rsidRDefault="00845BDF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77.82 </w:t>
            </w:r>
            <w:r w:rsidR="00F03B94" w:rsidRPr="00E3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3.89</w:t>
            </w:r>
            <w:r w:rsidR="00F03B94" w:rsidRPr="00E3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left w:val="single" w:sz="18" w:space="0" w:color="FFFFFF" w:themeColor="background1"/>
            </w:tcBorders>
            <w:vAlign w:val="bottom"/>
          </w:tcPr>
          <w:p w14:paraId="26CB041C" w14:textId="5B16931E" w:rsidR="00F03B94" w:rsidRPr="001D6F4C" w:rsidRDefault="00DF664C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277</w:t>
            </w:r>
          </w:p>
        </w:tc>
      </w:tr>
      <w:tr w:rsidR="00FA5EAB" w:rsidRPr="001D6F4C" w14:paraId="1A0464F2" w14:textId="77777777" w:rsidTr="00A11E81">
        <w:trPr>
          <w:trHeight w:val="139"/>
        </w:trPr>
        <w:tc>
          <w:tcPr>
            <w:tcW w:w="0" w:type="auto"/>
            <w:vMerge/>
            <w:vAlign w:val="center"/>
            <w:hideMark/>
          </w:tcPr>
          <w:p w14:paraId="480B0B2C" w14:textId="77777777" w:rsidR="00F03B94" w:rsidRPr="001D6F4C" w:rsidRDefault="00F03B94" w:rsidP="00F03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B86CB3" w14:textId="1573B791" w:rsidR="00F03B94" w:rsidRPr="001D6F4C" w:rsidRDefault="00F03B94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WL, %</w:t>
            </w:r>
          </w:p>
        </w:tc>
        <w:tc>
          <w:tcPr>
            <w:tcW w:w="3732" w:type="dxa"/>
            <w:tcBorders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402F0770" w14:textId="2BB08D7E" w:rsidR="00F03B94" w:rsidRPr="00E35C5E" w:rsidRDefault="001A18BA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43.15 </w:t>
            </w:r>
            <w:r w:rsidR="00F03B94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21</w:t>
            </w:r>
            <w:r w:rsidR="00F03B94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3436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30700C92" w14:textId="65FAAA99" w:rsidR="00F03B94" w:rsidRPr="00E35C5E" w:rsidRDefault="001A18BA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40.33 </w:t>
            </w:r>
            <w:r w:rsidR="00F03B94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82</w:t>
            </w:r>
            <w:r w:rsidR="00F03B94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left w:val="single" w:sz="18" w:space="0" w:color="FFFFFF" w:themeColor="background1"/>
            </w:tcBorders>
            <w:vAlign w:val="bottom"/>
          </w:tcPr>
          <w:p w14:paraId="43AB345B" w14:textId="69C75E5F" w:rsidR="00F03B94" w:rsidRPr="001D6F4C" w:rsidRDefault="00DF664C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204</w:t>
            </w:r>
          </w:p>
        </w:tc>
      </w:tr>
      <w:tr w:rsidR="00F03B94" w:rsidRPr="001D6F4C" w14:paraId="2A16F588" w14:textId="77777777" w:rsidTr="00A11E81">
        <w:trPr>
          <w:trHeight w:val="139"/>
        </w:trPr>
        <w:tc>
          <w:tcPr>
            <w:tcW w:w="0" w:type="auto"/>
            <w:vMerge/>
            <w:vAlign w:val="center"/>
          </w:tcPr>
          <w:p w14:paraId="6EBA2899" w14:textId="77777777" w:rsidR="00F03B94" w:rsidRPr="001D6F4C" w:rsidRDefault="00F03B94" w:rsidP="00F03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B47628" w14:textId="525DC16B" w:rsidR="00F03B94" w:rsidRPr="001D6F4C" w:rsidRDefault="00F03B94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WL≥20%, n (%)</w:t>
            </w:r>
          </w:p>
        </w:tc>
        <w:tc>
          <w:tcPr>
            <w:tcW w:w="3732" w:type="dxa"/>
            <w:tcBorders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0425D10C" w14:textId="556305AB" w:rsidR="00F03B94" w:rsidRPr="001D6F4C" w:rsidRDefault="001E60D5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6 (100.0%)</w:t>
            </w:r>
          </w:p>
        </w:tc>
        <w:tc>
          <w:tcPr>
            <w:tcW w:w="3436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39D17E38" w14:textId="18B257E1" w:rsidR="00F03B94" w:rsidRPr="001D6F4C" w:rsidRDefault="001E60D5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8 (100.0%)</w:t>
            </w:r>
          </w:p>
        </w:tc>
        <w:tc>
          <w:tcPr>
            <w:tcW w:w="0" w:type="auto"/>
            <w:tcBorders>
              <w:left w:val="single" w:sz="18" w:space="0" w:color="FFFFFF" w:themeColor="background1"/>
            </w:tcBorders>
            <w:vAlign w:val="bottom"/>
          </w:tcPr>
          <w:p w14:paraId="34E40169" w14:textId="2A3F6186" w:rsidR="00F03B94" w:rsidRPr="001D6F4C" w:rsidRDefault="0088493D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000</w:t>
            </w:r>
          </w:p>
        </w:tc>
      </w:tr>
      <w:tr w:rsidR="00F03B94" w:rsidRPr="001D6F4C" w14:paraId="10EDE9CD" w14:textId="77777777" w:rsidTr="00A11E81">
        <w:trPr>
          <w:trHeight w:val="139"/>
        </w:trPr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532B081B" w14:textId="77777777" w:rsidR="00F03B94" w:rsidRPr="001D6F4C" w:rsidRDefault="00F03B94" w:rsidP="00F03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4E2D78A" w14:textId="71D1F8E4" w:rsidR="00F03B94" w:rsidRPr="001D6F4C" w:rsidRDefault="00F03B94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</w:t>
            </w:r>
          </w:p>
        </w:tc>
        <w:tc>
          <w:tcPr>
            <w:tcW w:w="3732" w:type="dxa"/>
            <w:tcBorders>
              <w:bottom w:val="single" w:sz="18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7D7399E7" w14:textId="7914ED83" w:rsidR="00F03B94" w:rsidRPr="001D6F4C" w:rsidRDefault="005F612C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6</w:t>
            </w:r>
          </w:p>
        </w:tc>
        <w:tc>
          <w:tcPr>
            <w:tcW w:w="3436" w:type="dxa"/>
            <w:tcBorders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56E42BC7" w14:textId="2A08A2D7" w:rsidR="00F03B94" w:rsidRPr="001D6F4C" w:rsidRDefault="005F612C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8</w:t>
            </w:r>
          </w:p>
        </w:tc>
        <w:tc>
          <w:tcPr>
            <w:tcW w:w="0" w:type="auto"/>
            <w:tcBorders>
              <w:left w:val="single" w:sz="18" w:space="0" w:color="FFFFFF" w:themeColor="background1"/>
              <w:bottom w:val="single" w:sz="18" w:space="0" w:color="auto"/>
            </w:tcBorders>
            <w:vAlign w:val="bottom"/>
          </w:tcPr>
          <w:p w14:paraId="0A704AB0" w14:textId="77777777" w:rsidR="00F03B94" w:rsidRPr="001D6F4C" w:rsidRDefault="00F03B94" w:rsidP="00F0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FA5EAB" w:rsidRPr="001D6F4C" w14:paraId="345B2ABC" w14:textId="77777777" w:rsidTr="00A11E81">
        <w:trPr>
          <w:trHeight w:val="139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57A13D90" w14:textId="691F1F7C" w:rsidR="00FA5EAB" w:rsidRPr="001D6F4C" w:rsidRDefault="00FA5EAB" w:rsidP="00FA5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5FC3A5D6" w14:textId="3B176152" w:rsidR="00FA5EAB" w:rsidRPr="001D6F4C" w:rsidRDefault="00FA5EAB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MI, kg/m2</w:t>
            </w:r>
          </w:p>
        </w:tc>
        <w:tc>
          <w:tcPr>
            <w:tcW w:w="3732" w:type="dxa"/>
            <w:tcBorders>
              <w:top w:val="single" w:sz="18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6FBDEB7D" w14:textId="231A6C31" w:rsidR="00FA5EAB" w:rsidRPr="001D6F4C" w:rsidRDefault="001A18BA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28.24 </w:t>
            </w:r>
            <w:r w:rsidR="00FA5EAB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53</w:t>
            </w:r>
            <w:r w:rsidR="00FA5EAB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3436" w:type="dxa"/>
            <w:tcBorders>
              <w:top w:val="single" w:sz="18" w:space="0" w:color="auto"/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64001810" w14:textId="0248729F" w:rsidR="00FA5EAB" w:rsidRPr="001D6F4C" w:rsidRDefault="009E253E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31.76 </w:t>
            </w:r>
            <w:r w:rsidR="00FA5EAB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37</w:t>
            </w:r>
            <w:r w:rsidR="00FA5EAB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FFFFFF" w:themeColor="background1"/>
            </w:tcBorders>
            <w:vAlign w:val="bottom"/>
          </w:tcPr>
          <w:p w14:paraId="72A80F2D" w14:textId="4349A800" w:rsidR="00FA5EAB" w:rsidRPr="00A07BF8" w:rsidRDefault="00E93DE9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A07B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23</w:t>
            </w:r>
          </w:p>
        </w:tc>
      </w:tr>
      <w:tr w:rsidR="00FA5EAB" w:rsidRPr="001D6F4C" w14:paraId="4187DBBB" w14:textId="77777777" w:rsidTr="00A11E81">
        <w:trPr>
          <w:trHeight w:val="139"/>
        </w:trPr>
        <w:tc>
          <w:tcPr>
            <w:tcW w:w="0" w:type="auto"/>
            <w:vMerge/>
            <w:vAlign w:val="center"/>
          </w:tcPr>
          <w:p w14:paraId="3ADE20F6" w14:textId="77777777" w:rsidR="00FA5EAB" w:rsidRPr="001D6F4C" w:rsidRDefault="00FA5EAB" w:rsidP="00FA5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A348F8" w14:textId="0F4CC02C" w:rsidR="00FA5EAB" w:rsidRPr="001D6F4C" w:rsidRDefault="00FA5EAB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EBMIL, %</w:t>
            </w:r>
          </w:p>
        </w:tc>
        <w:tc>
          <w:tcPr>
            <w:tcW w:w="3732" w:type="dxa"/>
            <w:tcBorders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7133367F" w14:textId="383333A5" w:rsidR="00FA5EAB" w:rsidRPr="001D6F4C" w:rsidRDefault="009E253E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88.14 </w:t>
            </w:r>
            <w:r w:rsidR="00FA5EAB" w:rsidRPr="00E3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79</w:t>
            </w:r>
            <w:r w:rsidR="00FA5EAB" w:rsidRPr="00E3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3436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54BE8F43" w14:textId="720306CD" w:rsidR="00FA5EAB" w:rsidRPr="001D6F4C" w:rsidRDefault="009E253E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77.14 </w:t>
            </w:r>
            <w:r w:rsidR="00FA5EAB" w:rsidRPr="00E3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4.58</w:t>
            </w:r>
            <w:r w:rsidR="00FA5EAB" w:rsidRPr="00E3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left w:val="single" w:sz="18" w:space="0" w:color="FFFFFF" w:themeColor="background1"/>
            </w:tcBorders>
            <w:vAlign w:val="bottom"/>
          </w:tcPr>
          <w:p w14:paraId="2D8AD130" w14:textId="655D75AC" w:rsidR="00FA5EAB" w:rsidRPr="00A07BF8" w:rsidRDefault="00E93DE9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A07B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32</w:t>
            </w:r>
          </w:p>
        </w:tc>
      </w:tr>
      <w:tr w:rsidR="00FA5EAB" w:rsidRPr="001D6F4C" w14:paraId="3739FED4" w14:textId="77777777" w:rsidTr="00A11E81">
        <w:trPr>
          <w:trHeight w:val="139"/>
        </w:trPr>
        <w:tc>
          <w:tcPr>
            <w:tcW w:w="0" w:type="auto"/>
            <w:vMerge/>
            <w:vAlign w:val="center"/>
          </w:tcPr>
          <w:p w14:paraId="6ED4FC54" w14:textId="77777777" w:rsidR="00FA5EAB" w:rsidRPr="001D6F4C" w:rsidRDefault="00FA5EAB" w:rsidP="00FA5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E11886" w14:textId="409774F0" w:rsidR="00FA5EAB" w:rsidRPr="001D6F4C" w:rsidRDefault="00FA5EAB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WL, %</w:t>
            </w:r>
          </w:p>
        </w:tc>
        <w:tc>
          <w:tcPr>
            <w:tcW w:w="3732" w:type="dxa"/>
            <w:tcBorders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0576D02F" w14:textId="0F632803" w:rsidR="00FA5EAB" w:rsidRPr="001D6F4C" w:rsidRDefault="009E253E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46.35 </w:t>
            </w:r>
            <w:r w:rsidR="00FA5EAB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96</w:t>
            </w:r>
            <w:r w:rsidR="00FA5EAB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3436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3A1D4629" w14:textId="27BA55A7" w:rsidR="00FA5EAB" w:rsidRPr="001D6F4C" w:rsidRDefault="008A727E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40.03 </w:t>
            </w:r>
            <w:r w:rsidR="00FA5EAB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2.23</w:t>
            </w:r>
            <w:r w:rsidR="00FA5EAB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left w:val="single" w:sz="18" w:space="0" w:color="FFFFFF" w:themeColor="background1"/>
            </w:tcBorders>
            <w:vAlign w:val="bottom"/>
          </w:tcPr>
          <w:p w14:paraId="10195762" w14:textId="0EFC3F32" w:rsidR="00FA5EAB" w:rsidRPr="00A07BF8" w:rsidRDefault="00E93DE9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A07B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14</w:t>
            </w:r>
          </w:p>
        </w:tc>
      </w:tr>
      <w:tr w:rsidR="00FA5EAB" w:rsidRPr="001D6F4C" w14:paraId="60457FB5" w14:textId="77777777" w:rsidTr="00A11E81">
        <w:trPr>
          <w:trHeight w:val="139"/>
        </w:trPr>
        <w:tc>
          <w:tcPr>
            <w:tcW w:w="0" w:type="auto"/>
            <w:vMerge/>
            <w:vAlign w:val="center"/>
          </w:tcPr>
          <w:p w14:paraId="6E2099BE" w14:textId="77777777" w:rsidR="00FA5EAB" w:rsidRPr="001D6F4C" w:rsidRDefault="00FA5EAB" w:rsidP="00FA5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B6F246" w14:textId="21CF615B" w:rsidR="00FA5EAB" w:rsidRPr="001D6F4C" w:rsidRDefault="00FA5EAB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WL≥20%, n (%)</w:t>
            </w:r>
          </w:p>
        </w:tc>
        <w:tc>
          <w:tcPr>
            <w:tcW w:w="3732" w:type="dxa"/>
            <w:tcBorders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4C796921" w14:textId="17D3E9F3" w:rsidR="00FA5EAB" w:rsidRPr="001D6F4C" w:rsidRDefault="00C9527E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1 (100.0%)</w:t>
            </w:r>
          </w:p>
        </w:tc>
        <w:tc>
          <w:tcPr>
            <w:tcW w:w="3436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68C30102" w14:textId="2CE20F79" w:rsidR="00FA5EAB" w:rsidRPr="001D6F4C" w:rsidRDefault="00C9527E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4 (96.0%)</w:t>
            </w:r>
          </w:p>
        </w:tc>
        <w:tc>
          <w:tcPr>
            <w:tcW w:w="0" w:type="auto"/>
            <w:tcBorders>
              <w:left w:val="single" w:sz="18" w:space="0" w:color="FFFFFF" w:themeColor="background1"/>
            </w:tcBorders>
            <w:vAlign w:val="bottom"/>
          </w:tcPr>
          <w:p w14:paraId="1C0AAAC1" w14:textId="076DC3E6" w:rsidR="00FA5EAB" w:rsidRPr="001D6F4C" w:rsidRDefault="00B9220C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000</w:t>
            </w:r>
          </w:p>
        </w:tc>
      </w:tr>
      <w:tr w:rsidR="00FA5EAB" w:rsidRPr="001D6F4C" w14:paraId="16083CE3" w14:textId="77777777" w:rsidTr="00A11E81">
        <w:trPr>
          <w:trHeight w:val="139"/>
        </w:trPr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3FECFE15" w14:textId="77777777" w:rsidR="00FA5EAB" w:rsidRPr="001D6F4C" w:rsidRDefault="00FA5EAB" w:rsidP="00FA5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1DC52E2" w14:textId="2BD6AAEA" w:rsidR="00FA5EAB" w:rsidRPr="001D6F4C" w:rsidRDefault="00FA5EAB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</w:t>
            </w:r>
          </w:p>
        </w:tc>
        <w:tc>
          <w:tcPr>
            <w:tcW w:w="3732" w:type="dxa"/>
            <w:tcBorders>
              <w:bottom w:val="single" w:sz="18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7C64671D" w14:textId="64AC0BCE" w:rsidR="00FA5EAB" w:rsidRPr="001D6F4C" w:rsidRDefault="005F612C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1</w:t>
            </w:r>
          </w:p>
        </w:tc>
        <w:tc>
          <w:tcPr>
            <w:tcW w:w="3436" w:type="dxa"/>
            <w:tcBorders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32D4BA86" w14:textId="407A20BF" w:rsidR="00FA5EAB" w:rsidRPr="001D6F4C" w:rsidRDefault="005F612C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5</w:t>
            </w:r>
          </w:p>
        </w:tc>
        <w:tc>
          <w:tcPr>
            <w:tcW w:w="0" w:type="auto"/>
            <w:tcBorders>
              <w:left w:val="single" w:sz="18" w:space="0" w:color="FFFFFF" w:themeColor="background1"/>
              <w:bottom w:val="single" w:sz="18" w:space="0" w:color="auto"/>
            </w:tcBorders>
            <w:vAlign w:val="bottom"/>
          </w:tcPr>
          <w:p w14:paraId="26048252" w14:textId="77777777" w:rsidR="00FA5EAB" w:rsidRPr="001D6F4C" w:rsidRDefault="00FA5EAB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FA5EAB" w:rsidRPr="001D6F4C" w14:paraId="04CE7F2E" w14:textId="77777777" w:rsidTr="00A11E81">
        <w:trPr>
          <w:trHeight w:val="139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74EFF978" w14:textId="2AB9F4BE" w:rsidR="00FA5EAB" w:rsidRPr="001D6F4C" w:rsidRDefault="00FA5EAB" w:rsidP="00FA5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35425B38" w14:textId="52429654" w:rsidR="00FA5EAB" w:rsidRPr="001D6F4C" w:rsidRDefault="00FA5EAB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MI, kg/m2</w:t>
            </w:r>
          </w:p>
        </w:tc>
        <w:tc>
          <w:tcPr>
            <w:tcW w:w="3732" w:type="dxa"/>
            <w:tcBorders>
              <w:top w:val="single" w:sz="18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4DB2391A" w14:textId="1B38D115" w:rsidR="00FA5EAB" w:rsidRPr="001D6F4C" w:rsidRDefault="00712B83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28.67 </w:t>
            </w:r>
            <w:r w:rsidR="00FA5EAB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86</w:t>
            </w:r>
            <w:r w:rsidR="00FA5EAB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3436" w:type="dxa"/>
            <w:tcBorders>
              <w:top w:val="single" w:sz="18" w:space="0" w:color="auto"/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49457868" w14:textId="2E8256EF" w:rsidR="00FA5EAB" w:rsidRPr="001D6F4C" w:rsidRDefault="00712B83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34.67 </w:t>
            </w:r>
            <w:r w:rsidR="00FA5EAB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72</w:t>
            </w:r>
            <w:r w:rsidR="00FA5EAB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FFFFFF" w:themeColor="background1"/>
            </w:tcBorders>
            <w:vAlign w:val="bottom"/>
          </w:tcPr>
          <w:p w14:paraId="0928FF15" w14:textId="7BE22821" w:rsidR="00FA5EAB" w:rsidRPr="00A07BF8" w:rsidRDefault="00221B74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A07B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4</w:t>
            </w:r>
          </w:p>
        </w:tc>
      </w:tr>
      <w:tr w:rsidR="00FA5EAB" w:rsidRPr="001D6F4C" w14:paraId="6567B37E" w14:textId="77777777" w:rsidTr="00A11E81">
        <w:trPr>
          <w:trHeight w:val="139"/>
        </w:trPr>
        <w:tc>
          <w:tcPr>
            <w:tcW w:w="0" w:type="auto"/>
            <w:vMerge/>
            <w:vAlign w:val="center"/>
          </w:tcPr>
          <w:p w14:paraId="0542267E" w14:textId="77777777" w:rsidR="00FA5EAB" w:rsidRPr="001D6F4C" w:rsidRDefault="00FA5EAB" w:rsidP="00FA5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CB517D" w14:textId="541AB1A5" w:rsidR="00FA5EAB" w:rsidRPr="001D6F4C" w:rsidRDefault="00FA5EAB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EBMIL, %</w:t>
            </w:r>
          </w:p>
        </w:tc>
        <w:tc>
          <w:tcPr>
            <w:tcW w:w="3732" w:type="dxa"/>
            <w:tcBorders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74021E92" w14:textId="2C201396" w:rsidR="00FA5EAB" w:rsidRPr="001D6F4C" w:rsidRDefault="0048352A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86.74 </w:t>
            </w:r>
            <w:r w:rsidR="00FA5EAB" w:rsidRPr="00E3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2.96</w:t>
            </w:r>
            <w:r w:rsidR="00FA5EAB" w:rsidRPr="00E3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3436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105BB20A" w14:textId="581B0393" w:rsidR="00FA5EAB" w:rsidRPr="001D6F4C" w:rsidRDefault="0048352A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67.16 </w:t>
            </w:r>
            <w:r w:rsidR="00FA5EAB" w:rsidRPr="00E3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5.83</w:t>
            </w:r>
            <w:r w:rsidR="00FA5EAB" w:rsidRPr="00E3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left w:val="single" w:sz="18" w:space="0" w:color="FFFFFF" w:themeColor="background1"/>
            </w:tcBorders>
            <w:vAlign w:val="bottom"/>
          </w:tcPr>
          <w:p w14:paraId="28C9EBCC" w14:textId="40E60408" w:rsidR="00FA5EAB" w:rsidRPr="00A07BF8" w:rsidRDefault="00221B74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A07B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6</w:t>
            </w:r>
          </w:p>
        </w:tc>
      </w:tr>
      <w:tr w:rsidR="00FA5EAB" w:rsidRPr="001D6F4C" w14:paraId="0DFB0FBB" w14:textId="77777777" w:rsidTr="00A11E81">
        <w:trPr>
          <w:trHeight w:val="139"/>
        </w:trPr>
        <w:tc>
          <w:tcPr>
            <w:tcW w:w="0" w:type="auto"/>
            <w:vMerge/>
            <w:vAlign w:val="center"/>
          </w:tcPr>
          <w:p w14:paraId="6E01C385" w14:textId="77777777" w:rsidR="00FA5EAB" w:rsidRPr="001D6F4C" w:rsidRDefault="00FA5EAB" w:rsidP="00FA5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B6B39C" w14:textId="1F523682" w:rsidR="00FA5EAB" w:rsidRPr="001D6F4C" w:rsidRDefault="00FA5EAB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WL, %</w:t>
            </w:r>
          </w:p>
        </w:tc>
        <w:tc>
          <w:tcPr>
            <w:tcW w:w="3732" w:type="dxa"/>
            <w:tcBorders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00154FE7" w14:textId="56F1E15C" w:rsidR="00FA5EAB" w:rsidRPr="001D6F4C" w:rsidRDefault="0048352A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45.12 </w:t>
            </w:r>
            <w:r w:rsidR="00FA5EAB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61</w:t>
            </w:r>
            <w:r w:rsidR="00FA5EAB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3436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4CA6F76E" w14:textId="6615D5DC" w:rsidR="00FA5EAB" w:rsidRPr="001D6F4C" w:rsidRDefault="00EA4C29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34.95 </w:t>
            </w:r>
            <w:r w:rsidR="00FA5EAB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2.86</w:t>
            </w:r>
            <w:r w:rsidR="00FA5EAB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left w:val="single" w:sz="18" w:space="0" w:color="FFFFFF" w:themeColor="background1"/>
            </w:tcBorders>
            <w:vAlign w:val="bottom"/>
          </w:tcPr>
          <w:p w14:paraId="3C6F1EBD" w14:textId="05EEF399" w:rsidR="00FA5EAB" w:rsidRPr="00A07BF8" w:rsidRDefault="003179BF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A07B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4</w:t>
            </w:r>
          </w:p>
        </w:tc>
      </w:tr>
      <w:tr w:rsidR="00FA5EAB" w:rsidRPr="001D6F4C" w14:paraId="66F8DEFB" w14:textId="77777777" w:rsidTr="00A11E81">
        <w:trPr>
          <w:trHeight w:val="139"/>
        </w:trPr>
        <w:tc>
          <w:tcPr>
            <w:tcW w:w="0" w:type="auto"/>
            <w:vMerge/>
            <w:vAlign w:val="center"/>
          </w:tcPr>
          <w:p w14:paraId="5AE01108" w14:textId="77777777" w:rsidR="00FA5EAB" w:rsidRPr="001D6F4C" w:rsidRDefault="00FA5EAB" w:rsidP="00FA5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FA33C0" w14:textId="3283DC24" w:rsidR="00FA5EAB" w:rsidRPr="001D6F4C" w:rsidRDefault="00FA5EAB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WL≥20%, n (%)</w:t>
            </w:r>
          </w:p>
        </w:tc>
        <w:tc>
          <w:tcPr>
            <w:tcW w:w="3732" w:type="dxa"/>
            <w:tcBorders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79A03067" w14:textId="72A21880" w:rsidR="00FA5EAB" w:rsidRPr="001D6F4C" w:rsidRDefault="00C9527E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8 (100.0%)</w:t>
            </w:r>
          </w:p>
        </w:tc>
        <w:tc>
          <w:tcPr>
            <w:tcW w:w="3436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116DCF97" w14:textId="03B8CED2" w:rsidR="00FA5EAB" w:rsidRPr="001D6F4C" w:rsidRDefault="00C9527E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7 (81.</w:t>
            </w:r>
            <w:r w:rsidR="00E447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%)</w:t>
            </w:r>
          </w:p>
        </w:tc>
        <w:tc>
          <w:tcPr>
            <w:tcW w:w="0" w:type="auto"/>
            <w:tcBorders>
              <w:left w:val="single" w:sz="18" w:space="0" w:color="FFFFFF" w:themeColor="background1"/>
            </w:tcBorders>
            <w:vAlign w:val="bottom"/>
          </w:tcPr>
          <w:p w14:paraId="3CC1842F" w14:textId="5721378D" w:rsidR="00FA5EAB" w:rsidRPr="001D6F4C" w:rsidRDefault="0088493D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1</w:t>
            </w:r>
            <w:r w:rsidR="00B922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</w:t>
            </w:r>
          </w:p>
        </w:tc>
      </w:tr>
      <w:tr w:rsidR="00FA5EAB" w:rsidRPr="001D6F4C" w14:paraId="35EBF45F" w14:textId="77777777" w:rsidTr="00A11E81">
        <w:trPr>
          <w:trHeight w:val="139"/>
        </w:trPr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0C19C418" w14:textId="77777777" w:rsidR="00FA5EAB" w:rsidRPr="001D6F4C" w:rsidRDefault="00FA5EAB" w:rsidP="00FA5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38473FB" w14:textId="07A11CD6" w:rsidR="00FA5EAB" w:rsidRPr="001D6F4C" w:rsidRDefault="00FA5EAB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</w:t>
            </w:r>
          </w:p>
        </w:tc>
        <w:tc>
          <w:tcPr>
            <w:tcW w:w="3732" w:type="dxa"/>
            <w:tcBorders>
              <w:bottom w:val="single" w:sz="18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1B6244EB" w14:textId="49A582FE" w:rsidR="00FA5EAB" w:rsidRPr="001D6F4C" w:rsidRDefault="005F612C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8</w:t>
            </w:r>
          </w:p>
        </w:tc>
        <w:tc>
          <w:tcPr>
            <w:tcW w:w="3436" w:type="dxa"/>
            <w:tcBorders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23FAB1F5" w14:textId="0F24C818" w:rsidR="00FA5EAB" w:rsidRPr="001D6F4C" w:rsidRDefault="005F612C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1</w:t>
            </w:r>
          </w:p>
        </w:tc>
        <w:tc>
          <w:tcPr>
            <w:tcW w:w="0" w:type="auto"/>
            <w:tcBorders>
              <w:left w:val="single" w:sz="18" w:space="0" w:color="FFFFFF" w:themeColor="background1"/>
              <w:bottom w:val="single" w:sz="18" w:space="0" w:color="auto"/>
            </w:tcBorders>
            <w:vAlign w:val="bottom"/>
          </w:tcPr>
          <w:p w14:paraId="6389BB86" w14:textId="77777777" w:rsidR="00FA5EAB" w:rsidRPr="001D6F4C" w:rsidRDefault="00FA5EAB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FA5EAB" w:rsidRPr="001D6F4C" w14:paraId="36A16836" w14:textId="77777777" w:rsidTr="00A11E81">
        <w:trPr>
          <w:trHeight w:val="139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49A9A958" w14:textId="6F081672" w:rsidR="00FA5EAB" w:rsidRPr="001D6F4C" w:rsidRDefault="00FA5EAB" w:rsidP="00FA5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0CD269DE" w14:textId="05F2DE2C" w:rsidR="00FA5EAB" w:rsidRPr="001D6F4C" w:rsidRDefault="00FA5EAB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MI, kg/m2</w:t>
            </w:r>
          </w:p>
        </w:tc>
        <w:tc>
          <w:tcPr>
            <w:tcW w:w="3732" w:type="dxa"/>
            <w:tcBorders>
              <w:top w:val="single" w:sz="18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7F341567" w14:textId="3ADA4F10" w:rsidR="00FA5EAB" w:rsidRPr="001D6F4C" w:rsidRDefault="00EA4C29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29.24 </w:t>
            </w:r>
            <w:r w:rsidR="00FA5EAB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89</w:t>
            </w:r>
            <w:r w:rsidR="00FA5EAB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3436" w:type="dxa"/>
            <w:tcBorders>
              <w:top w:val="single" w:sz="18" w:space="0" w:color="auto"/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0C26139F" w14:textId="6946EA2A" w:rsidR="00FA5EAB" w:rsidRPr="001D6F4C" w:rsidRDefault="00786483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33.91 </w:t>
            </w:r>
            <w:r w:rsidR="00FA5EAB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68</w:t>
            </w:r>
            <w:r w:rsidR="00FA5EAB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FFFFFF" w:themeColor="background1"/>
            </w:tcBorders>
            <w:vAlign w:val="bottom"/>
          </w:tcPr>
          <w:p w14:paraId="2BCB7056" w14:textId="01634A8C" w:rsidR="00FA5EAB" w:rsidRPr="00A07BF8" w:rsidRDefault="003179BF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A07B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19</w:t>
            </w:r>
          </w:p>
        </w:tc>
      </w:tr>
      <w:tr w:rsidR="00FA5EAB" w:rsidRPr="001D6F4C" w14:paraId="47FBC48B" w14:textId="77777777" w:rsidTr="00A11E81">
        <w:trPr>
          <w:trHeight w:val="139"/>
        </w:trPr>
        <w:tc>
          <w:tcPr>
            <w:tcW w:w="0" w:type="auto"/>
            <w:vMerge/>
            <w:vAlign w:val="center"/>
          </w:tcPr>
          <w:p w14:paraId="51DBF542" w14:textId="77777777" w:rsidR="00FA5EAB" w:rsidRPr="001D6F4C" w:rsidRDefault="00FA5EAB" w:rsidP="00FA5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5CB320" w14:textId="36F7715F" w:rsidR="00FA5EAB" w:rsidRPr="001D6F4C" w:rsidRDefault="00FA5EAB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EBMIL, %</w:t>
            </w:r>
          </w:p>
        </w:tc>
        <w:tc>
          <w:tcPr>
            <w:tcW w:w="3732" w:type="dxa"/>
            <w:tcBorders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4550BDC6" w14:textId="698FF755" w:rsidR="00FA5EAB" w:rsidRPr="001D6F4C" w:rsidRDefault="00786483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85.01 </w:t>
            </w:r>
            <w:r w:rsidR="00FA5EAB" w:rsidRPr="00E3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3.07</w:t>
            </w:r>
            <w:r w:rsidR="00FA5EAB" w:rsidRPr="00E3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3436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458D252E" w14:textId="170EC795" w:rsidR="00FA5EAB" w:rsidRPr="001D6F4C" w:rsidRDefault="00786483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69.17 </w:t>
            </w:r>
            <w:r w:rsidR="00FA5EAB" w:rsidRPr="00E3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5.73</w:t>
            </w:r>
            <w:r w:rsidR="00FA5EAB" w:rsidRPr="00E3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left w:val="single" w:sz="18" w:space="0" w:color="FFFFFF" w:themeColor="background1"/>
            </w:tcBorders>
            <w:vAlign w:val="bottom"/>
          </w:tcPr>
          <w:p w14:paraId="52D81DCB" w14:textId="6C148591" w:rsidR="00FA5EAB" w:rsidRPr="00A07BF8" w:rsidRDefault="003179BF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A07B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21</w:t>
            </w:r>
          </w:p>
        </w:tc>
      </w:tr>
      <w:tr w:rsidR="00FA5EAB" w:rsidRPr="001D6F4C" w14:paraId="52011F94" w14:textId="77777777" w:rsidTr="00A11E81">
        <w:trPr>
          <w:trHeight w:val="139"/>
        </w:trPr>
        <w:tc>
          <w:tcPr>
            <w:tcW w:w="0" w:type="auto"/>
            <w:vMerge/>
            <w:vAlign w:val="center"/>
          </w:tcPr>
          <w:p w14:paraId="5FD18F1C" w14:textId="77777777" w:rsidR="00FA5EAB" w:rsidRPr="001D6F4C" w:rsidRDefault="00FA5EAB" w:rsidP="00FA5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6C0DED" w14:textId="5FF43998" w:rsidR="00FA5EAB" w:rsidRPr="001D6F4C" w:rsidRDefault="00FA5EAB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WL, %</w:t>
            </w:r>
          </w:p>
        </w:tc>
        <w:tc>
          <w:tcPr>
            <w:tcW w:w="3732" w:type="dxa"/>
            <w:tcBorders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1D5EEE07" w14:textId="19F933F1" w:rsidR="00FA5EAB" w:rsidRPr="001D6F4C" w:rsidRDefault="00786483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44.64 </w:t>
            </w:r>
            <w:r w:rsidR="00FA5EAB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66</w:t>
            </w:r>
            <w:r w:rsidR="00FA5EAB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3436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5DDE4D78" w14:textId="686B8902" w:rsidR="00FA5EAB" w:rsidRPr="001D6F4C" w:rsidRDefault="003558EE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36.03 </w:t>
            </w:r>
            <w:r w:rsidR="00FA5EAB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2.87</w:t>
            </w:r>
            <w:r w:rsidR="00FA5EAB"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left w:val="single" w:sz="18" w:space="0" w:color="FFFFFF" w:themeColor="background1"/>
            </w:tcBorders>
            <w:vAlign w:val="bottom"/>
          </w:tcPr>
          <w:p w14:paraId="344EE703" w14:textId="36D551BF" w:rsidR="00FA5EAB" w:rsidRPr="00A07BF8" w:rsidRDefault="003179BF" w:rsidP="00FA5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A07B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14</w:t>
            </w:r>
          </w:p>
        </w:tc>
      </w:tr>
      <w:tr w:rsidR="0088493D" w:rsidRPr="001D6F4C" w14:paraId="35BF0117" w14:textId="77777777" w:rsidTr="00A11E81">
        <w:trPr>
          <w:trHeight w:val="139"/>
        </w:trPr>
        <w:tc>
          <w:tcPr>
            <w:tcW w:w="0" w:type="auto"/>
            <w:vMerge/>
            <w:vAlign w:val="center"/>
          </w:tcPr>
          <w:p w14:paraId="22D8D389" w14:textId="77777777" w:rsidR="0088493D" w:rsidRPr="001D6F4C" w:rsidRDefault="0088493D" w:rsidP="00884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37F8CC" w14:textId="65AF01EB" w:rsidR="0088493D" w:rsidRPr="001D6F4C" w:rsidRDefault="0088493D" w:rsidP="008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WL≥20%, n (%)</w:t>
            </w:r>
          </w:p>
        </w:tc>
        <w:tc>
          <w:tcPr>
            <w:tcW w:w="3732" w:type="dxa"/>
            <w:tcBorders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455095A2" w14:textId="703381BA" w:rsidR="0088493D" w:rsidRPr="001D6F4C" w:rsidRDefault="0088493D" w:rsidP="008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7 (100.0%)</w:t>
            </w:r>
          </w:p>
        </w:tc>
        <w:tc>
          <w:tcPr>
            <w:tcW w:w="3436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3F893481" w14:textId="0D379AE4" w:rsidR="0088493D" w:rsidRPr="001D6F4C" w:rsidRDefault="0088493D" w:rsidP="008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8 (81.8%)</w:t>
            </w:r>
          </w:p>
        </w:tc>
        <w:tc>
          <w:tcPr>
            <w:tcW w:w="0" w:type="auto"/>
            <w:tcBorders>
              <w:left w:val="single" w:sz="18" w:space="0" w:color="FFFFFF" w:themeColor="background1"/>
            </w:tcBorders>
            <w:vAlign w:val="bottom"/>
          </w:tcPr>
          <w:p w14:paraId="0DB00BBD" w14:textId="3AA06A50" w:rsidR="0088493D" w:rsidRPr="001D6F4C" w:rsidRDefault="0088493D" w:rsidP="008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18</w:t>
            </w:r>
          </w:p>
        </w:tc>
      </w:tr>
      <w:tr w:rsidR="0088493D" w:rsidRPr="001D6F4C" w14:paraId="56235EDA" w14:textId="77777777" w:rsidTr="00A11E81">
        <w:trPr>
          <w:trHeight w:val="139"/>
        </w:trPr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3BC1C09A" w14:textId="77777777" w:rsidR="0088493D" w:rsidRPr="001D6F4C" w:rsidRDefault="0088493D" w:rsidP="00884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1306A3BF" w14:textId="05E98418" w:rsidR="0088493D" w:rsidRPr="001D6F4C" w:rsidRDefault="0088493D" w:rsidP="008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</w:t>
            </w:r>
          </w:p>
        </w:tc>
        <w:tc>
          <w:tcPr>
            <w:tcW w:w="3732" w:type="dxa"/>
            <w:tcBorders>
              <w:bottom w:val="single" w:sz="18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00C49B06" w14:textId="1381DB8C" w:rsidR="0088493D" w:rsidRPr="001D6F4C" w:rsidRDefault="0088493D" w:rsidP="008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7</w:t>
            </w:r>
          </w:p>
        </w:tc>
        <w:tc>
          <w:tcPr>
            <w:tcW w:w="3436" w:type="dxa"/>
            <w:tcBorders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117BF758" w14:textId="0ADC3D45" w:rsidR="0088493D" w:rsidRPr="001D6F4C" w:rsidRDefault="0088493D" w:rsidP="008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2</w:t>
            </w:r>
          </w:p>
        </w:tc>
        <w:tc>
          <w:tcPr>
            <w:tcW w:w="0" w:type="auto"/>
            <w:tcBorders>
              <w:left w:val="single" w:sz="18" w:space="0" w:color="FFFFFF" w:themeColor="background1"/>
              <w:bottom w:val="single" w:sz="18" w:space="0" w:color="auto"/>
            </w:tcBorders>
            <w:vAlign w:val="bottom"/>
          </w:tcPr>
          <w:p w14:paraId="5BCCAD5B" w14:textId="77777777" w:rsidR="0088493D" w:rsidRPr="001D6F4C" w:rsidRDefault="0088493D" w:rsidP="008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88493D" w:rsidRPr="001D6F4C" w14:paraId="678AF182" w14:textId="77777777" w:rsidTr="00A11E81">
        <w:trPr>
          <w:trHeight w:val="139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4BF21F9E" w14:textId="1514B1C9" w:rsidR="0088493D" w:rsidRPr="001D6F4C" w:rsidRDefault="0088493D" w:rsidP="00884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22B3CBAA" w14:textId="6114BB58" w:rsidR="0088493D" w:rsidRPr="001D6F4C" w:rsidRDefault="0088493D" w:rsidP="008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MI, kg/m2</w:t>
            </w:r>
          </w:p>
        </w:tc>
        <w:tc>
          <w:tcPr>
            <w:tcW w:w="3732" w:type="dxa"/>
            <w:tcBorders>
              <w:top w:val="single" w:sz="18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6698F55F" w14:textId="3641632C" w:rsidR="0088493D" w:rsidRPr="001D6F4C" w:rsidRDefault="0088493D" w:rsidP="008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30.32 </w:t>
            </w: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06</w:t>
            </w: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3436" w:type="dxa"/>
            <w:tcBorders>
              <w:top w:val="single" w:sz="18" w:space="0" w:color="auto"/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150A3BB2" w14:textId="2862E059" w:rsidR="0088493D" w:rsidRPr="001D6F4C" w:rsidRDefault="0088493D" w:rsidP="008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34.75 </w:t>
            </w: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42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FFFFFF" w:themeColor="background1"/>
            </w:tcBorders>
            <w:vAlign w:val="bottom"/>
          </w:tcPr>
          <w:p w14:paraId="44A0CAA5" w14:textId="2C1AD67F" w:rsidR="0088493D" w:rsidRPr="00A07BF8" w:rsidRDefault="0088493D" w:rsidP="008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A07B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14</w:t>
            </w:r>
          </w:p>
        </w:tc>
      </w:tr>
      <w:tr w:rsidR="0088493D" w:rsidRPr="001D6F4C" w14:paraId="3E391401" w14:textId="77777777" w:rsidTr="00A11E81">
        <w:trPr>
          <w:trHeight w:val="139"/>
        </w:trPr>
        <w:tc>
          <w:tcPr>
            <w:tcW w:w="0" w:type="auto"/>
            <w:vMerge/>
            <w:vAlign w:val="center"/>
          </w:tcPr>
          <w:p w14:paraId="47A72A03" w14:textId="77777777" w:rsidR="0088493D" w:rsidRPr="001D6F4C" w:rsidRDefault="0088493D" w:rsidP="00884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039E36" w14:textId="76BEF5C0" w:rsidR="0088493D" w:rsidRPr="001D6F4C" w:rsidRDefault="0088493D" w:rsidP="008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EBMIL, %</w:t>
            </w:r>
          </w:p>
        </w:tc>
        <w:tc>
          <w:tcPr>
            <w:tcW w:w="3732" w:type="dxa"/>
            <w:tcBorders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6CD977BF" w14:textId="075ECC0A" w:rsidR="0088493D" w:rsidRPr="001D6F4C" w:rsidRDefault="0088493D" w:rsidP="008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80.59 </w:t>
            </w:r>
            <w:r w:rsidRPr="00E3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3.82</w:t>
            </w:r>
            <w:r w:rsidRPr="00E3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3436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6DD3DD95" w14:textId="14B82E5C" w:rsidR="0088493D" w:rsidRPr="001D6F4C" w:rsidRDefault="0088493D" w:rsidP="008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66.69 </w:t>
            </w:r>
            <w:r w:rsidRPr="00E3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4.37</w:t>
            </w:r>
            <w:r w:rsidRPr="00E3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left w:val="single" w:sz="18" w:space="0" w:color="FFFFFF" w:themeColor="background1"/>
            </w:tcBorders>
            <w:vAlign w:val="bottom"/>
          </w:tcPr>
          <w:p w14:paraId="73E89F6D" w14:textId="71ED6361" w:rsidR="0088493D" w:rsidRPr="00A07BF8" w:rsidRDefault="0088493D" w:rsidP="008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A07B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21</w:t>
            </w:r>
          </w:p>
        </w:tc>
      </w:tr>
      <w:tr w:rsidR="0088493D" w:rsidRPr="001D6F4C" w14:paraId="17B7C007" w14:textId="77777777" w:rsidTr="00A11E81">
        <w:trPr>
          <w:trHeight w:val="139"/>
        </w:trPr>
        <w:tc>
          <w:tcPr>
            <w:tcW w:w="0" w:type="auto"/>
            <w:vMerge/>
            <w:vAlign w:val="center"/>
          </w:tcPr>
          <w:p w14:paraId="768CEFC2" w14:textId="77777777" w:rsidR="0088493D" w:rsidRPr="001D6F4C" w:rsidRDefault="0088493D" w:rsidP="00884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D6CAA2" w14:textId="42E4D14C" w:rsidR="0088493D" w:rsidRPr="001D6F4C" w:rsidRDefault="0088493D" w:rsidP="008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WL, %</w:t>
            </w:r>
          </w:p>
        </w:tc>
        <w:tc>
          <w:tcPr>
            <w:tcW w:w="3732" w:type="dxa"/>
            <w:tcBorders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262864B9" w14:textId="7A79F28A" w:rsidR="0088493D" w:rsidRPr="001D6F4C" w:rsidRDefault="0088493D" w:rsidP="008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41.89 </w:t>
            </w: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2.03</w:t>
            </w: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3436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76ACC5B3" w14:textId="593613F1" w:rsidR="0088493D" w:rsidRPr="001D6F4C" w:rsidRDefault="0088493D" w:rsidP="008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35.37 </w:t>
            </w: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2.35</w:t>
            </w: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left w:val="single" w:sz="18" w:space="0" w:color="FFFFFF" w:themeColor="background1"/>
            </w:tcBorders>
            <w:vAlign w:val="bottom"/>
          </w:tcPr>
          <w:p w14:paraId="5D296294" w14:textId="548CC947" w:rsidR="0088493D" w:rsidRPr="00A07BF8" w:rsidRDefault="0088493D" w:rsidP="008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A07B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41</w:t>
            </w:r>
          </w:p>
        </w:tc>
      </w:tr>
      <w:tr w:rsidR="0088493D" w:rsidRPr="001D6F4C" w14:paraId="14E3CA69" w14:textId="77777777" w:rsidTr="00A11E81">
        <w:trPr>
          <w:trHeight w:val="139"/>
        </w:trPr>
        <w:tc>
          <w:tcPr>
            <w:tcW w:w="0" w:type="auto"/>
            <w:vMerge/>
            <w:vAlign w:val="center"/>
          </w:tcPr>
          <w:p w14:paraId="3A558033" w14:textId="77777777" w:rsidR="0088493D" w:rsidRPr="001D6F4C" w:rsidRDefault="0088493D" w:rsidP="00884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23E603" w14:textId="311E92B1" w:rsidR="0088493D" w:rsidRPr="001D6F4C" w:rsidRDefault="0088493D" w:rsidP="008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WL≥20%, n (%)</w:t>
            </w:r>
          </w:p>
        </w:tc>
        <w:tc>
          <w:tcPr>
            <w:tcW w:w="3732" w:type="dxa"/>
            <w:tcBorders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653BF7D9" w14:textId="676BFAF3" w:rsidR="0088493D" w:rsidRPr="001D6F4C" w:rsidRDefault="0088493D" w:rsidP="008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4 (96.0%)</w:t>
            </w:r>
          </w:p>
        </w:tc>
        <w:tc>
          <w:tcPr>
            <w:tcW w:w="3436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48A03C4A" w14:textId="433167DF" w:rsidR="0088493D" w:rsidRPr="001D6F4C" w:rsidRDefault="0088493D" w:rsidP="008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8 (90.0%)</w:t>
            </w:r>
          </w:p>
        </w:tc>
        <w:tc>
          <w:tcPr>
            <w:tcW w:w="0" w:type="auto"/>
            <w:tcBorders>
              <w:left w:val="single" w:sz="18" w:space="0" w:color="FFFFFF" w:themeColor="background1"/>
            </w:tcBorders>
            <w:vAlign w:val="bottom"/>
          </w:tcPr>
          <w:p w14:paraId="4635B168" w14:textId="6EDE9E09" w:rsidR="0088493D" w:rsidRPr="001D6F4C" w:rsidRDefault="00B9220C" w:rsidP="008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77</w:t>
            </w:r>
          </w:p>
        </w:tc>
      </w:tr>
      <w:tr w:rsidR="0088493D" w:rsidRPr="001D6F4C" w14:paraId="395A3254" w14:textId="77777777" w:rsidTr="00A11E81">
        <w:trPr>
          <w:trHeight w:val="139"/>
        </w:trPr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15910664" w14:textId="77777777" w:rsidR="0088493D" w:rsidRPr="001D6F4C" w:rsidRDefault="0088493D" w:rsidP="00884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7AEE9A4" w14:textId="7CEE5E26" w:rsidR="0088493D" w:rsidRPr="001D6F4C" w:rsidRDefault="0088493D" w:rsidP="008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</w:t>
            </w:r>
          </w:p>
        </w:tc>
        <w:tc>
          <w:tcPr>
            <w:tcW w:w="3732" w:type="dxa"/>
            <w:tcBorders>
              <w:bottom w:val="single" w:sz="18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0C462514" w14:textId="038C0F2B" w:rsidR="0088493D" w:rsidRPr="001D6F4C" w:rsidRDefault="0088493D" w:rsidP="008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5</w:t>
            </w:r>
          </w:p>
        </w:tc>
        <w:tc>
          <w:tcPr>
            <w:tcW w:w="3436" w:type="dxa"/>
            <w:tcBorders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bottom"/>
          </w:tcPr>
          <w:p w14:paraId="7A092456" w14:textId="29EF845C" w:rsidR="0088493D" w:rsidRPr="001D6F4C" w:rsidRDefault="0088493D" w:rsidP="008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0</w:t>
            </w:r>
          </w:p>
        </w:tc>
        <w:tc>
          <w:tcPr>
            <w:tcW w:w="0" w:type="auto"/>
            <w:tcBorders>
              <w:left w:val="single" w:sz="18" w:space="0" w:color="FFFFFF" w:themeColor="background1"/>
              <w:bottom w:val="single" w:sz="18" w:space="0" w:color="auto"/>
            </w:tcBorders>
            <w:vAlign w:val="bottom"/>
          </w:tcPr>
          <w:p w14:paraId="4BC400A9" w14:textId="77777777" w:rsidR="0088493D" w:rsidRPr="001D6F4C" w:rsidRDefault="0088493D" w:rsidP="008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</w:tbl>
    <w:p w14:paraId="7D75ED73" w14:textId="77777777" w:rsidR="00B86DCD" w:rsidRDefault="00B86DCD" w:rsidP="00B86DCD">
      <w:pPr>
        <w:rPr>
          <w:lang w:val="en-US"/>
        </w:rPr>
      </w:pPr>
    </w:p>
    <w:p w14:paraId="30234A91" w14:textId="77777777" w:rsidR="00B86DCD" w:rsidRDefault="00B86DCD" w:rsidP="00B86DCD">
      <w:pPr>
        <w:rPr>
          <w:lang w:val="en-US"/>
        </w:rPr>
      </w:pPr>
    </w:p>
    <w:p w14:paraId="54F064D5" w14:textId="77777777" w:rsidR="00B86DCD" w:rsidRDefault="00B86DCD" w:rsidP="00B86DCD">
      <w:pPr>
        <w:rPr>
          <w:lang w:val="en-US"/>
        </w:rPr>
      </w:pPr>
    </w:p>
    <w:p w14:paraId="25591626" w14:textId="77777777" w:rsidR="00B86DCD" w:rsidRDefault="00B86DCD" w:rsidP="00B86DCD">
      <w:pPr>
        <w:rPr>
          <w:lang w:val="en-US"/>
        </w:rPr>
      </w:pPr>
    </w:p>
    <w:p w14:paraId="65B37051" w14:textId="77777777" w:rsidR="00B86DCD" w:rsidRDefault="00B86DCD" w:rsidP="00B86DCD">
      <w:pPr>
        <w:rPr>
          <w:lang w:val="en-US"/>
        </w:rPr>
      </w:pPr>
    </w:p>
    <w:p w14:paraId="2FE8BC54" w14:textId="77777777" w:rsidR="00B86DCD" w:rsidRDefault="00B86DCD" w:rsidP="00B86DCD">
      <w:pPr>
        <w:rPr>
          <w:lang w:val="en-US"/>
        </w:rPr>
      </w:pPr>
    </w:p>
    <w:p w14:paraId="0E8DA162" w14:textId="77777777" w:rsidR="00B86DCD" w:rsidRDefault="00B86DCD" w:rsidP="00B86DCD">
      <w:pPr>
        <w:rPr>
          <w:lang w:val="en-US"/>
        </w:rPr>
      </w:pPr>
    </w:p>
    <w:p w14:paraId="6A74EF49" w14:textId="77777777" w:rsidR="00B86DCD" w:rsidRDefault="00B86DCD" w:rsidP="00B86DCD">
      <w:pPr>
        <w:rPr>
          <w:lang w:val="en-US"/>
        </w:rPr>
      </w:pPr>
    </w:p>
    <w:p w14:paraId="230CB6B0" w14:textId="77777777" w:rsidR="00B86DCD" w:rsidRDefault="00B86DCD" w:rsidP="00B86DCD">
      <w:pPr>
        <w:rPr>
          <w:lang w:val="en-US"/>
        </w:rPr>
      </w:pPr>
    </w:p>
    <w:p w14:paraId="39C93862" w14:textId="77777777" w:rsidR="00B86DCD" w:rsidRDefault="00B86DCD" w:rsidP="00B86DCD">
      <w:pPr>
        <w:rPr>
          <w:lang w:val="en-US"/>
        </w:rPr>
      </w:pPr>
    </w:p>
    <w:p w14:paraId="7784D526" w14:textId="77777777" w:rsidR="00B86DCD" w:rsidRDefault="00B86DCD" w:rsidP="00B86DCD">
      <w:pPr>
        <w:rPr>
          <w:lang w:val="en-US"/>
        </w:rPr>
      </w:pPr>
    </w:p>
    <w:p w14:paraId="3DF212EF" w14:textId="77777777" w:rsidR="00B86DCD" w:rsidRDefault="00B86DCD" w:rsidP="00B86DCD">
      <w:pPr>
        <w:rPr>
          <w:lang w:val="en-US"/>
        </w:rPr>
      </w:pPr>
    </w:p>
    <w:p w14:paraId="0ACD25AE" w14:textId="77777777" w:rsidR="00B86DCD" w:rsidRDefault="00B86DCD" w:rsidP="00B86DCD">
      <w:pPr>
        <w:rPr>
          <w:lang w:val="en-US"/>
        </w:rPr>
      </w:pPr>
    </w:p>
    <w:p w14:paraId="7B2B494B" w14:textId="77777777" w:rsidR="00B86DCD" w:rsidRDefault="00B86DCD" w:rsidP="00B86DCD">
      <w:pPr>
        <w:rPr>
          <w:lang w:val="en-US"/>
        </w:rPr>
      </w:pPr>
    </w:p>
    <w:p w14:paraId="46A7AE38" w14:textId="77777777" w:rsidR="00B86DCD" w:rsidRDefault="00B86DCD" w:rsidP="00B86DCD">
      <w:pPr>
        <w:rPr>
          <w:lang w:val="en-US"/>
        </w:rPr>
      </w:pPr>
    </w:p>
    <w:p w14:paraId="479011C0" w14:textId="77777777" w:rsidR="00B86DCD" w:rsidRDefault="00B86DCD" w:rsidP="00B91504"/>
    <w:p w14:paraId="6549AEB6" w14:textId="77777777" w:rsidR="00B86201" w:rsidRDefault="00B86201" w:rsidP="00B91504"/>
    <w:p w14:paraId="70706A87" w14:textId="77777777" w:rsidR="00A11E81" w:rsidRDefault="00A11E81" w:rsidP="00B91504"/>
    <w:p w14:paraId="4A6C87D1" w14:textId="71D8FF2A" w:rsidR="00A11E81" w:rsidRPr="00002158" w:rsidRDefault="00D54568" w:rsidP="00A11E81">
      <w:pPr>
        <w:rPr>
          <w:rFonts w:ascii="Times New Roman" w:hAnsi="Times New Roman" w:cs="Times New Roman"/>
          <w:lang w:val="en-US"/>
        </w:rPr>
      </w:pPr>
      <w:r w:rsidRPr="00D54568">
        <w:rPr>
          <w:rFonts w:ascii="Times New Roman" w:hAnsi="Times New Roman" w:cs="Times New Roman"/>
          <w:lang w:val="en-US"/>
        </w:rPr>
        <w:lastRenderedPageBreak/>
        <w:t>Data is represented by mean and standard error of the mean (SEM).</w:t>
      </w:r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D54568">
        <w:rPr>
          <w:rFonts w:ascii="Times New Roman" w:hAnsi="Times New Roman" w:cs="Times New Roman"/>
          <w:lang w:val="en-US"/>
        </w:rPr>
        <w:t>Unpaired</w:t>
      </w:r>
      <w:proofErr w:type="gramEnd"/>
      <w:r w:rsidRPr="00D54568">
        <w:rPr>
          <w:rFonts w:ascii="Times New Roman" w:hAnsi="Times New Roman" w:cs="Times New Roman"/>
          <w:lang w:val="en-US"/>
        </w:rPr>
        <w:t xml:space="preserve"> Student’s t-test or Mann-Whitney U test. Significant differences at bold. </w:t>
      </w:r>
      <w:r w:rsidR="00A11E81" w:rsidRPr="00002158">
        <w:rPr>
          <w:rFonts w:ascii="Times New Roman" w:hAnsi="Times New Roman" w:cs="Times New Roman"/>
          <w:lang w:val="en-US"/>
        </w:rPr>
        <w:t xml:space="preserve">BMI, body mass index; TWL, total weight loss; EBMIL, excess body mass index loss; n – number of cases; BPD/DS, biliopancreatic diversion with duodenal switch; SADI-S, single anastomosis </w:t>
      </w:r>
      <w:proofErr w:type="spellStart"/>
      <w:r w:rsidR="00A11E81" w:rsidRPr="00002158">
        <w:rPr>
          <w:rFonts w:ascii="Times New Roman" w:hAnsi="Times New Roman" w:cs="Times New Roman"/>
          <w:lang w:val="en-US"/>
        </w:rPr>
        <w:t>duodeno</w:t>
      </w:r>
      <w:proofErr w:type="spellEnd"/>
      <w:r w:rsidR="00A11E81" w:rsidRPr="00002158">
        <w:rPr>
          <w:rFonts w:ascii="Times New Roman" w:hAnsi="Times New Roman" w:cs="Times New Roman"/>
          <w:lang w:val="en-US"/>
        </w:rPr>
        <w:t>-ileal with sleeve gastrectomy.</w:t>
      </w:r>
    </w:p>
    <w:p w14:paraId="41E006AA" w14:textId="77777777" w:rsidR="00A11E81" w:rsidRPr="00A11E81" w:rsidRDefault="00A11E81" w:rsidP="00B91504">
      <w:pPr>
        <w:rPr>
          <w:lang w:val="en-US"/>
        </w:rPr>
      </w:pPr>
    </w:p>
    <w:p w14:paraId="2EEA446E" w14:textId="77777777" w:rsidR="00B86201" w:rsidRPr="00A11E81" w:rsidRDefault="00B86201" w:rsidP="00B91504">
      <w:pPr>
        <w:rPr>
          <w:lang w:val="en-US"/>
        </w:rPr>
      </w:pPr>
    </w:p>
    <w:p w14:paraId="666E9292" w14:textId="77777777" w:rsidR="008A345E" w:rsidRDefault="008A345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1B6457B" w14:textId="7833631F" w:rsidR="001D1730" w:rsidRPr="008B5262" w:rsidRDefault="006F6ACB" w:rsidP="001D17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1.</w:t>
      </w:r>
      <w:r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 </w:t>
      </w:r>
      <w:r w:rsidR="001D1730" w:rsidRPr="008B5262">
        <w:rPr>
          <w:rFonts w:ascii="Times New Roman" w:hAnsi="Times New Roman" w:cs="Times New Roman"/>
          <w:lang w:val="en-US"/>
        </w:rPr>
        <w:t>Quality of life questionnaire scores 60 + months after surgery</w:t>
      </w:r>
    </w:p>
    <w:tbl>
      <w:tblPr>
        <w:tblW w:w="93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108"/>
        <w:gridCol w:w="1620"/>
        <w:gridCol w:w="1620"/>
        <w:gridCol w:w="1183"/>
        <w:gridCol w:w="1394"/>
        <w:gridCol w:w="1394"/>
      </w:tblGrid>
      <w:tr w:rsidR="004F6273" w:rsidRPr="008B5262" w14:paraId="63950ACA" w14:textId="77777777" w:rsidTr="003A7989">
        <w:trPr>
          <w:trHeight w:val="15"/>
        </w:trPr>
        <w:tc>
          <w:tcPr>
            <w:tcW w:w="1063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6EDD4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 xml:space="preserve">Self </w:t>
            </w:r>
            <w:proofErr w:type="spellStart"/>
            <w:r w:rsidRPr="008B5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Esteem</w:t>
            </w:r>
            <w:proofErr w:type="spellEnd"/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E9F94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CC821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Much</w:t>
            </w:r>
            <w:proofErr w:type="spellEnd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 xml:space="preserve"> </w:t>
            </w:r>
            <w:proofErr w:type="spellStart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Worse</w:t>
            </w:r>
            <w:proofErr w:type="spellEnd"/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6923F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Worse</w:t>
            </w:r>
            <w:proofErr w:type="spellEnd"/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56942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The</w:t>
            </w:r>
            <w:proofErr w:type="spellEnd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 xml:space="preserve"> </w:t>
            </w:r>
            <w:proofErr w:type="spellStart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Same</w:t>
            </w:r>
            <w:proofErr w:type="spellEnd"/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3D1CE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Better</w:t>
            </w:r>
            <w:proofErr w:type="spellEnd"/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54BAF5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Much</w:t>
            </w:r>
            <w:proofErr w:type="spellEnd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 xml:space="preserve"> </w:t>
            </w:r>
            <w:proofErr w:type="spellStart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Better</w:t>
            </w:r>
            <w:proofErr w:type="spellEnd"/>
          </w:p>
        </w:tc>
      </w:tr>
      <w:tr w:rsidR="004F6273" w:rsidRPr="008B5262" w14:paraId="3C0ED799" w14:textId="77777777" w:rsidTr="003A7989">
        <w:trPr>
          <w:trHeight w:val="15"/>
        </w:trPr>
        <w:tc>
          <w:tcPr>
            <w:tcW w:w="1063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D3A7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9991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BPD-DS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18BC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0%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9B99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0%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F202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0%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0942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50.0%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FE18EB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50.0%</w:t>
            </w:r>
          </w:p>
        </w:tc>
      </w:tr>
      <w:tr w:rsidR="004F6273" w:rsidRPr="008B5262" w14:paraId="3B9EE57E" w14:textId="77777777" w:rsidTr="003A7989">
        <w:trPr>
          <w:trHeight w:val="15"/>
        </w:trPr>
        <w:tc>
          <w:tcPr>
            <w:tcW w:w="1063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  <w:hideMark/>
          </w:tcPr>
          <w:p w14:paraId="2071D589" w14:textId="77777777" w:rsidR="004F6273" w:rsidRPr="008B5262" w:rsidRDefault="004F627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B126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SADI-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EA7A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24D5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6.7</w:t>
            </w: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E968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6.7</w:t>
            </w: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EF15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20.0</w:t>
            </w: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14CA39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66.7</w:t>
            </w: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</w:tr>
      <w:tr w:rsidR="004F6273" w:rsidRPr="008B5262" w14:paraId="2CFC3CB8" w14:textId="77777777" w:rsidTr="003A7989">
        <w:trPr>
          <w:trHeight w:val="15"/>
        </w:trPr>
        <w:tc>
          <w:tcPr>
            <w:tcW w:w="1063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59D6E51E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8B5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Physical</w:t>
            </w:r>
            <w:proofErr w:type="spellEnd"/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2420A1A4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12E5E015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Much</w:t>
            </w:r>
            <w:proofErr w:type="spellEnd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 xml:space="preserve"> Less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17D22E65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Less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754A84F9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The</w:t>
            </w:r>
            <w:proofErr w:type="spellEnd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 xml:space="preserve"> </w:t>
            </w:r>
            <w:proofErr w:type="spellStart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Same</w:t>
            </w:r>
            <w:proofErr w:type="spellEnd"/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46DC2BB5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More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8E8E8" w:themeFill="background2"/>
            <w:noWrap/>
            <w:vAlign w:val="center"/>
          </w:tcPr>
          <w:p w14:paraId="0785A449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Much</w:t>
            </w:r>
            <w:proofErr w:type="spellEnd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 xml:space="preserve"> More</w:t>
            </w:r>
          </w:p>
        </w:tc>
      </w:tr>
      <w:tr w:rsidR="004F6273" w:rsidRPr="008B5262" w14:paraId="5F6CB10F" w14:textId="77777777" w:rsidTr="003A7989">
        <w:trPr>
          <w:trHeight w:val="15"/>
        </w:trPr>
        <w:tc>
          <w:tcPr>
            <w:tcW w:w="1063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3B21B29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2C8D633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BPD-DS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DCE485B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0%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DBA9F20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0%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B77872F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0%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389F9E2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50.0%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F44047B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50.0%</w:t>
            </w:r>
          </w:p>
        </w:tc>
      </w:tr>
      <w:tr w:rsidR="004F6273" w:rsidRPr="008B5262" w14:paraId="658F0DA1" w14:textId="77777777" w:rsidTr="003A7989">
        <w:trPr>
          <w:trHeight w:val="15"/>
        </w:trPr>
        <w:tc>
          <w:tcPr>
            <w:tcW w:w="1063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67D16623" w14:textId="77777777" w:rsidR="004F6273" w:rsidRPr="008B5262" w:rsidRDefault="004F627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74836D0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SADI-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86BAB31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5936AA4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.7</w:t>
            </w: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36EE85F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.7</w:t>
            </w: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0D579B4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2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</w:t>
            </w: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8AAA52A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66.7</w:t>
            </w: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</w:tr>
      <w:tr w:rsidR="004F6273" w:rsidRPr="008B5262" w14:paraId="7BCCE2C3" w14:textId="77777777" w:rsidTr="003A7989">
        <w:trPr>
          <w:trHeight w:val="15"/>
        </w:trPr>
        <w:tc>
          <w:tcPr>
            <w:tcW w:w="1063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AC8DF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Social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8DA0C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1B954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Much</w:t>
            </w:r>
            <w:proofErr w:type="spellEnd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 xml:space="preserve"> Less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FA37B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Less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F88F7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The</w:t>
            </w:r>
            <w:proofErr w:type="spellEnd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 xml:space="preserve"> </w:t>
            </w:r>
            <w:proofErr w:type="spellStart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Same</w:t>
            </w:r>
            <w:proofErr w:type="spellEnd"/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6390E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More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37B94F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Much</w:t>
            </w:r>
            <w:proofErr w:type="spellEnd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 xml:space="preserve"> More</w:t>
            </w:r>
          </w:p>
        </w:tc>
      </w:tr>
      <w:tr w:rsidR="004F6273" w:rsidRPr="008B5262" w14:paraId="242A4878" w14:textId="77777777" w:rsidTr="003A7989">
        <w:trPr>
          <w:trHeight w:val="15"/>
        </w:trPr>
        <w:tc>
          <w:tcPr>
            <w:tcW w:w="1063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5596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45A58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BPD-DS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ACFBE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0%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06379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0%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DC51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0%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0B94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50.0%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C9FE37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50.0%</w:t>
            </w:r>
          </w:p>
        </w:tc>
      </w:tr>
      <w:tr w:rsidR="004F6273" w:rsidRPr="008B5262" w14:paraId="586F211D" w14:textId="77777777" w:rsidTr="003A7989">
        <w:trPr>
          <w:trHeight w:val="15"/>
        </w:trPr>
        <w:tc>
          <w:tcPr>
            <w:tcW w:w="1063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  <w:hideMark/>
          </w:tcPr>
          <w:p w14:paraId="052AD7D3" w14:textId="77777777" w:rsidR="004F6273" w:rsidRPr="008B5262" w:rsidRDefault="004F627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5DEB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SADI-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DD6EA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AA0FB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3.3</w:t>
            </w: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E8C15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3.3</w:t>
            </w: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0E5BC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6.7</w:t>
            </w: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EA2A8C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66.7</w:t>
            </w: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</w:tr>
      <w:tr w:rsidR="004F6273" w:rsidRPr="008B5262" w14:paraId="12BAE45D" w14:textId="77777777" w:rsidTr="003A7989">
        <w:trPr>
          <w:trHeight w:val="15"/>
        </w:trPr>
        <w:tc>
          <w:tcPr>
            <w:tcW w:w="1063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3A5630B9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Labor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17980539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3E0D1148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Much</w:t>
            </w:r>
            <w:proofErr w:type="spellEnd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 xml:space="preserve"> Less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165CCC21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Less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010FC0B8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The</w:t>
            </w:r>
            <w:proofErr w:type="spellEnd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 xml:space="preserve"> </w:t>
            </w:r>
            <w:proofErr w:type="spellStart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Same</w:t>
            </w:r>
            <w:proofErr w:type="spellEnd"/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54610532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More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8E8E8" w:themeFill="background2"/>
            <w:noWrap/>
            <w:vAlign w:val="center"/>
          </w:tcPr>
          <w:p w14:paraId="29112B67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Much</w:t>
            </w:r>
            <w:proofErr w:type="spellEnd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 xml:space="preserve"> More</w:t>
            </w:r>
          </w:p>
        </w:tc>
      </w:tr>
      <w:tr w:rsidR="004F6273" w:rsidRPr="008B5262" w14:paraId="33A1D872" w14:textId="77777777" w:rsidTr="003A7989">
        <w:trPr>
          <w:trHeight w:val="15"/>
        </w:trPr>
        <w:tc>
          <w:tcPr>
            <w:tcW w:w="1063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6D78460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4FE2061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BPD-DS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42D0A59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0%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EF2BB65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0%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10BDAF8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8.3%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EDC4EA9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41.7%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4C278D3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50.0%</w:t>
            </w:r>
          </w:p>
        </w:tc>
      </w:tr>
      <w:tr w:rsidR="004F6273" w:rsidRPr="008B5262" w14:paraId="734002E3" w14:textId="77777777" w:rsidTr="003A7989">
        <w:trPr>
          <w:trHeight w:val="15"/>
        </w:trPr>
        <w:tc>
          <w:tcPr>
            <w:tcW w:w="1063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62F9642E" w14:textId="77777777" w:rsidR="004F6273" w:rsidRPr="008B5262" w:rsidRDefault="004F627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4851F97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SADI-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219A664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D112F8F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3.3</w:t>
            </w: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75A43A2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3.3</w:t>
            </w: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CE19104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3.3</w:t>
            </w: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4852743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60.0</w:t>
            </w: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</w:tr>
      <w:tr w:rsidR="004F6273" w:rsidRPr="008B5262" w14:paraId="722DACB9" w14:textId="77777777" w:rsidTr="003A7989">
        <w:trPr>
          <w:trHeight w:val="15"/>
        </w:trPr>
        <w:tc>
          <w:tcPr>
            <w:tcW w:w="1063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BBE97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Sexual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B9813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5D610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Much</w:t>
            </w:r>
            <w:proofErr w:type="spellEnd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 xml:space="preserve"> Less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1F063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Less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FF83B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The</w:t>
            </w:r>
            <w:proofErr w:type="spellEnd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 xml:space="preserve"> </w:t>
            </w:r>
            <w:proofErr w:type="spellStart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Same</w:t>
            </w:r>
            <w:proofErr w:type="spellEnd"/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2C959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More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94333FA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Much</w:t>
            </w:r>
            <w:proofErr w:type="spellEnd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 xml:space="preserve"> More</w:t>
            </w:r>
          </w:p>
        </w:tc>
      </w:tr>
      <w:tr w:rsidR="004F6273" w:rsidRPr="008B5262" w14:paraId="4EBD63B5" w14:textId="77777777" w:rsidTr="003A7989">
        <w:trPr>
          <w:trHeight w:val="15"/>
        </w:trPr>
        <w:tc>
          <w:tcPr>
            <w:tcW w:w="1063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2A2B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6A24B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BPD-DS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CD597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0%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ABA21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0%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34746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72.7%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269D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8.2%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103B3E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9.1%</w:t>
            </w:r>
          </w:p>
        </w:tc>
      </w:tr>
      <w:tr w:rsidR="004F6273" w:rsidRPr="008B5262" w14:paraId="5F25027E" w14:textId="77777777" w:rsidTr="003A7989">
        <w:trPr>
          <w:trHeight w:val="15"/>
        </w:trPr>
        <w:tc>
          <w:tcPr>
            <w:tcW w:w="1063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  <w:hideMark/>
          </w:tcPr>
          <w:p w14:paraId="52A6FAB5" w14:textId="77777777" w:rsidR="004F6273" w:rsidRPr="008B5262" w:rsidRDefault="004F627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D76E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SADI-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8376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0</w:t>
            </w: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F9F2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7.1</w:t>
            </w: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759B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42.9</w:t>
            </w: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59A18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0</w:t>
            </w: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855BF0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50.0</w:t>
            </w: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</w:tr>
      <w:tr w:rsidR="004F6273" w:rsidRPr="008B5262" w14:paraId="639D7BD3" w14:textId="77777777" w:rsidTr="003A7989">
        <w:trPr>
          <w:trHeight w:val="15"/>
        </w:trPr>
        <w:tc>
          <w:tcPr>
            <w:tcW w:w="1063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29DD82BA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8B5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Scoring</w:t>
            </w:r>
            <w:proofErr w:type="spellEnd"/>
            <w:r w:rsidRPr="008B5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 xml:space="preserve"> 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31ECE313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67D03102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Greatly</w:t>
            </w:r>
            <w:proofErr w:type="spellEnd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 xml:space="preserve"> </w:t>
            </w:r>
            <w:proofErr w:type="spellStart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Diminished</w:t>
            </w:r>
            <w:proofErr w:type="spellEnd"/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38F50327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Diminished</w:t>
            </w:r>
            <w:proofErr w:type="spellEnd"/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2A86B873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 xml:space="preserve">Minimal to no </w:t>
            </w:r>
            <w:proofErr w:type="spellStart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change</w:t>
            </w:r>
            <w:proofErr w:type="spellEnd"/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0D5EDFFC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Improved</w:t>
            </w:r>
            <w:proofErr w:type="spellEnd"/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8E8E8" w:themeFill="background2"/>
            <w:noWrap/>
            <w:vAlign w:val="center"/>
          </w:tcPr>
          <w:p w14:paraId="0BC36F9C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Greatly</w:t>
            </w:r>
            <w:proofErr w:type="spellEnd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 xml:space="preserve"> </w:t>
            </w:r>
            <w:proofErr w:type="spellStart"/>
            <w:r w:rsidRPr="008B52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Improved</w:t>
            </w:r>
            <w:proofErr w:type="spellEnd"/>
          </w:p>
        </w:tc>
      </w:tr>
      <w:tr w:rsidR="004F6273" w:rsidRPr="008B5262" w14:paraId="79FE272C" w14:textId="77777777" w:rsidTr="003A7989">
        <w:trPr>
          <w:trHeight w:val="15"/>
        </w:trPr>
        <w:tc>
          <w:tcPr>
            <w:tcW w:w="1063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BA44AC9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8D5C188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BPD-DS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B6E674F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0%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57E0090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0%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DE87D5C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0%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B1E25BC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45.5%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E9A8C1E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54.5%</w:t>
            </w:r>
          </w:p>
        </w:tc>
      </w:tr>
      <w:tr w:rsidR="004F6273" w:rsidRPr="008B5262" w14:paraId="7A1181D0" w14:textId="77777777" w:rsidTr="003A7989">
        <w:trPr>
          <w:trHeight w:val="15"/>
        </w:trPr>
        <w:tc>
          <w:tcPr>
            <w:tcW w:w="1063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631BFBE" w14:textId="77777777" w:rsidR="004F6273" w:rsidRPr="008B5262" w:rsidRDefault="004F627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D95A022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SADI-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02D1676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CC38C19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7.1</w:t>
            </w: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4E2961E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4.3</w:t>
            </w: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3A5BA44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7.1</w:t>
            </w: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7E7937A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7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4</w:t>
            </w:r>
            <w:r w:rsidRPr="008B526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</w:tr>
      <w:tr w:rsidR="004F6273" w:rsidRPr="00D21044" w14:paraId="5EE25602" w14:textId="77777777" w:rsidTr="003A7989">
        <w:trPr>
          <w:trHeight w:val="15"/>
        </w:trPr>
        <w:tc>
          <w:tcPr>
            <w:tcW w:w="1063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CAE083E" w14:textId="77777777" w:rsidR="004F6273" w:rsidRPr="008B5262" w:rsidRDefault="004F627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B7EF9C9" w14:textId="77777777" w:rsidR="004F6273" w:rsidRPr="008B5262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p</w:t>
            </w:r>
            <w:r w:rsidRPr="008B5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7211" w:type="dxa"/>
            <w:gridSpan w:val="5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  <w:noWrap/>
            <w:vAlign w:val="center"/>
          </w:tcPr>
          <w:p w14:paraId="21413D88" w14:textId="77777777" w:rsidR="004F6273" w:rsidRPr="00D21044" w:rsidRDefault="004F627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D210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0.034</w:t>
            </w:r>
          </w:p>
        </w:tc>
      </w:tr>
    </w:tbl>
    <w:p w14:paraId="3AF9E40D" w14:textId="6F4E366C" w:rsidR="008A345E" w:rsidRPr="008B5262" w:rsidRDefault="008A345E" w:rsidP="008A345E">
      <w:pPr>
        <w:rPr>
          <w:rFonts w:ascii="Times New Roman" w:hAnsi="Times New Roman" w:cs="Times New Roman"/>
          <w:bCs/>
          <w:iCs/>
          <w:sz w:val="20"/>
          <w:szCs w:val="20"/>
          <w:lang w:val="en-US"/>
        </w:rPr>
      </w:pPr>
      <w:r w:rsidRPr="008A345E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Fisher’s exact test was used to compare the quality-of-life score between the surgical groups. </w:t>
      </w:r>
      <w:r w:rsidRPr="00D54568">
        <w:rPr>
          <w:rFonts w:ascii="Times New Roman" w:hAnsi="Times New Roman" w:cs="Times New Roman"/>
          <w:lang w:val="en-US"/>
        </w:rPr>
        <w:t xml:space="preserve">Significant differences at bold. </w:t>
      </w:r>
      <w:r w:rsidRPr="008A345E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BPD/DS, biliopancreatic diversion with duodenal switch; SADI-S, single anastomosis </w:t>
      </w:r>
      <w:proofErr w:type="spellStart"/>
      <w:r w:rsidRPr="008A345E">
        <w:rPr>
          <w:rFonts w:ascii="Times New Roman" w:hAnsi="Times New Roman" w:cs="Times New Roman"/>
          <w:bCs/>
          <w:iCs/>
          <w:sz w:val="20"/>
          <w:szCs w:val="20"/>
          <w:lang w:val="en-US"/>
        </w:rPr>
        <w:t>duodeno</w:t>
      </w:r>
      <w:proofErr w:type="spellEnd"/>
      <w:r w:rsidRPr="008A345E">
        <w:rPr>
          <w:rFonts w:ascii="Times New Roman" w:hAnsi="Times New Roman" w:cs="Times New Roman"/>
          <w:bCs/>
          <w:iCs/>
          <w:sz w:val="20"/>
          <w:szCs w:val="20"/>
          <w:lang w:val="en-US"/>
        </w:rPr>
        <w:t>-ileal with sleeve gastrectomy.</w:t>
      </w:r>
      <w:r w:rsidRPr="008B5262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</w:t>
      </w:r>
    </w:p>
    <w:p w14:paraId="6450A82B" w14:textId="1FAE879D" w:rsidR="004F6273" w:rsidRDefault="004F6273" w:rsidP="00006FB6">
      <w:pPr>
        <w:rPr>
          <w:lang w:val="en-US"/>
        </w:rPr>
      </w:pPr>
    </w:p>
    <w:p w14:paraId="3727C2F3" w14:textId="77777777" w:rsidR="008A345E" w:rsidRDefault="008A345E">
      <w:pPr>
        <w:rPr>
          <w:rFonts w:ascii="Times New Roman" w:hAnsi="Times New Roman" w:cs="Times New Roman"/>
          <w:bCs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iCs/>
          <w:sz w:val="20"/>
          <w:szCs w:val="20"/>
          <w:lang w:val="en-US"/>
        </w:rPr>
        <w:br w:type="page"/>
      </w:r>
    </w:p>
    <w:p w14:paraId="01D88323" w14:textId="3C850431" w:rsidR="003F25D8" w:rsidRPr="008D54B1" w:rsidRDefault="008A345E" w:rsidP="003F25D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1.</w:t>
      </w:r>
      <w:r w:rsidR="007477AF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 </w:t>
      </w:r>
      <w:r w:rsidR="003F25D8" w:rsidRPr="007477AF">
        <w:rPr>
          <w:rFonts w:ascii="Times New Roman" w:hAnsi="Times New Roman" w:cs="Times New Roman"/>
          <w:lang w:val="en-US"/>
        </w:rPr>
        <w:t>Remission of obesity associated medical problems after surgery.</w:t>
      </w:r>
    </w:p>
    <w:tbl>
      <w:tblPr>
        <w:tblStyle w:val="TabelacomGrelha"/>
        <w:tblpPr w:leftFromText="180" w:rightFromText="180" w:vertAnchor="text" w:horzAnchor="page" w:tblpX="1729" w:tblpY="134"/>
        <w:tblW w:w="14718" w:type="dxa"/>
        <w:tblLayout w:type="fixed"/>
        <w:tblLook w:val="04A0" w:firstRow="1" w:lastRow="0" w:firstColumn="1" w:lastColumn="0" w:noHBand="0" w:noVBand="1"/>
      </w:tblPr>
      <w:tblGrid>
        <w:gridCol w:w="566"/>
        <w:gridCol w:w="786"/>
        <w:gridCol w:w="602"/>
        <w:gridCol w:w="310"/>
        <w:gridCol w:w="782"/>
        <w:gridCol w:w="861"/>
        <w:gridCol w:w="712"/>
        <w:gridCol w:w="784"/>
        <w:gridCol w:w="815"/>
        <w:gridCol w:w="812"/>
        <w:gridCol w:w="734"/>
        <w:gridCol w:w="784"/>
        <w:gridCol w:w="797"/>
        <w:gridCol w:w="784"/>
        <w:gridCol w:w="784"/>
        <w:gridCol w:w="842"/>
        <w:gridCol w:w="1045"/>
        <w:gridCol w:w="953"/>
        <w:gridCol w:w="953"/>
        <w:gridCol w:w="12"/>
      </w:tblGrid>
      <w:tr w:rsidR="003F25D8" w:rsidRPr="008D54B1" w14:paraId="737CDC0F" w14:textId="77777777" w:rsidTr="00C3679A">
        <w:trPr>
          <w:trHeight w:val="431"/>
        </w:trPr>
        <w:tc>
          <w:tcPr>
            <w:tcW w:w="56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6A2B909B" w14:textId="77777777" w:rsidR="003F25D8" w:rsidRPr="00401FC1" w:rsidRDefault="003F25D8" w:rsidP="003A798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45781AC" w14:textId="77777777" w:rsidR="003F25D8" w:rsidRPr="008D54B1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D54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-operative</w:t>
            </w:r>
            <w:proofErr w:type="spellEnd"/>
            <w:r w:rsidRPr="008D54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n</w:t>
            </w:r>
          </w:p>
        </w:tc>
        <w:tc>
          <w:tcPr>
            <w:tcW w:w="60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4C167B86" w14:textId="77777777" w:rsidR="003F25D8" w:rsidRPr="008D54B1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54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</w:t>
            </w:r>
          </w:p>
        </w:tc>
        <w:tc>
          <w:tcPr>
            <w:tcW w:w="310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158DADEE" w14:textId="77777777" w:rsidR="003F25D8" w:rsidRPr="008D54B1" w:rsidRDefault="003F25D8" w:rsidP="003A798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55" w:type="dxa"/>
            <w:gridSpan w:val="3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77564CAA" w14:textId="77777777" w:rsidR="003F25D8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54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2 </w:t>
            </w:r>
            <w:proofErr w:type="spellStart"/>
            <w:r w:rsidRPr="008D54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2411" w:type="dxa"/>
            <w:gridSpan w:val="3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44C8015B" w14:textId="77777777" w:rsidR="003F25D8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54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4 </w:t>
            </w:r>
            <w:proofErr w:type="spellStart"/>
            <w:r w:rsidRPr="008D54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2315" w:type="dxa"/>
            <w:gridSpan w:val="3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47E8D39A" w14:textId="77777777" w:rsidR="003F25D8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54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36 </w:t>
            </w:r>
            <w:proofErr w:type="spellStart"/>
            <w:r w:rsidRPr="008D54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2410" w:type="dxa"/>
            <w:gridSpan w:val="3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4A0AA917" w14:textId="77777777" w:rsidR="003F25D8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54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48 </w:t>
            </w:r>
            <w:proofErr w:type="spellStart"/>
            <w:r w:rsidRPr="008D54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2963" w:type="dxa"/>
            <w:gridSpan w:val="4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1605B1A6" w14:textId="77777777" w:rsidR="003F25D8" w:rsidRPr="008D54B1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54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Pr="008D54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D54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nths</w:t>
            </w:r>
            <w:proofErr w:type="spellEnd"/>
          </w:p>
        </w:tc>
      </w:tr>
      <w:tr w:rsidR="003F25D8" w:rsidRPr="008D54B1" w14:paraId="744335D0" w14:textId="77777777" w:rsidTr="00C3679A">
        <w:trPr>
          <w:gridAfter w:val="1"/>
          <w:wAfter w:w="12" w:type="dxa"/>
          <w:trHeight w:val="431"/>
        </w:trPr>
        <w:tc>
          <w:tcPr>
            <w:tcW w:w="566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1813127A" w14:textId="77777777" w:rsidR="003F25D8" w:rsidRPr="008D54B1" w:rsidRDefault="003F25D8" w:rsidP="003A798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EB8A2DF" w14:textId="77777777" w:rsidR="003F25D8" w:rsidRPr="008D54B1" w:rsidRDefault="003F25D8" w:rsidP="003A798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54B1">
              <w:rPr>
                <w:rFonts w:ascii="Times New Roman" w:hAnsi="Times New Roman" w:cs="Times New Roman"/>
                <w:sz w:val="16"/>
                <w:szCs w:val="16"/>
              </w:rPr>
              <w:t>BPD/DS</w:t>
            </w:r>
          </w:p>
        </w:tc>
        <w:tc>
          <w:tcPr>
            <w:tcW w:w="60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C4D0299" w14:textId="77777777" w:rsidR="003F25D8" w:rsidRPr="002F3895" w:rsidRDefault="003F25D8" w:rsidP="003A798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SADI-S</w:t>
            </w:r>
          </w:p>
        </w:tc>
        <w:tc>
          <w:tcPr>
            <w:tcW w:w="310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3169B3A0" w14:textId="77777777" w:rsidR="003F25D8" w:rsidRPr="002F3895" w:rsidRDefault="003F25D8" w:rsidP="003A798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3F1CC755" w14:textId="77777777" w:rsidR="003F25D8" w:rsidRPr="002F3895" w:rsidRDefault="003F25D8" w:rsidP="003A798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BPD/DS</w:t>
            </w:r>
          </w:p>
        </w:tc>
        <w:tc>
          <w:tcPr>
            <w:tcW w:w="86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4E17E949" w14:textId="77777777" w:rsidR="003F25D8" w:rsidRPr="002F3895" w:rsidRDefault="003F25D8" w:rsidP="003A798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SADI-S</w:t>
            </w:r>
          </w:p>
        </w:tc>
        <w:tc>
          <w:tcPr>
            <w:tcW w:w="712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</w:tcPr>
          <w:p w14:paraId="065D7475" w14:textId="77777777" w:rsidR="003F25D8" w:rsidRPr="002F3895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4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4A49654D" w14:textId="77777777" w:rsidR="003F25D8" w:rsidRPr="002F3895" w:rsidRDefault="003F25D8" w:rsidP="003A798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BPD/DS</w:t>
            </w:r>
          </w:p>
        </w:tc>
        <w:tc>
          <w:tcPr>
            <w:tcW w:w="81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CC008AB" w14:textId="77777777" w:rsidR="003F25D8" w:rsidRPr="002F3895" w:rsidRDefault="003F25D8" w:rsidP="003A798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SADI-S</w:t>
            </w:r>
          </w:p>
        </w:tc>
        <w:tc>
          <w:tcPr>
            <w:tcW w:w="812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</w:tcPr>
          <w:p w14:paraId="6E19962F" w14:textId="77777777" w:rsidR="003F25D8" w:rsidRPr="002F3895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34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66A371E6" w14:textId="77777777" w:rsidR="003F25D8" w:rsidRPr="002F3895" w:rsidRDefault="003F25D8" w:rsidP="003A798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BPD/DS</w:t>
            </w:r>
          </w:p>
        </w:tc>
        <w:tc>
          <w:tcPr>
            <w:tcW w:w="78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75562E4" w14:textId="77777777" w:rsidR="003F25D8" w:rsidRPr="002F3895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SADI-S</w:t>
            </w:r>
          </w:p>
        </w:tc>
        <w:tc>
          <w:tcPr>
            <w:tcW w:w="797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</w:tcPr>
          <w:p w14:paraId="11BF929B" w14:textId="77777777" w:rsidR="003F25D8" w:rsidRPr="002F3895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D680C9C" w14:textId="77777777" w:rsidR="003F25D8" w:rsidRPr="002F3895" w:rsidRDefault="003F25D8" w:rsidP="003A798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BPD/DS</w:t>
            </w:r>
          </w:p>
        </w:tc>
        <w:tc>
          <w:tcPr>
            <w:tcW w:w="78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1BB8C7BE" w14:textId="77777777" w:rsidR="003F25D8" w:rsidRPr="002F3895" w:rsidRDefault="003F25D8" w:rsidP="003A798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SADI-S</w:t>
            </w:r>
          </w:p>
        </w:tc>
        <w:tc>
          <w:tcPr>
            <w:tcW w:w="842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</w:tcPr>
          <w:p w14:paraId="1AD37C4C" w14:textId="77777777" w:rsidR="003F25D8" w:rsidRPr="002F3895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4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3E5432E5" w14:textId="77777777" w:rsidR="003F25D8" w:rsidRPr="002F3895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BPD/DS</w:t>
            </w:r>
          </w:p>
        </w:tc>
        <w:tc>
          <w:tcPr>
            <w:tcW w:w="95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3F315960" w14:textId="77777777" w:rsidR="003F25D8" w:rsidRPr="002F3895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SADI-S</w:t>
            </w:r>
          </w:p>
        </w:tc>
        <w:tc>
          <w:tcPr>
            <w:tcW w:w="95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633E9E13" w14:textId="77777777" w:rsidR="003F25D8" w:rsidRPr="002F3895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C3679A" w:rsidRPr="008D54B1" w14:paraId="58C430EC" w14:textId="77777777" w:rsidTr="00C3679A">
        <w:trPr>
          <w:gridAfter w:val="1"/>
          <w:wAfter w:w="12" w:type="dxa"/>
          <w:trHeight w:val="431"/>
        </w:trPr>
        <w:tc>
          <w:tcPr>
            <w:tcW w:w="566" w:type="dxa"/>
            <w:vMerge w:val="restart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51745084" w14:textId="77777777" w:rsidR="00C3679A" w:rsidRPr="008D54B1" w:rsidRDefault="00C3679A" w:rsidP="00C3679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54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2D</w:t>
            </w:r>
          </w:p>
        </w:tc>
        <w:tc>
          <w:tcPr>
            <w:tcW w:w="786" w:type="dxa"/>
            <w:vMerge w:val="restart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7641BDC7" w14:textId="438AE03E" w:rsidR="00C3679A" w:rsidRPr="008D54B1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02" w:type="dxa"/>
            <w:vMerge w:val="restart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531A75BA" w14:textId="793EF7CA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10" w:type="dxa"/>
            <w:tcBorders>
              <w:top w:val="single" w:sz="2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92332EB" w14:textId="77777777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bCs/>
                <w:sz w:val="16"/>
                <w:szCs w:val="16"/>
              </w:rPr>
              <w:t>CR</w:t>
            </w:r>
          </w:p>
        </w:tc>
        <w:tc>
          <w:tcPr>
            <w:tcW w:w="782" w:type="dxa"/>
            <w:tcBorders>
              <w:top w:val="single" w:sz="2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6652CC0" w14:textId="77A85563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6/6(100%)</w:t>
            </w:r>
          </w:p>
        </w:tc>
        <w:tc>
          <w:tcPr>
            <w:tcW w:w="861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42729140" w14:textId="38DD3571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4/6(77%)</w:t>
            </w:r>
          </w:p>
        </w:tc>
        <w:tc>
          <w:tcPr>
            <w:tcW w:w="712" w:type="dxa"/>
            <w:vMerge w:val="restart"/>
            <w:tcBorders>
              <w:top w:val="single" w:sz="24" w:space="0" w:color="auto"/>
              <w:left w:val="nil"/>
              <w:right w:val="single" w:sz="4" w:space="0" w:color="auto"/>
            </w:tcBorders>
            <w:vAlign w:val="center"/>
          </w:tcPr>
          <w:p w14:paraId="403B1360" w14:textId="32F9729E" w:rsidR="00C3679A" w:rsidRPr="002F3895" w:rsidRDefault="002C06A5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0.455</w:t>
            </w:r>
          </w:p>
        </w:tc>
        <w:tc>
          <w:tcPr>
            <w:tcW w:w="784" w:type="dxa"/>
            <w:tcBorders>
              <w:top w:val="single" w:sz="2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5631C86" w14:textId="60E58EC0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4/4(100%)</w:t>
            </w:r>
          </w:p>
        </w:tc>
        <w:tc>
          <w:tcPr>
            <w:tcW w:w="815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364A0192" w14:textId="2B6C7FCC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5/7(71%)</w:t>
            </w:r>
          </w:p>
        </w:tc>
        <w:tc>
          <w:tcPr>
            <w:tcW w:w="812" w:type="dxa"/>
            <w:tcBorders>
              <w:top w:val="single" w:sz="2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02AFD0E" w14:textId="77777777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single" w:sz="2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C3AD2B6" w14:textId="5EE890A8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3/3(100%)</w:t>
            </w:r>
          </w:p>
        </w:tc>
        <w:tc>
          <w:tcPr>
            <w:tcW w:w="784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17B254AE" w14:textId="19BCC32D" w:rsidR="00C3679A" w:rsidRPr="002F3895" w:rsidRDefault="0072585D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3679A"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3679A" w:rsidRPr="002F389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C3679A" w:rsidRPr="002F38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797" w:type="dxa"/>
            <w:vMerge w:val="restart"/>
            <w:tcBorders>
              <w:top w:val="single" w:sz="24" w:space="0" w:color="auto"/>
              <w:left w:val="nil"/>
              <w:right w:val="single" w:sz="4" w:space="0" w:color="auto"/>
            </w:tcBorders>
            <w:vAlign w:val="center"/>
          </w:tcPr>
          <w:p w14:paraId="2F675268" w14:textId="23844601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1B2A19" w:rsidRPr="002F389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84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29D1264A" w14:textId="4F50A592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3/3(100%)</w:t>
            </w:r>
          </w:p>
        </w:tc>
        <w:tc>
          <w:tcPr>
            <w:tcW w:w="784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57B6BBCC" w14:textId="10CB9A80" w:rsidR="00C3679A" w:rsidRPr="002F3895" w:rsidRDefault="007A0EBC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3679A"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3679A" w:rsidRPr="002F389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64668" w:rsidRPr="002F389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C3679A" w:rsidRPr="002F38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42" w:type="dxa"/>
            <w:vMerge w:val="restart"/>
            <w:tcBorders>
              <w:top w:val="single" w:sz="24" w:space="0" w:color="auto"/>
              <w:left w:val="nil"/>
              <w:right w:val="single" w:sz="4" w:space="0" w:color="auto"/>
            </w:tcBorders>
            <w:vAlign w:val="center"/>
          </w:tcPr>
          <w:p w14:paraId="184F75ED" w14:textId="5F070FCE" w:rsidR="00C3679A" w:rsidRPr="002F3895" w:rsidRDefault="00E71733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0.400</w:t>
            </w:r>
          </w:p>
        </w:tc>
        <w:tc>
          <w:tcPr>
            <w:tcW w:w="1045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3B6BBF64" w14:textId="38CF049F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5/5(100%)</w:t>
            </w:r>
          </w:p>
        </w:tc>
        <w:tc>
          <w:tcPr>
            <w:tcW w:w="953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2F9A454F" w14:textId="16674285" w:rsidR="00C3679A" w:rsidRPr="002F3895" w:rsidRDefault="007A0EBC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3679A"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3679A" w:rsidRPr="002F389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64668" w:rsidRPr="002F3895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C3679A" w:rsidRPr="002F38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53" w:type="dxa"/>
            <w:vMerge w:val="restart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37C12C33" w14:textId="535B24FC" w:rsidR="00B43FF9" w:rsidRPr="002F3895" w:rsidRDefault="00B54DDE" w:rsidP="00B43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  <w:p w14:paraId="4C61A357" w14:textId="4A102DC0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679A" w:rsidRPr="008D54B1" w14:paraId="25DA6CF3" w14:textId="77777777" w:rsidTr="00C3679A">
        <w:trPr>
          <w:gridAfter w:val="1"/>
          <w:wAfter w:w="12" w:type="dxa"/>
          <w:trHeight w:val="431"/>
        </w:trPr>
        <w:tc>
          <w:tcPr>
            <w:tcW w:w="566" w:type="dxa"/>
            <w:vMerge/>
            <w:tcBorders>
              <w:left w:val="nil"/>
              <w:right w:val="nil"/>
            </w:tcBorders>
            <w:vAlign w:val="center"/>
          </w:tcPr>
          <w:p w14:paraId="7995B249" w14:textId="77777777" w:rsidR="00C3679A" w:rsidRPr="008D54B1" w:rsidRDefault="00C3679A" w:rsidP="00C3679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6" w:type="dxa"/>
            <w:vMerge/>
            <w:tcBorders>
              <w:left w:val="nil"/>
              <w:right w:val="nil"/>
            </w:tcBorders>
            <w:vAlign w:val="center"/>
          </w:tcPr>
          <w:p w14:paraId="7EE59194" w14:textId="77777777" w:rsidR="00C3679A" w:rsidRPr="008D54B1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dxa"/>
            <w:vMerge/>
            <w:tcBorders>
              <w:left w:val="nil"/>
              <w:right w:val="nil"/>
            </w:tcBorders>
            <w:vAlign w:val="center"/>
          </w:tcPr>
          <w:p w14:paraId="480ECCBB" w14:textId="77777777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D10669" w14:textId="77777777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bCs/>
                <w:sz w:val="16"/>
                <w:szCs w:val="16"/>
              </w:rPr>
              <w:t>PR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EFDA3D" w14:textId="68A0F9D6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425CE" w14:textId="6D5225FC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71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17B5343" w14:textId="77777777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35FBE6" w14:textId="18D8AF66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D4FC5" w14:textId="26F7125E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B9E84C" w14:textId="77777777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117A23" w14:textId="5D1985FE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51FB" w14:textId="3891C1AC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79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C60C5AD" w14:textId="77777777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C603A" w14:textId="35931012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47DF1" w14:textId="51638BD3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4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7705D78" w14:textId="77777777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E930C" w14:textId="2E45E9CA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BEDA7" w14:textId="29FA881B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14:paraId="087905A6" w14:textId="77777777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679A" w:rsidRPr="008D54B1" w14:paraId="505D6238" w14:textId="77777777" w:rsidTr="00C3679A">
        <w:trPr>
          <w:gridAfter w:val="1"/>
          <w:wAfter w:w="12" w:type="dxa"/>
          <w:trHeight w:val="431"/>
        </w:trPr>
        <w:tc>
          <w:tcPr>
            <w:tcW w:w="566" w:type="dxa"/>
            <w:vMerge/>
            <w:tcBorders>
              <w:left w:val="nil"/>
              <w:right w:val="nil"/>
            </w:tcBorders>
            <w:vAlign w:val="center"/>
          </w:tcPr>
          <w:p w14:paraId="4792703B" w14:textId="77777777" w:rsidR="00C3679A" w:rsidRPr="008D54B1" w:rsidRDefault="00C3679A" w:rsidP="00C3679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6" w:type="dxa"/>
            <w:vMerge/>
            <w:tcBorders>
              <w:left w:val="nil"/>
              <w:right w:val="nil"/>
            </w:tcBorders>
            <w:vAlign w:val="center"/>
          </w:tcPr>
          <w:p w14:paraId="57E86BFC" w14:textId="77777777" w:rsidR="00C3679A" w:rsidRPr="008D54B1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dxa"/>
            <w:vMerge/>
            <w:tcBorders>
              <w:left w:val="nil"/>
              <w:right w:val="nil"/>
            </w:tcBorders>
            <w:vAlign w:val="center"/>
          </w:tcPr>
          <w:p w14:paraId="0A83999D" w14:textId="77777777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A8C132" w14:textId="77777777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F389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089EF6" w14:textId="514AA5B1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730AF" w14:textId="59A833C9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2/6 (33%)</w:t>
            </w:r>
          </w:p>
        </w:tc>
        <w:tc>
          <w:tcPr>
            <w:tcW w:w="71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BA3AA4D" w14:textId="77777777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C92836" w14:textId="77777777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86A19" w14:textId="7C171828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2/7 (29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AB09B1" w14:textId="44426CAC" w:rsidR="00C3679A" w:rsidRPr="002F3895" w:rsidRDefault="00C338F5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7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9F7F27" w14:textId="1BAE98CA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DC952" w14:textId="241E0066" w:rsidR="00C3679A" w:rsidRPr="002F3895" w:rsidRDefault="003D45CB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2/6</w:t>
            </w:r>
            <w:r w:rsidR="00C3679A" w:rsidRPr="002F389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C3679A" w:rsidRPr="002F38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79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F811393" w14:textId="77777777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8BE81" w14:textId="1B73565F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1501" w14:textId="4BE00ADB" w:rsidR="00C3679A" w:rsidRPr="002F3895" w:rsidRDefault="005230F2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1/2(50%)</w:t>
            </w:r>
          </w:p>
        </w:tc>
        <w:tc>
          <w:tcPr>
            <w:tcW w:w="84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55FC5C5" w14:textId="77777777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2DA74" w14:textId="4A6F5411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35D59" w14:textId="4F4AC6C1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1/</w:t>
            </w:r>
            <w:r w:rsidR="005230F2" w:rsidRPr="002F389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5230F2" w:rsidRPr="002F389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14:paraId="0E50E492" w14:textId="77777777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679A" w:rsidRPr="008D54B1" w14:paraId="63B78385" w14:textId="77777777" w:rsidTr="00C3679A">
        <w:trPr>
          <w:gridAfter w:val="1"/>
          <w:wAfter w:w="12" w:type="dxa"/>
          <w:trHeight w:val="431"/>
        </w:trPr>
        <w:tc>
          <w:tcPr>
            <w:tcW w:w="566" w:type="dxa"/>
            <w:vMerge/>
            <w:tcBorders>
              <w:left w:val="nil"/>
              <w:right w:val="nil"/>
            </w:tcBorders>
            <w:vAlign w:val="center"/>
          </w:tcPr>
          <w:p w14:paraId="298DEC7D" w14:textId="77777777" w:rsidR="00C3679A" w:rsidRPr="008D54B1" w:rsidRDefault="00C3679A" w:rsidP="00C3679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6" w:type="dxa"/>
            <w:vMerge/>
            <w:tcBorders>
              <w:left w:val="nil"/>
              <w:right w:val="nil"/>
            </w:tcBorders>
            <w:vAlign w:val="center"/>
          </w:tcPr>
          <w:p w14:paraId="44B651B3" w14:textId="77777777" w:rsidR="00C3679A" w:rsidRPr="008D54B1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dxa"/>
            <w:vMerge/>
            <w:tcBorders>
              <w:left w:val="nil"/>
              <w:right w:val="nil"/>
            </w:tcBorders>
            <w:vAlign w:val="center"/>
          </w:tcPr>
          <w:p w14:paraId="21691526" w14:textId="77777777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5D1377" w14:textId="77777777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bCs/>
                <w:sz w:val="16"/>
                <w:szCs w:val="16"/>
              </w:rPr>
              <w:t>U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C0B312" w14:textId="7626C93C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2702A" w14:textId="10247061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71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9B5BEB2" w14:textId="77777777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61786D" w14:textId="22101C5A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A531" w14:textId="62B77FBA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AF4077" w14:textId="77777777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48CBC8" w14:textId="41500D03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E7421" w14:textId="1F9A4999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1/</w:t>
            </w:r>
            <w:r w:rsidR="003D45CB" w:rsidRPr="002F389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3D45CB" w:rsidRPr="002F389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79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C79B982" w14:textId="77777777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75D3" w14:textId="4E3DFE19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AD8D3" w14:textId="1E2D3C10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4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CACE0D5" w14:textId="77777777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A1E79" w14:textId="07B85DF5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1/6(17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F2A7" w14:textId="0FCF97E6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1/</w:t>
            </w:r>
            <w:r w:rsidR="005230F2" w:rsidRPr="002F389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5230F2" w:rsidRPr="002F389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14:paraId="3FFCE3AF" w14:textId="77777777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679A" w:rsidRPr="008D54B1" w14:paraId="4C1544B0" w14:textId="77777777" w:rsidTr="00C3679A">
        <w:trPr>
          <w:gridAfter w:val="1"/>
          <w:wAfter w:w="12" w:type="dxa"/>
          <w:trHeight w:val="431"/>
        </w:trPr>
        <w:tc>
          <w:tcPr>
            <w:tcW w:w="566" w:type="dxa"/>
            <w:vMerge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123D6215" w14:textId="77777777" w:rsidR="00C3679A" w:rsidRPr="008D54B1" w:rsidRDefault="00C3679A" w:rsidP="00C3679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6" w:type="dxa"/>
            <w:vMerge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57E86E29" w14:textId="77777777" w:rsidR="00C3679A" w:rsidRPr="008D54B1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dxa"/>
            <w:vMerge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0AD6ED05" w14:textId="77777777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724F8F49" w14:textId="77777777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7138E5BE" w14:textId="3CCAAFB2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61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2ED29E8A" w14:textId="42F8DB17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712" w:type="dxa"/>
            <w:vMerge/>
            <w:tcBorders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6118D8FD" w14:textId="77777777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11495F58" w14:textId="108011A6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15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46DB68FE" w14:textId="3BEB8842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6A57B0B0" w14:textId="77777777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412236AA" w14:textId="3B5F42C0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784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5897F2B8" w14:textId="57527CAA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797" w:type="dxa"/>
            <w:vMerge/>
            <w:tcBorders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58476A50" w14:textId="77777777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46C6675D" w14:textId="217D8495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784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44782EA1" w14:textId="2134FDF1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42" w:type="dxa"/>
            <w:vMerge/>
            <w:tcBorders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51A1BA24" w14:textId="77777777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446EE73F" w14:textId="30D71D56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953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6DAA3280" w14:textId="0DC71358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953" w:type="dxa"/>
            <w:vMerge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356057CE" w14:textId="77777777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679A" w:rsidRPr="008D54B1" w14:paraId="752D334F" w14:textId="77777777" w:rsidTr="00C3679A">
        <w:trPr>
          <w:gridAfter w:val="1"/>
          <w:wAfter w:w="12" w:type="dxa"/>
          <w:trHeight w:val="431"/>
        </w:trPr>
        <w:tc>
          <w:tcPr>
            <w:tcW w:w="56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66F8FF62" w14:textId="77777777" w:rsidR="00C3679A" w:rsidRPr="008D54B1" w:rsidRDefault="00C3679A" w:rsidP="00C3679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54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T</w:t>
            </w:r>
          </w:p>
        </w:tc>
        <w:tc>
          <w:tcPr>
            <w:tcW w:w="78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96A3E92" w14:textId="158D675B" w:rsidR="00C3679A" w:rsidRPr="008D54B1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BEF5D6C" w14:textId="720722F9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10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28DFF824" w14:textId="77777777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bCs/>
                <w:sz w:val="16"/>
                <w:szCs w:val="16"/>
              </w:rPr>
              <w:t>CR</w:t>
            </w:r>
          </w:p>
        </w:tc>
        <w:tc>
          <w:tcPr>
            <w:tcW w:w="782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333F32F4" w14:textId="43DF79D3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8/10(80%)</w:t>
            </w:r>
          </w:p>
        </w:tc>
        <w:tc>
          <w:tcPr>
            <w:tcW w:w="86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1A92851F" w14:textId="23AE37C1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10/13(77%)</w:t>
            </w:r>
          </w:p>
        </w:tc>
        <w:tc>
          <w:tcPr>
            <w:tcW w:w="712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0209BEDF" w14:textId="2515587B" w:rsidR="00C3679A" w:rsidRPr="002F3895" w:rsidRDefault="00A97C8E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  <w:tc>
          <w:tcPr>
            <w:tcW w:w="784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4AEC24DD" w14:textId="0FB8EBE7" w:rsidR="00C3679A" w:rsidRPr="002F3895" w:rsidRDefault="00627F96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3679A"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C3679A" w:rsidRPr="002F3895">
              <w:rPr>
                <w:rFonts w:ascii="Times New Roman" w:hAnsi="Times New Roman" w:cs="Times New Roman"/>
                <w:sz w:val="16"/>
                <w:szCs w:val="16"/>
              </w:rPr>
              <w:t>(8</w:t>
            </w:r>
            <w:r w:rsidR="00E178E6" w:rsidRPr="002F389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3679A" w:rsidRPr="002F38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1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604F0070" w14:textId="0CC20964" w:rsidR="00C3679A" w:rsidRPr="002F3895" w:rsidRDefault="00654F5F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7/10</w:t>
            </w:r>
            <w:r w:rsidR="00C3679A" w:rsidRPr="002F389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E178E6" w:rsidRPr="002F3895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C3679A" w:rsidRPr="002F38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12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51D0A479" w14:textId="498D76BF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B26DE" w:rsidRPr="002F3895">
              <w:rPr>
                <w:rFonts w:ascii="Times New Roman" w:hAnsi="Times New Roman" w:cs="Times New Roman"/>
                <w:sz w:val="16"/>
                <w:szCs w:val="16"/>
              </w:rPr>
              <w:t>603</w:t>
            </w:r>
          </w:p>
        </w:tc>
        <w:tc>
          <w:tcPr>
            <w:tcW w:w="734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4C42A35A" w14:textId="77CDF056" w:rsidR="00C3679A" w:rsidRPr="002F3895" w:rsidRDefault="00F6730C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3/4</w:t>
            </w:r>
            <w:r w:rsidR="00C3679A" w:rsidRPr="002F389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E178E6" w:rsidRPr="002F3895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C3679A" w:rsidRPr="002F38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78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33819507" w14:textId="71A76764" w:rsidR="00C3679A" w:rsidRPr="002F3895" w:rsidRDefault="00F6730C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7/11</w:t>
            </w:r>
            <w:r w:rsidR="00C3679A" w:rsidRPr="002F389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5E5FA1" w:rsidRPr="002F3895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C3679A" w:rsidRPr="002F38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797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0D3F0583" w14:textId="2E2399D4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  <w:tc>
          <w:tcPr>
            <w:tcW w:w="78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45C32F82" w14:textId="401E93FF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5/5(100%)</w:t>
            </w:r>
          </w:p>
        </w:tc>
        <w:tc>
          <w:tcPr>
            <w:tcW w:w="78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6C025B8D" w14:textId="4EB7BDBA" w:rsidR="00C3679A" w:rsidRPr="002F3895" w:rsidRDefault="008D7EE8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7/1</w:t>
            </w:r>
            <w:r w:rsidR="00446D54" w:rsidRPr="002F389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3679A" w:rsidRPr="002F389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5E5FA1" w:rsidRPr="002F3895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C3679A" w:rsidRPr="002F38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42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317F1B72" w14:textId="467AD882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5297B" w:rsidRPr="002F3895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104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44CBB8E" w14:textId="4C8796C2" w:rsidR="00C3679A" w:rsidRPr="002F3895" w:rsidRDefault="00C3679A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8/11(73%)</w:t>
            </w:r>
          </w:p>
        </w:tc>
        <w:tc>
          <w:tcPr>
            <w:tcW w:w="95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3EC419F1" w14:textId="17B9F4E4" w:rsidR="00C3679A" w:rsidRPr="002F3895" w:rsidRDefault="00EE5073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7/12</w:t>
            </w:r>
            <w:r w:rsidR="00C3679A" w:rsidRPr="002F389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5E5FA1" w:rsidRPr="002F3895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C3679A" w:rsidRPr="002F38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5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04240700" w14:textId="1F25025D" w:rsidR="00C3679A" w:rsidRPr="002F3895" w:rsidRDefault="002F3895" w:rsidP="00C367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0.667</w:t>
            </w:r>
          </w:p>
        </w:tc>
      </w:tr>
      <w:tr w:rsidR="003F25D8" w:rsidRPr="008D54B1" w14:paraId="11135B56" w14:textId="77777777" w:rsidTr="00C3679A">
        <w:trPr>
          <w:gridAfter w:val="1"/>
          <w:wAfter w:w="12" w:type="dxa"/>
          <w:trHeight w:val="431"/>
        </w:trPr>
        <w:tc>
          <w:tcPr>
            <w:tcW w:w="566" w:type="dxa"/>
            <w:vMerge w:val="restart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62165343" w14:textId="77777777" w:rsidR="003F25D8" w:rsidRPr="008D54B1" w:rsidRDefault="003F25D8" w:rsidP="003A798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54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L</w:t>
            </w:r>
          </w:p>
        </w:tc>
        <w:tc>
          <w:tcPr>
            <w:tcW w:w="786" w:type="dxa"/>
            <w:vMerge w:val="restart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0D850B08" w14:textId="77777777" w:rsidR="003F25D8" w:rsidRPr="008D54B1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54B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02" w:type="dxa"/>
            <w:vMerge w:val="restart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4404F5A4" w14:textId="47FDEFC6" w:rsidR="003F25D8" w:rsidRPr="002F3895" w:rsidRDefault="007F20E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10" w:type="dxa"/>
            <w:tcBorders>
              <w:top w:val="single" w:sz="2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D507637" w14:textId="77777777" w:rsidR="003F25D8" w:rsidRPr="002F3895" w:rsidRDefault="003F25D8" w:rsidP="003A798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bCs/>
                <w:sz w:val="16"/>
                <w:szCs w:val="16"/>
              </w:rPr>
              <w:t>CR</w:t>
            </w:r>
          </w:p>
        </w:tc>
        <w:tc>
          <w:tcPr>
            <w:tcW w:w="782" w:type="dxa"/>
            <w:tcBorders>
              <w:top w:val="single" w:sz="2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2D3C317" w14:textId="77777777" w:rsidR="003F25D8" w:rsidRPr="002F3895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7/13(54%)</w:t>
            </w:r>
          </w:p>
        </w:tc>
        <w:tc>
          <w:tcPr>
            <w:tcW w:w="861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70F04283" w14:textId="2733ADE6" w:rsidR="003F25D8" w:rsidRPr="002F3895" w:rsidRDefault="0079341D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5/15</w:t>
            </w:r>
            <w:r w:rsidR="003F25D8" w:rsidRPr="002F389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B0442A" w:rsidRPr="002F3895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3F25D8" w:rsidRPr="002F38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712" w:type="dxa"/>
            <w:vMerge w:val="restart"/>
            <w:tcBorders>
              <w:top w:val="single" w:sz="24" w:space="0" w:color="auto"/>
              <w:left w:val="nil"/>
              <w:right w:val="single" w:sz="4" w:space="0" w:color="auto"/>
            </w:tcBorders>
            <w:vAlign w:val="center"/>
          </w:tcPr>
          <w:p w14:paraId="4C3490C7" w14:textId="3D46F36E" w:rsidR="003F25D8" w:rsidRPr="002F3895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B5BA9" w:rsidRPr="002F3895">
              <w:rPr>
                <w:rFonts w:ascii="Times New Roman" w:hAnsi="Times New Roman" w:cs="Times New Roman"/>
                <w:sz w:val="16"/>
                <w:szCs w:val="16"/>
              </w:rPr>
              <w:t>473</w:t>
            </w:r>
          </w:p>
        </w:tc>
        <w:tc>
          <w:tcPr>
            <w:tcW w:w="784" w:type="dxa"/>
            <w:tcBorders>
              <w:top w:val="single" w:sz="2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7A2FF6E" w14:textId="77777777" w:rsidR="003F25D8" w:rsidRPr="002F3895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8/10(80%)</w:t>
            </w:r>
          </w:p>
        </w:tc>
        <w:tc>
          <w:tcPr>
            <w:tcW w:w="815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632DF055" w14:textId="5CE9A432" w:rsidR="003F25D8" w:rsidRPr="002F3895" w:rsidRDefault="00C93443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5/</w:t>
            </w:r>
            <w:r w:rsidR="003F25D8" w:rsidRPr="002F3895">
              <w:rPr>
                <w:rFonts w:ascii="Times New Roman" w:hAnsi="Times New Roman" w:cs="Times New Roman"/>
                <w:sz w:val="16"/>
                <w:szCs w:val="16"/>
              </w:rPr>
              <w:t>9(</w:t>
            </w:r>
            <w:r w:rsidR="00015249" w:rsidRPr="002F3895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3F25D8" w:rsidRPr="002F38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12" w:type="dxa"/>
            <w:vMerge w:val="restart"/>
            <w:tcBorders>
              <w:top w:val="single" w:sz="24" w:space="0" w:color="auto"/>
              <w:left w:val="nil"/>
              <w:right w:val="single" w:sz="4" w:space="0" w:color="auto"/>
            </w:tcBorders>
            <w:vAlign w:val="center"/>
          </w:tcPr>
          <w:p w14:paraId="7469D0C1" w14:textId="4160F777" w:rsidR="003F25D8" w:rsidRPr="002F3895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4666F" w:rsidRPr="002F3895">
              <w:rPr>
                <w:rFonts w:ascii="Times New Roman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734" w:type="dxa"/>
            <w:tcBorders>
              <w:top w:val="single" w:sz="2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A7A8130" w14:textId="77777777" w:rsidR="003F25D8" w:rsidRPr="002F3895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3/8(38%)</w:t>
            </w:r>
          </w:p>
        </w:tc>
        <w:tc>
          <w:tcPr>
            <w:tcW w:w="784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68BAD8B0" w14:textId="07045A0E" w:rsidR="003F25D8" w:rsidRPr="002F3895" w:rsidRDefault="0020376F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8/11</w:t>
            </w:r>
            <w:r w:rsidR="003F25D8" w:rsidRPr="002F389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15249" w:rsidRPr="002F3895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3F25D8" w:rsidRPr="002F38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797" w:type="dxa"/>
            <w:vMerge w:val="restart"/>
            <w:tcBorders>
              <w:top w:val="single" w:sz="24" w:space="0" w:color="auto"/>
              <w:left w:val="nil"/>
              <w:right w:val="single" w:sz="4" w:space="0" w:color="auto"/>
            </w:tcBorders>
            <w:vAlign w:val="center"/>
          </w:tcPr>
          <w:p w14:paraId="6317D85D" w14:textId="18FAE2C8" w:rsidR="003F25D8" w:rsidRPr="002F3895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017C4" w:rsidRPr="002F3895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784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24D44E5D" w14:textId="77777777" w:rsidR="003F25D8" w:rsidRPr="002F3895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2/6(33%)</w:t>
            </w:r>
          </w:p>
        </w:tc>
        <w:tc>
          <w:tcPr>
            <w:tcW w:w="784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7FCF12CF" w14:textId="3D9F4CBB" w:rsidR="003F25D8" w:rsidRPr="002F3895" w:rsidRDefault="006F4376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42" w:type="dxa"/>
            <w:vMerge w:val="restart"/>
            <w:tcBorders>
              <w:top w:val="single" w:sz="24" w:space="0" w:color="auto"/>
              <w:left w:val="nil"/>
              <w:right w:val="single" w:sz="4" w:space="0" w:color="auto"/>
            </w:tcBorders>
            <w:vAlign w:val="center"/>
          </w:tcPr>
          <w:p w14:paraId="461184E9" w14:textId="29A1CC1B" w:rsidR="003F25D8" w:rsidRPr="002F3895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D36427" w:rsidRPr="002F3895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045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2924C646" w14:textId="77777777" w:rsidR="003F25D8" w:rsidRPr="002F3895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4/9(44%)</w:t>
            </w:r>
          </w:p>
        </w:tc>
        <w:tc>
          <w:tcPr>
            <w:tcW w:w="953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02D726ED" w14:textId="523E89D1" w:rsidR="003F25D8" w:rsidRPr="002F3895" w:rsidRDefault="006F4376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3/9</w:t>
            </w:r>
            <w:r w:rsidR="003F25D8" w:rsidRPr="002F389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F293A" w:rsidRPr="002F3895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3F25D8" w:rsidRPr="002F38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53" w:type="dxa"/>
            <w:vMerge w:val="restart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12FD0E1E" w14:textId="21955295" w:rsidR="003F25D8" w:rsidRPr="002F3895" w:rsidRDefault="003B3B0F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895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3F25D8" w:rsidRPr="008D54B1" w14:paraId="6ED05BCF" w14:textId="77777777" w:rsidTr="00C3679A">
        <w:trPr>
          <w:gridAfter w:val="1"/>
          <w:wAfter w:w="12" w:type="dxa"/>
          <w:trHeight w:val="431"/>
        </w:trPr>
        <w:tc>
          <w:tcPr>
            <w:tcW w:w="566" w:type="dxa"/>
            <w:vMerge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2EA3B2D5" w14:textId="77777777" w:rsidR="003F25D8" w:rsidRPr="008D54B1" w:rsidRDefault="003F25D8" w:rsidP="003A798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6" w:type="dxa"/>
            <w:vMerge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59105EE2" w14:textId="77777777" w:rsidR="003F25D8" w:rsidRPr="008D54B1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dxa"/>
            <w:vMerge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6414E535" w14:textId="77777777" w:rsidR="003F25D8" w:rsidRPr="008D54B1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10AA0BAE" w14:textId="77777777" w:rsidR="003F25D8" w:rsidRPr="008D54B1" w:rsidRDefault="003F25D8" w:rsidP="003A798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D54B1">
              <w:rPr>
                <w:rFonts w:ascii="Times New Roman" w:hAnsi="Times New Roman" w:cs="Times New Roman"/>
                <w:bCs/>
                <w:sz w:val="16"/>
                <w:szCs w:val="16"/>
              </w:rPr>
              <w:t>I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668EDB7D" w14:textId="77777777" w:rsidR="003F25D8" w:rsidRPr="008D54B1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54B1">
              <w:rPr>
                <w:rFonts w:ascii="Times New Roman" w:hAnsi="Times New Roman" w:cs="Times New Roman"/>
                <w:sz w:val="16"/>
                <w:szCs w:val="16"/>
              </w:rPr>
              <w:t>4/13(31%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11873CFB" w14:textId="78180622" w:rsidR="003F25D8" w:rsidRPr="008D54B1" w:rsidRDefault="00C93443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F25D8" w:rsidRPr="008D54B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3F25D8" w:rsidRPr="008D54B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B0442A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3F25D8" w:rsidRPr="008D54B1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712" w:type="dxa"/>
            <w:vMerge/>
            <w:tcBorders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0C3B123F" w14:textId="77777777" w:rsidR="003F25D8" w:rsidRPr="00744E1D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5137C30B" w14:textId="77777777" w:rsidR="003F25D8" w:rsidRPr="008D54B1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54B1">
              <w:rPr>
                <w:rFonts w:ascii="Times New Roman" w:hAnsi="Times New Roman" w:cs="Times New Roman"/>
                <w:sz w:val="16"/>
                <w:szCs w:val="16"/>
              </w:rPr>
              <w:t>2/10(20%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634253C3" w14:textId="597EB8D1" w:rsidR="003F25D8" w:rsidRPr="008D54B1" w:rsidRDefault="00C93443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/9</w:t>
            </w:r>
            <w:r w:rsidR="003F25D8" w:rsidRPr="008D54B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1524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3F25D8" w:rsidRPr="008D54B1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12" w:type="dxa"/>
            <w:vMerge/>
            <w:tcBorders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029446B8" w14:textId="77777777" w:rsidR="003F25D8" w:rsidRPr="00744E1D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34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0D69C362" w14:textId="77777777" w:rsidR="003F25D8" w:rsidRPr="008D54B1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54B1">
              <w:rPr>
                <w:rFonts w:ascii="Times New Roman" w:hAnsi="Times New Roman" w:cs="Times New Roman"/>
                <w:sz w:val="16"/>
                <w:szCs w:val="16"/>
              </w:rPr>
              <w:t>4/8(50%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2D794578" w14:textId="4445F502" w:rsidR="003F25D8" w:rsidRPr="008D54B1" w:rsidRDefault="0020376F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11</w:t>
            </w:r>
            <w:r w:rsidR="003F25D8" w:rsidRPr="008D54B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1524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3F25D8" w:rsidRPr="008D54B1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797" w:type="dxa"/>
            <w:vMerge/>
            <w:tcBorders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206AE649" w14:textId="77777777" w:rsidR="003F25D8" w:rsidRPr="00744E1D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40114241" w14:textId="77777777" w:rsidR="003F25D8" w:rsidRPr="008D54B1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54B1">
              <w:rPr>
                <w:rFonts w:ascii="Times New Roman" w:hAnsi="Times New Roman" w:cs="Times New Roman"/>
                <w:sz w:val="16"/>
                <w:szCs w:val="16"/>
              </w:rPr>
              <w:t>4/6(67%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7127993E" w14:textId="7FF54191" w:rsidR="003F25D8" w:rsidRPr="008D54B1" w:rsidRDefault="006F4376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/4</w:t>
            </w:r>
            <w:r w:rsidRPr="008D54B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F293A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Pr="008D54B1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42" w:type="dxa"/>
            <w:vMerge/>
            <w:tcBorders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172ED35E" w14:textId="77777777" w:rsidR="003F25D8" w:rsidRPr="00744E1D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7A6F69BA" w14:textId="77777777" w:rsidR="003F25D8" w:rsidRPr="008D54B1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54B1">
              <w:rPr>
                <w:rFonts w:ascii="Times New Roman" w:hAnsi="Times New Roman" w:cs="Times New Roman"/>
                <w:sz w:val="16"/>
                <w:szCs w:val="16"/>
              </w:rPr>
              <w:t>5/9(56%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1F3807B2" w14:textId="7F6BAEA3" w:rsidR="003F25D8" w:rsidRPr="008D54B1" w:rsidRDefault="008F293A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/9</w:t>
            </w:r>
            <w:r w:rsidR="003F25D8" w:rsidRPr="008D54B1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F25D8" w:rsidRPr="008D54B1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53" w:type="dxa"/>
            <w:vMerge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438C0CB5" w14:textId="77777777" w:rsidR="003F25D8" w:rsidRPr="00744E1D" w:rsidRDefault="003F25D8" w:rsidP="003A7989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</w:tbl>
    <w:p w14:paraId="03708827" w14:textId="77777777" w:rsidR="003F25D8" w:rsidRDefault="003F25D8" w:rsidP="003F25D8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Cs/>
          <w:sz w:val="20"/>
          <w:szCs w:val="16"/>
        </w:rPr>
      </w:pPr>
    </w:p>
    <w:p w14:paraId="0F240388" w14:textId="09DA474B" w:rsidR="003F25D8" w:rsidRPr="008D54B1" w:rsidRDefault="003F25D8" w:rsidP="003F25D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iCs/>
          <w:sz w:val="20"/>
          <w:szCs w:val="20"/>
          <w:lang w:val="en-US"/>
        </w:rPr>
      </w:pPr>
      <w:r w:rsidRPr="00744E1D">
        <w:rPr>
          <w:rFonts w:ascii="Times New Roman" w:hAnsi="Times New Roman" w:cs="Times New Roman"/>
          <w:sz w:val="20"/>
          <w:szCs w:val="16"/>
          <w:lang w:val="en-US"/>
        </w:rPr>
        <w:tab/>
      </w:r>
      <w:r w:rsidRPr="008D54B1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Pre-operative “n” represents the number of patients with the respective disease before surgery. Out, outcome; CR, complete remission; PR, partial remission; I, improved; U, unchanged; R, recurrence; T2D, type 2 diabetes; HT, hypertension; DL, dyslipidemia; BPD/DS, biliopancreatic diversion with duodenal switch; SADI-S, single anastomosis </w:t>
      </w:r>
      <w:proofErr w:type="spellStart"/>
      <w:r w:rsidRPr="008D54B1">
        <w:rPr>
          <w:rFonts w:ascii="Times New Roman" w:hAnsi="Times New Roman" w:cs="Times New Roman"/>
          <w:bCs/>
          <w:iCs/>
          <w:sz w:val="20"/>
          <w:szCs w:val="20"/>
          <w:lang w:val="en-US"/>
        </w:rPr>
        <w:t>duodeno</w:t>
      </w:r>
      <w:proofErr w:type="spellEnd"/>
      <w:r w:rsidRPr="008D54B1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-ileal with sleeve gastrectomy. </w:t>
      </w:r>
      <w:r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</w:t>
      </w:r>
      <w:r w:rsidRPr="003F25D8">
        <w:rPr>
          <w:rFonts w:ascii="Times New Roman" w:hAnsi="Times New Roman" w:cs="Times New Roman"/>
          <w:bCs/>
          <w:iCs/>
          <w:sz w:val="20"/>
          <w:szCs w:val="20"/>
          <w:lang w:val="en-US"/>
        </w:rPr>
        <w:t>Fisher’s exact test was used to compare the associated medical problems between the surgical groups. No significant differences were observed.</w:t>
      </w:r>
    </w:p>
    <w:p w14:paraId="55DF8BC8" w14:textId="73A83731" w:rsidR="003F25D8" w:rsidRPr="00E274F9" w:rsidRDefault="003F25D8">
      <w:pPr>
        <w:rPr>
          <w:lang w:val="en-US"/>
        </w:rPr>
      </w:pPr>
    </w:p>
    <w:p w14:paraId="600D85F2" w14:textId="77777777" w:rsidR="00B86201" w:rsidRPr="00E274F9" w:rsidRDefault="00B86201" w:rsidP="00B91504">
      <w:pPr>
        <w:rPr>
          <w:lang w:val="en-US"/>
        </w:rPr>
      </w:pPr>
    </w:p>
    <w:p w14:paraId="3CAF1C04" w14:textId="5C907029" w:rsidR="00B86201" w:rsidRDefault="007477AF" w:rsidP="00B9150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1.</w:t>
      </w:r>
      <w:r>
        <w:rPr>
          <w:rFonts w:ascii="Times New Roman" w:hAnsi="Times New Roman" w:cs="Times New Roman"/>
          <w:lang w:val="en-US"/>
        </w:rPr>
        <w:t>5</w:t>
      </w:r>
      <w:r>
        <w:rPr>
          <w:rFonts w:ascii="Times New Roman" w:hAnsi="Times New Roman" w:cs="Times New Roman"/>
          <w:lang w:val="en-US"/>
        </w:rPr>
        <w:t xml:space="preserve"> </w:t>
      </w:r>
      <w:r w:rsidR="006517C3" w:rsidRPr="006A39E5">
        <w:rPr>
          <w:rFonts w:ascii="Times New Roman" w:hAnsi="Times New Roman" w:cs="Times New Roman"/>
          <w:lang w:val="en-US"/>
        </w:rPr>
        <w:t xml:space="preserve">Laboratory data of patients submitted to biliopancreatic diversion with duodenal switch (BPD/DS) and single anastomosis </w:t>
      </w:r>
      <w:proofErr w:type="spellStart"/>
      <w:r w:rsidR="006517C3" w:rsidRPr="006A39E5">
        <w:rPr>
          <w:rFonts w:ascii="Times New Roman" w:hAnsi="Times New Roman" w:cs="Times New Roman"/>
          <w:lang w:val="en-US"/>
        </w:rPr>
        <w:t>duodeno</w:t>
      </w:r>
      <w:proofErr w:type="spellEnd"/>
      <w:r w:rsidR="006517C3" w:rsidRPr="006A39E5">
        <w:rPr>
          <w:rFonts w:ascii="Times New Roman" w:hAnsi="Times New Roman" w:cs="Times New Roman"/>
          <w:lang w:val="en-US"/>
        </w:rPr>
        <w:t>-ileal bypass with sleeve gastrectomy (SADI-S) during a follow-up of 60 or more months</w:t>
      </w:r>
    </w:p>
    <w:p w14:paraId="405544FC" w14:textId="77777777" w:rsidR="006517C3" w:rsidRDefault="006517C3" w:rsidP="00B91504">
      <w:pPr>
        <w:rPr>
          <w:rFonts w:ascii="Times New Roman" w:hAnsi="Times New Roman" w:cs="Times New Roman"/>
          <w:lang w:val="en-US"/>
        </w:rPr>
      </w:pPr>
    </w:p>
    <w:tbl>
      <w:tblPr>
        <w:tblW w:w="146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6"/>
        <w:gridCol w:w="1134"/>
        <w:gridCol w:w="1643"/>
        <w:gridCol w:w="1701"/>
        <w:gridCol w:w="1701"/>
        <w:gridCol w:w="1843"/>
        <w:gridCol w:w="1701"/>
        <w:gridCol w:w="1701"/>
        <w:gridCol w:w="1702"/>
      </w:tblGrid>
      <w:tr w:rsidR="006517C3" w:rsidRPr="00E13B49" w14:paraId="347C7DEB" w14:textId="77777777" w:rsidTr="003A7989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45AD4" w14:textId="77777777" w:rsidR="006517C3" w:rsidRPr="00E13B49" w:rsidRDefault="006517C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D4458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A8D5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A415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9603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EFDE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FE60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83D7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8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9636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0</w:t>
            </w:r>
          </w:p>
        </w:tc>
      </w:tr>
      <w:tr w:rsidR="006517C3" w:rsidRPr="00E13B49" w14:paraId="5ABBEB2A" w14:textId="77777777" w:rsidTr="003A7989">
        <w:trPr>
          <w:trHeight w:val="312"/>
        </w:trPr>
        <w:tc>
          <w:tcPr>
            <w:tcW w:w="14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77438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Glucose, mg/</w:t>
            </w:r>
            <w:proofErr w:type="spellStart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dL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245A2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64804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16.4 ± 9.4</w:t>
            </w:r>
            <w:r w:rsidRPr="00E13B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br/>
              <w:t>(n=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5BE83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7.4 ± 2.1</w:t>
            </w:r>
            <w:r w:rsidRPr="00E13B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br/>
              <w:t>(n=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A6122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84.6 ± 1.6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2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D425F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84.5 ± 3.3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81B5E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86.0 ± 2.4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EAB5B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85.8 ± 2.8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11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0A376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85.9 ± 1.5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16)</w:t>
            </w:r>
          </w:p>
        </w:tc>
      </w:tr>
      <w:tr w:rsidR="006517C3" w:rsidRPr="00E13B49" w14:paraId="0B6688F6" w14:textId="77777777" w:rsidTr="003A7989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639897D" w14:textId="77777777" w:rsidR="006517C3" w:rsidRPr="00E13B49" w:rsidRDefault="006517C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C7B72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881C8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18.3 ± 9.3</w:t>
            </w:r>
            <w:r w:rsidRPr="00E13B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br/>
              <w:t>(n=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7A66F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9.3 ± 4.6</w:t>
            </w:r>
            <w:r w:rsidRPr="00E13B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br/>
              <w:t>(n=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89C74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83.3 ± 2.3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2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70DD2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83.3 ± 1.8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9F88C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83.6 ± 3.2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1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0E2BD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87.6 ± 4.4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9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711E7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84.2 ± 2.7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15)</w:t>
            </w:r>
          </w:p>
        </w:tc>
      </w:tr>
      <w:tr w:rsidR="006517C3" w:rsidRPr="00E13B49" w14:paraId="2CADDB39" w14:textId="77777777" w:rsidTr="003A7989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A10820" w14:textId="77777777" w:rsidR="006517C3" w:rsidRPr="00E13B49" w:rsidRDefault="006517C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C1ADC1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3C850" w14:textId="1FD4B8B1" w:rsidR="006517C3" w:rsidRPr="00E13B49" w:rsidRDefault="00460B24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8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88100" w14:textId="7B14FF23" w:rsidR="006517C3" w:rsidRPr="00E13B49" w:rsidRDefault="00CD69B2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6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9B1F7" w14:textId="2CB068AA" w:rsidR="006517C3" w:rsidRPr="00E13B49" w:rsidRDefault="00056608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D502E" w14:textId="0C40D102" w:rsidR="006517C3" w:rsidRPr="00E13B49" w:rsidRDefault="00CC13ED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00</w:t>
            </w:r>
            <w:r w:rsidR="006070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9F3DE" w14:textId="17C38E1E" w:rsidR="006517C3" w:rsidRPr="00E13B49" w:rsidRDefault="009E32EE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2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D4891" w14:textId="4A9C1AE5" w:rsidR="006517C3" w:rsidRPr="00E13B49" w:rsidRDefault="00513AF8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00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5B001" w14:textId="1E64BD00" w:rsidR="006517C3" w:rsidRPr="00E13B49" w:rsidRDefault="008A0C14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63</w:t>
            </w:r>
          </w:p>
        </w:tc>
      </w:tr>
      <w:tr w:rsidR="006517C3" w:rsidRPr="00E13B49" w14:paraId="35B2D299" w14:textId="77777777" w:rsidTr="003A7989">
        <w:trPr>
          <w:trHeight w:val="312"/>
        </w:trPr>
        <w:tc>
          <w:tcPr>
            <w:tcW w:w="14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FF0C7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HbA1c, %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4B850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FD3D7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5.93 ± 0.28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EC5D5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4.97 ± 0.10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85758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4.38 ± 0.27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2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B9213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4.69 ± 0.14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FCB35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4.83 ± 0.19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35DBC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5.04 ± 0.14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5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FD8F4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5.31 ± 0.33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11)</w:t>
            </w:r>
          </w:p>
        </w:tc>
      </w:tr>
      <w:tr w:rsidR="006517C3" w:rsidRPr="00E13B49" w14:paraId="22F1B348" w14:textId="77777777" w:rsidTr="003A7989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845F5C6" w14:textId="77777777" w:rsidR="006517C3" w:rsidRPr="00E13B49" w:rsidRDefault="006517C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27DA1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A5504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6.23 ± 0.31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C57E4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5.04 ± 0.14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48CB6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5.21 ± 0.23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1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6F584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5.08 ± 0.20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582CC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5.69 ± 0.61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7AEA5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5.58 ± 0.56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4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3B4F3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5.02 ± 0.42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12)</w:t>
            </w:r>
          </w:p>
        </w:tc>
      </w:tr>
      <w:tr w:rsidR="006517C3" w:rsidRPr="00E13B49" w14:paraId="2908870F" w14:textId="77777777" w:rsidTr="003A7989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77A54D" w14:textId="77777777" w:rsidR="006517C3" w:rsidRPr="00E13B49" w:rsidRDefault="006517C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0D5423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1A266" w14:textId="3D2F7856" w:rsidR="006517C3" w:rsidRPr="00E13B49" w:rsidRDefault="00DF101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7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FFB2C" w14:textId="667F45B6" w:rsidR="006517C3" w:rsidRPr="00E13B49" w:rsidRDefault="007F2534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9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391D7" w14:textId="53E76506" w:rsidR="006517C3" w:rsidRPr="00E13B49" w:rsidRDefault="002E033C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EAA30" w14:textId="361A5B16" w:rsidR="006517C3" w:rsidRPr="00E13B49" w:rsidRDefault="00E50A2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3DF68" w14:textId="46F29719" w:rsidR="006517C3" w:rsidRPr="00E13B49" w:rsidRDefault="007C4087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4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E8F2C" w14:textId="1ED1D0FC" w:rsidR="006517C3" w:rsidRPr="00E13B49" w:rsidRDefault="00365338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5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73E2A" w14:textId="2ED7F2A9" w:rsidR="006517C3" w:rsidRPr="00E13B49" w:rsidRDefault="001A04B8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880</w:t>
            </w:r>
          </w:p>
        </w:tc>
      </w:tr>
      <w:tr w:rsidR="006517C3" w:rsidRPr="00E13B49" w14:paraId="4098CE81" w14:textId="77777777" w:rsidTr="003A7989">
        <w:trPr>
          <w:trHeight w:val="312"/>
        </w:trPr>
        <w:tc>
          <w:tcPr>
            <w:tcW w:w="14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20DF6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Insulin</w:t>
            </w:r>
            <w:proofErr w:type="spellEnd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, µUI/</w:t>
            </w:r>
            <w:proofErr w:type="spellStart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L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E6317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C698E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23.36 ± 2.22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A649E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7.10 ± 0.93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30126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4.90 ± 0.56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2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00378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6.11 ± 1.80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1E550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7.21 ± 1.70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71C48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7.23 ± 1.78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6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4D76A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4.53 ± 0.91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6)</w:t>
            </w:r>
          </w:p>
        </w:tc>
      </w:tr>
      <w:tr w:rsidR="006517C3" w:rsidRPr="00E13B49" w14:paraId="543BE3AE" w14:textId="77777777" w:rsidTr="003A7989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1371244" w14:textId="77777777" w:rsidR="006517C3" w:rsidRPr="00E13B49" w:rsidRDefault="006517C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487A7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5006A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23.46 ± 3.01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2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DA7F8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</w:pPr>
            <w:r w:rsidRPr="00E13B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7.56 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± 1.00</w:t>
            </w:r>
          </w:p>
          <w:p w14:paraId="0161972F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1A17F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4.85 ± 0.95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1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D3A30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4.40 ± 0.76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E197D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4.30 ± 0.90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4D500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5.20 ± 1.30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2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C112D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5.80 ± 2.07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5)</w:t>
            </w:r>
          </w:p>
        </w:tc>
      </w:tr>
      <w:tr w:rsidR="006517C3" w:rsidRPr="00E13B49" w14:paraId="1F429622" w14:textId="77777777" w:rsidTr="003A7989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9A7FA0" w14:textId="77777777" w:rsidR="006517C3" w:rsidRPr="00E13B49" w:rsidRDefault="006517C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1EE8CD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5EBD9" w14:textId="03176187" w:rsidR="006517C3" w:rsidRPr="00E13B49" w:rsidRDefault="00CD69B2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7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5A28C" w14:textId="3D1B8A03" w:rsidR="006517C3" w:rsidRPr="00E13B49" w:rsidRDefault="00056608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6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9AFFA" w14:textId="2469479A" w:rsidR="006517C3" w:rsidRPr="00E13B49" w:rsidRDefault="00CC13ED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7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0B880" w14:textId="41093908" w:rsidR="006517C3" w:rsidRPr="00E13B49" w:rsidRDefault="00221A78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6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2E68F" w14:textId="1A389000" w:rsidR="006517C3" w:rsidRPr="00E13B49" w:rsidRDefault="00513AF8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4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3D08C" w14:textId="7858A085" w:rsidR="006517C3" w:rsidRPr="00E13B49" w:rsidRDefault="00680638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64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4411B" w14:textId="7D0CA425" w:rsidR="006517C3" w:rsidRPr="00E13B49" w:rsidRDefault="00A21F26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792</w:t>
            </w:r>
          </w:p>
        </w:tc>
      </w:tr>
      <w:tr w:rsidR="006517C3" w:rsidRPr="00E13B49" w14:paraId="0D38E137" w14:textId="77777777" w:rsidTr="003A7989">
        <w:trPr>
          <w:trHeight w:val="312"/>
        </w:trPr>
        <w:tc>
          <w:tcPr>
            <w:tcW w:w="14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64A5A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Total </w:t>
            </w:r>
            <w:proofErr w:type="spellStart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holesterol</w:t>
            </w:r>
            <w:proofErr w:type="spellEnd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, mg/</w:t>
            </w:r>
            <w:proofErr w:type="spellStart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dL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F3AC9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EED90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197.15 ± 7.08 </w:t>
            </w:r>
          </w:p>
          <w:p w14:paraId="5B4C7E29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0C45C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162.05 ± 6.50 </w:t>
            </w:r>
          </w:p>
          <w:p w14:paraId="6CC9D29D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1BF08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144.50 ± 7.22 </w:t>
            </w:r>
          </w:p>
          <w:p w14:paraId="792A6241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2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85B56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130.00 ± 7.30 </w:t>
            </w:r>
          </w:p>
          <w:p w14:paraId="5DA4D8AB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8FD94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138.27 ± 8.45 </w:t>
            </w:r>
          </w:p>
          <w:p w14:paraId="11C4C7FF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94213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125.86 ± 4.86 </w:t>
            </w:r>
          </w:p>
          <w:p w14:paraId="40A8B4D5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7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E38BB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152.15 ± 7.88 </w:t>
            </w:r>
          </w:p>
          <w:p w14:paraId="3F43203F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13)</w:t>
            </w:r>
          </w:p>
        </w:tc>
      </w:tr>
      <w:tr w:rsidR="006517C3" w:rsidRPr="00E13B49" w14:paraId="008C15D8" w14:textId="77777777" w:rsidTr="003A7989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A24A3AA" w14:textId="77777777" w:rsidR="006517C3" w:rsidRPr="00E13B49" w:rsidRDefault="006517C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7A2CC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D577C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181.15 ± 6.53 </w:t>
            </w:r>
          </w:p>
          <w:p w14:paraId="2CB1EEB0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EAA15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159.32 ± 10.28 </w:t>
            </w:r>
          </w:p>
          <w:p w14:paraId="506FC0CB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40B6D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165.55 ± 7.36 </w:t>
            </w:r>
          </w:p>
          <w:p w14:paraId="4F775313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2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AF11F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182.23 ± 7.97 </w:t>
            </w:r>
          </w:p>
          <w:p w14:paraId="31C0F759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DD6F1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171.23 ± 10.51 </w:t>
            </w:r>
          </w:p>
          <w:p w14:paraId="238BAB94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1FFF1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171.50 ± 11.58 </w:t>
            </w:r>
          </w:p>
          <w:p w14:paraId="3F049CB7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6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CDBFE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166.77 ± 9.07 </w:t>
            </w:r>
          </w:p>
          <w:p w14:paraId="35906C00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13)</w:t>
            </w:r>
          </w:p>
        </w:tc>
      </w:tr>
      <w:tr w:rsidR="006517C3" w:rsidRPr="00E13B49" w14:paraId="7A2179F3" w14:textId="77777777" w:rsidTr="003A7989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2EAAC8" w14:textId="77777777" w:rsidR="006517C3" w:rsidRPr="00E13B49" w:rsidRDefault="006517C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5A6DAF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EAC4D" w14:textId="1E7A3253" w:rsidR="006517C3" w:rsidRPr="00E13B49" w:rsidRDefault="00B67CA7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4E060" w14:textId="64ABD9C1" w:rsidR="006517C3" w:rsidRPr="00E13B49" w:rsidRDefault="007F2534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7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08F4D" w14:textId="0881A186" w:rsidR="006517C3" w:rsidRPr="00E13B49" w:rsidRDefault="00056608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6614D" w14:textId="7B4D6C10" w:rsidR="006517C3" w:rsidRPr="00E13B49" w:rsidRDefault="00607089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FA921" w14:textId="5C7C4243" w:rsidR="006517C3" w:rsidRPr="00E13B49" w:rsidRDefault="007C4087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82F07" w14:textId="067712FB" w:rsidR="006517C3" w:rsidRPr="00E13B49" w:rsidRDefault="00513AF8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109CB" w14:textId="75109E4A" w:rsidR="006517C3" w:rsidRPr="004C5A92" w:rsidRDefault="001A04B8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C5A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01</w:t>
            </w:r>
          </w:p>
        </w:tc>
      </w:tr>
      <w:tr w:rsidR="006517C3" w:rsidRPr="00E13B49" w14:paraId="286B987B" w14:textId="77777777" w:rsidTr="003A7989">
        <w:trPr>
          <w:trHeight w:val="312"/>
        </w:trPr>
        <w:tc>
          <w:tcPr>
            <w:tcW w:w="14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04ADF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riglycerides</w:t>
            </w:r>
            <w:proofErr w:type="spellEnd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, mg/</w:t>
            </w:r>
            <w:proofErr w:type="spellStart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dL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546EC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E9397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135.81 ± 10.93 </w:t>
            </w:r>
          </w:p>
          <w:p w14:paraId="42C0E91D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BCE87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90.20 ± 6.73 </w:t>
            </w:r>
          </w:p>
          <w:p w14:paraId="28EF1ECF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DB826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76.00 ± 5.08 </w:t>
            </w:r>
          </w:p>
          <w:p w14:paraId="0A0E788D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2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37EAE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57.29 ± 4.70 </w:t>
            </w:r>
          </w:p>
          <w:p w14:paraId="1A8FC1AA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5522E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75.36 ± 10.25 </w:t>
            </w:r>
          </w:p>
          <w:p w14:paraId="1F2E63C3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5FA65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67.43 ± 11.28 </w:t>
            </w:r>
          </w:p>
          <w:p w14:paraId="4D53C444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7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D3ACC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84.62 ± 8.52 </w:t>
            </w:r>
          </w:p>
          <w:p w14:paraId="27E572A3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13)</w:t>
            </w:r>
          </w:p>
        </w:tc>
      </w:tr>
      <w:tr w:rsidR="006517C3" w:rsidRPr="00E13B49" w14:paraId="4A784D2B" w14:textId="77777777" w:rsidTr="003A7989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2C5622D" w14:textId="77777777" w:rsidR="006517C3" w:rsidRPr="00E13B49" w:rsidRDefault="006517C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43ABB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DDE5E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138.50 ± 14.56 </w:t>
            </w:r>
          </w:p>
          <w:p w14:paraId="6F288C18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36DA8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90.83 ± 8.39</w:t>
            </w:r>
          </w:p>
          <w:p w14:paraId="0FE2801B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 (n=1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93684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81.30 ± 7.37 </w:t>
            </w:r>
          </w:p>
          <w:p w14:paraId="1C8D5FD4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2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1F93E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75.92 ± 8.93 </w:t>
            </w:r>
          </w:p>
          <w:p w14:paraId="3EE3A653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0A016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85.08 ± 16.98 </w:t>
            </w:r>
          </w:p>
          <w:p w14:paraId="01BA2EFB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9157E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79.00 ± 8.99 </w:t>
            </w:r>
          </w:p>
          <w:p w14:paraId="17AA7977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7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289EC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82.86 ± 12.75 </w:t>
            </w:r>
          </w:p>
          <w:p w14:paraId="3671E559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14)</w:t>
            </w:r>
          </w:p>
        </w:tc>
      </w:tr>
      <w:tr w:rsidR="006517C3" w:rsidRPr="00E13B49" w14:paraId="70684B31" w14:textId="77777777" w:rsidTr="003A7989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354031" w14:textId="77777777" w:rsidR="006517C3" w:rsidRPr="00E13B49" w:rsidRDefault="006517C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EC5BEA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ED7C1" w14:textId="03931F58" w:rsidR="006517C3" w:rsidRPr="00E13B49" w:rsidRDefault="00B67CA7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7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7E659" w14:textId="35FADAD3" w:rsidR="006517C3" w:rsidRPr="00E13B49" w:rsidRDefault="007F2534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8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CB900" w14:textId="66135611" w:rsidR="006517C3" w:rsidRPr="00E13B49" w:rsidRDefault="002E033C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21894" w14:textId="7748560C" w:rsidR="006517C3" w:rsidRPr="004C5A92" w:rsidRDefault="00CC231F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C5A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2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5CEF8" w14:textId="76D5B72B" w:rsidR="006517C3" w:rsidRPr="00E13B49" w:rsidRDefault="007C4087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7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1B479" w14:textId="324EF810" w:rsidR="006517C3" w:rsidRPr="00E13B49" w:rsidRDefault="00365338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1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53829" w14:textId="06E70A09" w:rsidR="006517C3" w:rsidRPr="00E13B49" w:rsidRDefault="001A04B8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720</w:t>
            </w:r>
          </w:p>
        </w:tc>
      </w:tr>
      <w:tr w:rsidR="006517C3" w:rsidRPr="00E13B49" w14:paraId="408DBF5F" w14:textId="77777777" w:rsidTr="003A7989">
        <w:trPr>
          <w:trHeight w:val="312"/>
        </w:trPr>
        <w:tc>
          <w:tcPr>
            <w:tcW w:w="14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98FE2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lastRenderedPageBreak/>
              <w:t>HDL, mg/</w:t>
            </w:r>
            <w:proofErr w:type="spellStart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dL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1BF53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58E1F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52.65 ± 2.95 </w:t>
            </w:r>
          </w:p>
          <w:p w14:paraId="392A133A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07B5A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49.90 ± 2.81 </w:t>
            </w:r>
          </w:p>
          <w:p w14:paraId="44F8F905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6200B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50.68 ± 2.57 </w:t>
            </w:r>
          </w:p>
          <w:p w14:paraId="34B7F6B3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2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00D6B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54.50 ± 4.31 </w:t>
            </w:r>
          </w:p>
          <w:p w14:paraId="1B8F73ED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F0B75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50.64 ± 3.10 </w:t>
            </w:r>
          </w:p>
          <w:p w14:paraId="7E4788D4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91A7D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45.00 ± 1.00 </w:t>
            </w:r>
          </w:p>
          <w:p w14:paraId="0A59EF6D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7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2DD0C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51.15 ± 2.74 </w:t>
            </w:r>
          </w:p>
          <w:p w14:paraId="1B26F4E5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13)</w:t>
            </w:r>
          </w:p>
        </w:tc>
      </w:tr>
      <w:tr w:rsidR="006517C3" w:rsidRPr="00E13B49" w14:paraId="2E928B8F" w14:textId="77777777" w:rsidTr="003A7989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8F3729C" w14:textId="77777777" w:rsidR="006517C3" w:rsidRPr="00E13B49" w:rsidRDefault="006517C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08F02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B0C61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46.65 ± 2.24 </w:t>
            </w:r>
          </w:p>
          <w:p w14:paraId="1E16B81D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1DFF6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46.26 ± 4.72</w:t>
            </w:r>
          </w:p>
          <w:p w14:paraId="2519DFBF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 (n=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97422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55.05 ± 5.38 </w:t>
            </w:r>
          </w:p>
          <w:p w14:paraId="3BD91CB6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2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F3C60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69.62 ± 5.41 </w:t>
            </w:r>
          </w:p>
          <w:p w14:paraId="162BE294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007FB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65.23 ± 3.45 </w:t>
            </w:r>
          </w:p>
          <w:p w14:paraId="125EF537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1E7F7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71.33 ± 14.21 </w:t>
            </w:r>
          </w:p>
          <w:p w14:paraId="5E5CD648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6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5630C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60.15 ± 5.97 </w:t>
            </w:r>
          </w:p>
          <w:p w14:paraId="40058380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13)</w:t>
            </w:r>
          </w:p>
        </w:tc>
      </w:tr>
      <w:tr w:rsidR="006517C3" w:rsidRPr="00E13B49" w14:paraId="565CAD2D" w14:textId="77777777" w:rsidTr="003A7989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00C06B" w14:textId="77777777" w:rsidR="006517C3" w:rsidRPr="00E13B49" w:rsidRDefault="006517C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E2B00D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89AC5" w14:textId="6DB40D6F" w:rsidR="006517C3" w:rsidRPr="00E13B49" w:rsidRDefault="00B67CA7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64C51" w14:textId="69768B00" w:rsidR="006517C3" w:rsidRPr="004C5A92" w:rsidRDefault="007F2534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C5A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A7440" w14:textId="5ED7AFB0" w:rsidR="006517C3" w:rsidRPr="00E13B49" w:rsidRDefault="00056608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8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A9744" w14:textId="43AD37C3" w:rsidR="006517C3" w:rsidRPr="004C5A92" w:rsidRDefault="00607089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C5A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9C147" w14:textId="7EE68E13" w:rsidR="006517C3" w:rsidRPr="004C5A92" w:rsidRDefault="00A21F26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C5A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895C3" w14:textId="24802EE1" w:rsidR="006517C3" w:rsidRPr="004C5A92" w:rsidRDefault="00365338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C5A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7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632EE" w14:textId="4A50B1AC" w:rsidR="006517C3" w:rsidRPr="00E13B49" w:rsidRDefault="001A04B8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11</w:t>
            </w:r>
          </w:p>
        </w:tc>
      </w:tr>
      <w:tr w:rsidR="006517C3" w:rsidRPr="00E13B49" w14:paraId="7D775B3E" w14:textId="77777777" w:rsidTr="003A7989">
        <w:trPr>
          <w:trHeight w:val="312"/>
        </w:trPr>
        <w:tc>
          <w:tcPr>
            <w:tcW w:w="14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C7396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B12 </w:t>
            </w:r>
            <w:proofErr w:type="spellStart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vitamin</w:t>
            </w:r>
            <w:proofErr w:type="spellEnd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, </w:t>
            </w:r>
            <w:proofErr w:type="spellStart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g</w:t>
            </w:r>
            <w:proofErr w:type="spellEnd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/</w:t>
            </w:r>
            <w:proofErr w:type="spellStart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L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B0BF9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71811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374.15 ± 27.77 </w:t>
            </w:r>
          </w:p>
          <w:p w14:paraId="30D2F807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1F2B3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490.10 ± 48.18</w:t>
            </w:r>
          </w:p>
          <w:p w14:paraId="1C487274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 (n=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B932D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471.69 ± 47.13</w:t>
            </w:r>
          </w:p>
          <w:p w14:paraId="2E29E051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 (n=2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F5B65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339.47 ± 27.59</w:t>
            </w:r>
          </w:p>
          <w:p w14:paraId="71B1EE9B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 (n=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BA3FF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420.86 ± 51.34 </w:t>
            </w:r>
          </w:p>
          <w:p w14:paraId="096F58DD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0C6FE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653.75 ± 137.50 </w:t>
            </w:r>
          </w:p>
          <w:p w14:paraId="0BCEB44D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12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7A007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703.62 ± 84.95 </w:t>
            </w:r>
          </w:p>
          <w:p w14:paraId="37F2ECE8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13)</w:t>
            </w:r>
          </w:p>
        </w:tc>
      </w:tr>
      <w:tr w:rsidR="006517C3" w:rsidRPr="00E13B49" w14:paraId="06D3275B" w14:textId="77777777" w:rsidTr="003A7989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6F446FE" w14:textId="77777777" w:rsidR="006517C3" w:rsidRPr="00E13B49" w:rsidRDefault="006517C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466A6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2C91D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400.15 ± 29.72 </w:t>
            </w:r>
          </w:p>
          <w:p w14:paraId="211A636F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56395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472.62 ± 39.94</w:t>
            </w:r>
          </w:p>
          <w:p w14:paraId="28A9FED5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 (n=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1F198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521.36 ± 61.37 </w:t>
            </w:r>
          </w:p>
          <w:p w14:paraId="0BBE2140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2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E3D3D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540.48 ± 89.98</w:t>
            </w:r>
          </w:p>
          <w:p w14:paraId="75500E58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 (n=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34739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464.56 ± 63.43</w:t>
            </w:r>
          </w:p>
          <w:p w14:paraId="7F1015EB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 (n=1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5CBC3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424.56 ± 67.75 </w:t>
            </w:r>
          </w:p>
          <w:p w14:paraId="7006C730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9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463FD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539.27 ± 73.27</w:t>
            </w:r>
          </w:p>
          <w:p w14:paraId="5C4CBBF2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 (n=11)</w:t>
            </w:r>
          </w:p>
        </w:tc>
      </w:tr>
      <w:tr w:rsidR="006517C3" w:rsidRPr="00E13B49" w14:paraId="632E15E1" w14:textId="77777777" w:rsidTr="003A7989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998BDF" w14:textId="77777777" w:rsidR="006517C3" w:rsidRPr="00E13B49" w:rsidRDefault="006517C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697E498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97B59" w14:textId="4FF50F34" w:rsidR="006517C3" w:rsidRPr="00E13B49" w:rsidRDefault="00C53155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E0742" w14:textId="2D249692" w:rsidR="006517C3" w:rsidRPr="00E13B49" w:rsidRDefault="00613B0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8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9479E" w14:textId="1D3AC07B" w:rsidR="006517C3" w:rsidRPr="00E13B49" w:rsidRDefault="00643584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6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D4DAA" w14:textId="3D1EA62C" w:rsidR="006517C3" w:rsidRPr="004C5A92" w:rsidRDefault="00221A78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C5A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967B9" w14:textId="29440653" w:rsidR="006517C3" w:rsidRPr="00E13B49" w:rsidRDefault="00A21F26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7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CEC83" w14:textId="3A993BF2" w:rsidR="006517C3" w:rsidRPr="00E13B49" w:rsidRDefault="00E160BA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9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A424B" w14:textId="03660122" w:rsidR="006517C3" w:rsidRPr="00E13B49" w:rsidRDefault="00BD473E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67</w:t>
            </w:r>
          </w:p>
        </w:tc>
      </w:tr>
      <w:tr w:rsidR="006517C3" w:rsidRPr="00E13B49" w14:paraId="43966F06" w14:textId="77777777" w:rsidTr="003A7989">
        <w:trPr>
          <w:trHeight w:val="312"/>
        </w:trPr>
        <w:tc>
          <w:tcPr>
            <w:tcW w:w="14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A4262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  <w:t>25-OH-D vitamin, ng/mL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1AE26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2CE15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7.50 ± 0.00</w:t>
            </w:r>
          </w:p>
          <w:p w14:paraId="07C8D339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BF225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18.27 ± 4.40 </w:t>
            </w:r>
          </w:p>
          <w:p w14:paraId="6865575F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5C0DD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13.84 ± 2.37 </w:t>
            </w:r>
          </w:p>
          <w:p w14:paraId="2D54A099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1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1DDE8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13.64 ± 2.45</w:t>
            </w:r>
          </w:p>
          <w:p w14:paraId="36CADC55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 (n=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3748F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16.42 ± 3.20</w:t>
            </w:r>
          </w:p>
          <w:p w14:paraId="2B4B56F6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 (n=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3DA03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12.93 ± 2.74</w:t>
            </w:r>
          </w:p>
          <w:p w14:paraId="1FDF52E0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 (n=11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B0E2D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20.54 ± 3.38</w:t>
            </w:r>
          </w:p>
          <w:p w14:paraId="6CDBB407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 (n=13)</w:t>
            </w:r>
          </w:p>
        </w:tc>
      </w:tr>
      <w:tr w:rsidR="006517C3" w:rsidRPr="00E13B49" w14:paraId="2E694D68" w14:textId="77777777" w:rsidTr="003A7989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D2E0408" w14:textId="77777777" w:rsidR="006517C3" w:rsidRPr="00E13B49" w:rsidRDefault="006517C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D925A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472D1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 (n=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599E3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17.75 ± 2.84 </w:t>
            </w:r>
          </w:p>
          <w:p w14:paraId="669D6AC3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597C0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20.63 ± 2.06 (n=1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B8395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18.93 ± 1.92 </w:t>
            </w:r>
          </w:p>
          <w:p w14:paraId="12A3B503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3EB50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18.76 ± 1.97 </w:t>
            </w:r>
          </w:p>
          <w:p w14:paraId="6D4730E1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B1941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27.82 ± 4.60 </w:t>
            </w:r>
          </w:p>
          <w:p w14:paraId="1374B3A6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9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CA365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21.58 ± 3.09 </w:t>
            </w:r>
          </w:p>
          <w:p w14:paraId="08B54D76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11)</w:t>
            </w:r>
          </w:p>
        </w:tc>
      </w:tr>
      <w:tr w:rsidR="006517C3" w:rsidRPr="00E13B49" w14:paraId="6D0C7291" w14:textId="77777777" w:rsidTr="003A7989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CB68B3" w14:textId="77777777" w:rsidR="006517C3" w:rsidRPr="00E13B49" w:rsidRDefault="006517C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E7C4D4E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E7E9C" w14:textId="12E9C403" w:rsidR="006517C3" w:rsidRPr="00E13B49" w:rsidRDefault="000B46D5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BCEE8" w14:textId="31681EB4" w:rsidR="006517C3" w:rsidRPr="00E13B49" w:rsidRDefault="00613B0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8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D88E1" w14:textId="45385ACD" w:rsidR="006517C3" w:rsidRPr="004C5A92" w:rsidRDefault="002E033C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C5A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8D71B" w14:textId="711B7FBC" w:rsidR="006517C3" w:rsidRPr="004C5A92" w:rsidRDefault="00E50A2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C5A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12FED" w14:textId="3E28915E" w:rsidR="006517C3" w:rsidRPr="00E13B49" w:rsidRDefault="007C4087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88086" w14:textId="2EE02C19" w:rsidR="006517C3" w:rsidRPr="00E13B49" w:rsidRDefault="00E160BA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1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75DF5" w14:textId="0DDF065F" w:rsidR="006517C3" w:rsidRPr="00E13B49" w:rsidRDefault="00BD473E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733</w:t>
            </w:r>
          </w:p>
        </w:tc>
      </w:tr>
      <w:tr w:rsidR="006517C3" w:rsidRPr="00E13B49" w14:paraId="5AC3D8A7" w14:textId="77777777" w:rsidTr="003A7989">
        <w:trPr>
          <w:trHeight w:val="312"/>
        </w:trPr>
        <w:tc>
          <w:tcPr>
            <w:tcW w:w="14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41A77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PTH, </w:t>
            </w:r>
            <w:proofErr w:type="spellStart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mol</w:t>
            </w:r>
            <w:proofErr w:type="spellEnd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/L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80F62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31FBC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10.14 ± 1.92 </w:t>
            </w:r>
          </w:p>
          <w:p w14:paraId="11E52FF7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DC0D8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9.86 ± 3.03 </w:t>
            </w:r>
          </w:p>
          <w:p w14:paraId="2D8BD518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ABD27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9.28 ± 2.02 </w:t>
            </w:r>
          </w:p>
          <w:p w14:paraId="47B76D4A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88DD7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12.46 ± 4.60</w:t>
            </w:r>
          </w:p>
          <w:p w14:paraId="0E9668C5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 (n=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E041D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26.95 ± 12.22 </w:t>
            </w:r>
          </w:p>
          <w:p w14:paraId="5530AF5D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47307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19.64 ± 4.21 </w:t>
            </w:r>
          </w:p>
          <w:p w14:paraId="567DB121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7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113CF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30.80 ± 6.35</w:t>
            </w:r>
          </w:p>
          <w:p w14:paraId="5761B75A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 (n=3)</w:t>
            </w:r>
          </w:p>
        </w:tc>
      </w:tr>
      <w:tr w:rsidR="006517C3" w:rsidRPr="00E13B49" w14:paraId="0725B283" w14:textId="77777777" w:rsidTr="003A7989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65B5A28" w14:textId="77777777" w:rsidR="006517C3" w:rsidRPr="00E13B49" w:rsidRDefault="006517C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E820E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01E89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8.18 ± 0.76 </w:t>
            </w:r>
          </w:p>
          <w:p w14:paraId="46D06A9A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66119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6.64 ± 0.99</w:t>
            </w:r>
          </w:p>
          <w:p w14:paraId="5817DD0A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 (n=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7A41F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10.00 ± 2.06 </w:t>
            </w:r>
          </w:p>
          <w:p w14:paraId="3CB00AC9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A8C79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10.68 ± 1.27 </w:t>
            </w:r>
          </w:p>
          <w:p w14:paraId="6C0BD46C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1249A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14.20 ± 1.40 </w:t>
            </w:r>
          </w:p>
          <w:p w14:paraId="0445FB0B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C9956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9.51 ± 1.06 </w:t>
            </w:r>
          </w:p>
          <w:p w14:paraId="5D531E87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6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71A47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48.58 ± 34.69 </w:t>
            </w:r>
          </w:p>
          <w:p w14:paraId="6947EB95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4)</w:t>
            </w:r>
          </w:p>
        </w:tc>
      </w:tr>
      <w:tr w:rsidR="006517C3" w:rsidRPr="00E13B49" w14:paraId="5ED787C8" w14:textId="77777777" w:rsidTr="003A7989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3DF6F9" w14:textId="77777777" w:rsidR="006517C3" w:rsidRPr="00E13B49" w:rsidRDefault="006517C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0388ED2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BB208" w14:textId="588AE598" w:rsidR="006517C3" w:rsidRPr="00E13B49" w:rsidRDefault="00DF101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6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9A908" w14:textId="07FD8616" w:rsidR="006517C3" w:rsidRPr="00E13B49" w:rsidRDefault="00613B0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4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69519" w14:textId="3060B1B1" w:rsidR="006517C3" w:rsidRPr="00E13B49" w:rsidRDefault="002E033C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28912" w14:textId="5D314C00" w:rsidR="006517C3" w:rsidRPr="00E13B49" w:rsidRDefault="00E50A2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138BA" w14:textId="6470BA19" w:rsidR="006517C3" w:rsidRPr="00E13B49" w:rsidRDefault="007160BD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8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A1275" w14:textId="4472E1EE" w:rsidR="006517C3" w:rsidRPr="00E13B49" w:rsidRDefault="00E160BA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0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2F901" w14:textId="442CDECF" w:rsidR="006517C3" w:rsidRPr="00E13B49" w:rsidRDefault="00BD473E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629</w:t>
            </w:r>
          </w:p>
        </w:tc>
      </w:tr>
      <w:tr w:rsidR="006517C3" w:rsidRPr="00E13B49" w14:paraId="116BA30A" w14:textId="77777777" w:rsidTr="003A7989">
        <w:trPr>
          <w:trHeight w:val="312"/>
        </w:trPr>
        <w:tc>
          <w:tcPr>
            <w:tcW w:w="14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0FD91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lcium</w:t>
            </w:r>
            <w:proofErr w:type="spellEnd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, mg/</w:t>
            </w:r>
            <w:proofErr w:type="spellStart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dL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C6B75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341CB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9.28 ± 0.11</w:t>
            </w:r>
          </w:p>
          <w:p w14:paraId="4DFFDDDD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 (n=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F4E4F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9.50 ± 0.23</w:t>
            </w:r>
          </w:p>
          <w:p w14:paraId="569C2389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 (n=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C1BE8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8.97 ± 0.14</w:t>
            </w:r>
          </w:p>
          <w:p w14:paraId="4E9764A7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 (n=1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D3E8D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8.86 ± 0.10 </w:t>
            </w:r>
          </w:p>
          <w:p w14:paraId="2E555F92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02E4C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8.85 ± 0.18</w:t>
            </w:r>
          </w:p>
          <w:p w14:paraId="653CCD4F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 (n=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D3646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9.04 ± 0.19 </w:t>
            </w:r>
          </w:p>
          <w:p w14:paraId="72380ED1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11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D5DA3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9.03 ± 0.14</w:t>
            </w:r>
          </w:p>
          <w:p w14:paraId="0F1E1DD8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 (n=12)</w:t>
            </w:r>
          </w:p>
        </w:tc>
      </w:tr>
      <w:tr w:rsidR="006517C3" w:rsidRPr="00E13B49" w14:paraId="552BAD64" w14:textId="77777777" w:rsidTr="003A7989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95A799E" w14:textId="77777777" w:rsidR="006517C3" w:rsidRPr="00E13B49" w:rsidRDefault="006517C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88B13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C283A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9.42 ± 0.10 </w:t>
            </w:r>
          </w:p>
          <w:p w14:paraId="77A0081E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1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458F0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9.38 ± 0.10</w:t>
            </w:r>
          </w:p>
          <w:p w14:paraId="11B4DAB6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 (n=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744B1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9.12 ± 0.12</w:t>
            </w:r>
          </w:p>
          <w:p w14:paraId="7D532C90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 (n=1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19096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9.06 ± 0.10</w:t>
            </w:r>
          </w:p>
          <w:p w14:paraId="3A74C97F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 (n=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2E27B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9.05 ± 0.10</w:t>
            </w:r>
          </w:p>
          <w:p w14:paraId="45975E40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 (n=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7A7B9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9.21 ± 0.13</w:t>
            </w:r>
          </w:p>
          <w:p w14:paraId="4FBA4251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 (n=8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EFCA9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9.17 ± 0.13 </w:t>
            </w:r>
          </w:p>
          <w:p w14:paraId="037FB411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4412D">
              <w:rPr>
                <w:rFonts w:ascii="Times New Roman" w:hAnsi="Times New Roman" w:cs="Times New Roman"/>
                <w:sz w:val="20"/>
                <w:szCs w:val="20"/>
              </w:rPr>
              <w:t>(n=11)</w:t>
            </w:r>
          </w:p>
        </w:tc>
      </w:tr>
      <w:tr w:rsidR="006517C3" w:rsidRPr="00E13B49" w14:paraId="748824C7" w14:textId="77777777" w:rsidTr="003A7989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A7BE88" w14:textId="77777777" w:rsidR="006517C3" w:rsidRPr="00E13B49" w:rsidRDefault="006517C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451BC8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7A038" w14:textId="3E75758F" w:rsidR="006517C3" w:rsidRPr="00E13B49" w:rsidRDefault="00C53155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A7903" w14:textId="3D0D6346" w:rsidR="006517C3" w:rsidRPr="00E13B49" w:rsidRDefault="00613B0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11486" w14:textId="77D956B5" w:rsidR="006517C3" w:rsidRPr="00E13B49" w:rsidRDefault="00643584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6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D2782" w14:textId="39FB9FE9" w:rsidR="006517C3" w:rsidRPr="00E13B49" w:rsidRDefault="00E50A2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15CFF" w14:textId="3D00F1DE" w:rsidR="006517C3" w:rsidRPr="00E13B49" w:rsidRDefault="007160BD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99A5F" w14:textId="0CC8FC04" w:rsidR="006517C3" w:rsidRPr="00E13B49" w:rsidRDefault="00E160BA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60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4128A" w14:textId="54BD1C5E" w:rsidR="006517C3" w:rsidRPr="00E13B49" w:rsidRDefault="00BD473E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487</w:t>
            </w:r>
          </w:p>
        </w:tc>
      </w:tr>
      <w:tr w:rsidR="006517C3" w:rsidRPr="00E13B49" w14:paraId="55969E73" w14:textId="77777777" w:rsidTr="003A7989">
        <w:trPr>
          <w:trHeight w:val="312"/>
        </w:trPr>
        <w:tc>
          <w:tcPr>
            <w:tcW w:w="14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7CEAC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Hemoglobin</w:t>
            </w:r>
            <w:proofErr w:type="spellEnd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, g/</w:t>
            </w:r>
            <w:proofErr w:type="spellStart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dL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05103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0A03B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14.18 ± 0.28 (n=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FBD7F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13.27 ± 0.23 (n=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55E3F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12.78 ± 0.22 (n=2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D57B4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12.89 ± 0.34</w:t>
            </w:r>
          </w:p>
          <w:p w14:paraId="24EA4C70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 xml:space="preserve"> (n=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3396E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12.59 ± 0.35 (n=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F1B83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12.65 ± 0.32 (n=11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F2F4F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12.67 ± 0.32 (n=19)</w:t>
            </w:r>
          </w:p>
        </w:tc>
      </w:tr>
      <w:tr w:rsidR="006517C3" w:rsidRPr="00E13B49" w14:paraId="4C7DFB3B" w14:textId="77777777" w:rsidTr="003A7989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E4976D3" w14:textId="77777777" w:rsidR="006517C3" w:rsidRPr="00E13B49" w:rsidRDefault="006517C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03659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1C8EE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14.27 ± 0.31 (n=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608B5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13.25 ± 0.23 (n=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8F513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13.16 ± 0.27 (n=2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EB458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12.98 ± 0.37</w:t>
            </w:r>
          </w:p>
          <w:p w14:paraId="215950AA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 xml:space="preserve"> (n=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8422D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13.16 ± 0.33 (n=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FAFEE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13.08 ± 0.38 (n=12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D39C5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13.14 ± 0.41 (n=17)</w:t>
            </w:r>
          </w:p>
        </w:tc>
      </w:tr>
      <w:tr w:rsidR="006517C3" w:rsidRPr="00E13B49" w14:paraId="6C138F6D" w14:textId="77777777" w:rsidTr="003A7989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1BD6E9" w14:textId="77777777" w:rsidR="006517C3" w:rsidRPr="00E13B49" w:rsidRDefault="006517C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105F44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39D81" w14:textId="5DA71D29" w:rsidR="006517C3" w:rsidRPr="00E13B49" w:rsidRDefault="004A0A2B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9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E23A0" w14:textId="578F0F8A" w:rsidR="006517C3" w:rsidRPr="00E13B49" w:rsidRDefault="00613B0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7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968BA" w14:textId="03008F3A" w:rsidR="006517C3" w:rsidRPr="00E13B49" w:rsidRDefault="00643584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35282" w14:textId="65F07C6F" w:rsidR="006517C3" w:rsidRPr="00E13B49" w:rsidRDefault="00E50A2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9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0FBC6" w14:textId="41DF9EFC" w:rsidR="006517C3" w:rsidRPr="00E13B49" w:rsidRDefault="007160BD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7BDC3" w14:textId="35B2A6B2" w:rsidR="006517C3" w:rsidRPr="00E13B49" w:rsidRDefault="00E160BA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</w:t>
            </w:r>
            <w:r w:rsidR="00294C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8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7ABB9" w14:textId="376E9512" w:rsidR="006517C3" w:rsidRPr="00E13B49" w:rsidRDefault="00E231C0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15</w:t>
            </w:r>
          </w:p>
        </w:tc>
      </w:tr>
      <w:tr w:rsidR="006517C3" w:rsidRPr="00E13B49" w14:paraId="7DD92B77" w14:textId="77777777" w:rsidTr="003A7989">
        <w:trPr>
          <w:trHeight w:val="312"/>
        </w:trPr>
        <w:tc>
          <w:tcPr>
            <w:tcW w:w="14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243C8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Total </w:t>
            </w:r>
            <w:proofErr w:type="spellStart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roteins</w:t>
            </w:r>
            <w:proofErr w:type="spellEnd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, g/</w:t>
            </w:r>
            <w:proofErr w:type="spellStart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dL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F1ACF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45828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7.22 ± 0.09 (n=2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6D205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6.59 ± 0.09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3DB57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 xml:space="preserve">6.57 ± 0.09 </w:t>
            </w:r>
          </w:p>
          <w:p w14:paraId="2B32640F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(n=2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569EB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6.69 ± 0.12</w:t>
            </w:r>
          </w:p>
          <w:p w14:paraId="672D275F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 xml:space="preserve"> (n=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C60E5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 xml:space="preserve">6.73 ± 0.09 </w:t>
            </w:r>
          </w:p>
          <w:p w14:paraId="6F2E14EB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(n=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57282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 xml:space="preserve">6.76 ± 0.15 </w:t>
            </w:r>
          </w:p>
          <w:p w14:paraId="5E66B7DF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(n=12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8CD44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 xml:space="preserve">6.82 ± 0.13 </w:t>
            </w:r>
          </w:p>
          <w:p w14:paraId="57D768B7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(n=11)</w:t>
            </w:r>
          </w:p>
        </w:tc>
      </w:tr>
      <w:tr w:rsidR="006517C3" w:rsidRPr="00E13B49" w14:paraId="52C45B0B" w14:textId="77777777" w:rsidTr="003A7989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F655F28" w14:textId="77777777" w:rsidR="006517C3" w:rsidRPr="00E13B49" w:rsidRDefault="006517C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003CCD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951F4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7.21 ± 0.07 (n=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9AA12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</w:pPr>
            <w:r w:rsidRPr="00E13B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6.76 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± 0.11</w:t>
            </w:r>
          </w:p>
          <w:p w14:paraId="5A3E69BA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AE1B5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 xml:space="preserve">6.72 ± 0.08 </w:t>
            </w:r>
          </w:p>
          <w:p w14:paraId="4A61AE20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(n=2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1E582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6.82 ± 0.07</w:t>
            </w:r>
          </w:p>
          <w:p w14:paraId="66AE6492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 xml:space="preserve"> (n=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525A8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 xml:space="preserve">6.71 ± 0.15 </w:t>
            </w:r>
          </w:p>
          <w:p w14:paraId="1C927819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(n=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6174C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6.81 ± 0.14</w:t>
            </w:r>
          </w:p>
          <w:p w14:paraId="7C888BA2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 xml:space="preserve"> (n=8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1BB91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6.70 ± 0.15</w:t>
            </w:r>
          </w:p>
          <w:p w14:paraId="49656AF0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 xml:space="preserve"> (n=11)</w:t>
            </w:r>
          </w:p>
        </w:tc>
      </w:tr>
      <w:tr w:rsidR="006517C3" w:rsidRPr="00E13B49" w14:paraId="0E778080" w14:textId="77777777" w:rsidTr="003A7989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E59760" w14:textId="77777777" w:rsidR="006517C3" w:rsidRPr="00E13B49" w:rsidRDefault="006517C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ED2AAB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AD86E" w14:textId="351503DF" w:rsidR="006517C3" w:rsidRPr="00E13B49" w:rsidRDefault="00B95189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8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DECF9" w14:textId="30DDEDDF" w:rsidR="006517C3" w:rsidRPr="00E13B49" w:rsidRDefault="00056608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2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8CD6C" w14:textId="07C0A07D" w:rsidR="006517C3" w:rsidRPr="00E13B49" w:rsidRDefault="00CC13ED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D6E38" w14:textId="5086E55F" w:rsidR="006517C3" w:rsidRPr="00E13B49" w:rsidRDefault="00E50A2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A3259" w14:textId="27746C5A" w:rsidR="006517C3" w:rsidRPr="00E13B49" w:rsidRDefault="007160BD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7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A53F5" w14:textId="1DB0F8CC" w:rsidR="006517C3" w:rsidRPr="00E13B49" w:rsidRDefault="00294CF0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85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38663" w14:textId="6911EA1E" w:rsidR="006517C3" w:rsidRPr="00E13B49" w:rsidRDefault="00E231C0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699</w:t>
            </w:r>
          </w:p>
        </w:tc>
      </w:tr>
      <w:tr w:rsidR="006517C3" w:rsidRPr="00E13B49" w14:paraId="7702B26B" w14:textId="77777777" w:rsidTr="003A7989">
        <w:trPr>
          <w:trHeight w:val="312"/>
        </w:trPr>
        <w:tc>
          <w:tcPr>
            <w:tcW w:w="14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95DC8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Iron</w:t>
            </w:r>
            <w:proofErr w:type="spellEnd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, µg/</w:t>
            </w:r>
            <w:proofErr w:type="spellStart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dL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F8CBC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6E24A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88.50 ± 5.07 (n=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3EA20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64.86 ± 3.45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9C522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76.54 ± 5.11 (n=2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C9EB1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 xml:space="preserve">72.20 ± 7.41 </w:t>
            </w:r>
          </w:p>
          <w:p w14:paraId="7C30B128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(n=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948F5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63.38 ± 5.28 (n=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0E1E7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70.17 ± 5.71 (n=12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74158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78.00 ± 9.51 (n=13)</w:t>
            </w:r>
          </w:p>
        </w:tc>
      </w:tr>
      <w:tr w:rsidR="006517C3" w:rsidRPr="00E13B49" w14:paraId="5AF55DE6" w14:textId="77777777" w:rsidTr="003A7989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D83B0D3" w14:textId="77777777" w:rsidR="006517C3" w:rsidRPr="00E13B49" w:rsidRDefault="006517C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37588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0A4F1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84.95 ± 7.15 (n=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496C7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</w:pPr>
            <w:r w:rsidRPr="00E13B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73.20 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± 5.56</w:t>
            </w:r>
          </w:p>
          <w:p w14:paraId="463947CE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478E3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78.88 ± 5.54 (n=2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E6824" w14:textId="77777777" w:rsidR="006517C3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 xml:space="preserve">95.86 ± 8.05 </w:t>
            </w:r>
          </w:p>
          <w:p w14:paraId="388E1873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(n=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CD8C8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86.12 ± 9.96 (n=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544CD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101.30 ± 14.42 (n=10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D45A4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93.00 ± 16.26 (n=10)</w:t>
            </w:r>
          </w:p>
        </w:tc>
      </w:tr>
      <w:tr w:rsidR="006517C3" w:rsidRPr="00E13B49" w14:paraId="4D3A001B" w14:textId="77777777" w:rsidTr="003A7989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2018AC" w14:textId="77777777" w:rsidR="006517C3" w:rsidRPr="00E13B49" w:rsidRDefault="006517C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5F4956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D53B1" w14:textId="2503013E" w:rsidR="006517C3" w:rsidRPr="00E13B49" w:rsidRDefault="004A0A2B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0730E" w14:textId="32D87A72" w:rsidR="006517C3" w:rsidRPr="00E13B49" w:rsidRDefault="00613B0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AE469" w14:textId="036CA7AF" w:rsidR="006517C3" w:rsidRPr="004C5A92" w:rsidRDefault="00CC13ED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C5A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4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96198" w14:textId="6BD5FB4A" w:rsidR="006517C3" w:rsidRPr="004C5A92" w:rsidRDefault="00E50A2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C5A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1C8B4" w14:textId="03C96DB5" w:rsidR="006517C3" w:rsidRPr="004C5A92" w:rsidRDefault="007160BD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C5A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D7BFB" w14:textId="73FDAEC7" w:rsidR="006517C3" w:rsidRPr="00E13B49" w:rsidRDefault="00294CF0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9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A16D0" w14:textId="64B7B9C0" w:rsidR="006517C3" w:rsidRPr="00E13B49" w:rsidRDefault="00E231C0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684</w:t>
            </w:r>
          </w:p>
        </w:tc>
      </w:tr>
      <w:tr w:rsidR="006517C3" w:rsidRPr="00E13B49" w14:paraId="074A7905" w14:textId="77777777" w:rsidTr="003A7989">
        <w:trPr>
          <w:trHeight w:val="312"/>
        </w:trPr>
        <w:tc>
          <w:tcPr>
            <w:tcW w:w="14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2DDC8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rritin</w:t>
            </w:r>
            <w:proofErr w:type="spellEnd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, </w:t>
            </w:r>
            <w:proofErr w:type="spellStart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g</w:t>
            </w:r>
            <w:proofErr w:type="spellEnd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/</w:t>
            </w:r>
            <w:proofErr w:type="spellStart"/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dL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3108E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EFBB1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71.85 ± 43.47 (n=2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A828E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209.19 ± 35.12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br/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n=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F3F79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192.04 ± 28.92 (n=2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30683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126.09 ± 36.15 (n=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D8550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59.48 ± 21.76 (n=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030F7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123.14 ± 29.55 (n=9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36AF1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70.61 ± 20.74 (n=13)</w:t>
            </w:r>
          </w:p>
        </w:tc>
      </w:tr>
      <w:tr w:rsidR="006517C3" w:rsidRPr="00E13B49" w14:paraId="5BDEB437" w14:textId="77777777" w:rsidTr="003A7989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F1163A5" w14:textId="77777777" w:rsidR="006517C3" w:rsidRPr="00E13B49" w:rsidRDefault="006517C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9EEF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6298A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172.94 ± 34.62 (n=1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4707F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</w:pPr>
            <w:r w:rsidRPr="00E13B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204.34 </w:t>
            </w:r>
            <w:r w:rsidRPr="00E13B49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± 36.36</w:t>
            </w:r>
          </w:p>
          <w:p w14:paraId="4A6C780D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6623D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187.11 ± 40.24 (n=2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39DFF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142.87 ± 31.96 (n=1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0FF54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98.85 ± 28.45 (n=1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FFC20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46.00 ± 10.47 (n=10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843D2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83918">
              <w:rPr>
                <w:rFonts w:ascii="Times New Roman" w:hAnsi="Times New Roman" w:cs="Times New Roman"/>
                <w:sz w:val="20"/>
                <w:szCs w:val="20"/>
              </w:rPr>
              <w:t>50.25 ± 15.32 (n=11)</w:t>
            </w:r>
          </w:p>
        </w:tc>
      </w:tr>
      <w:tr w:rsidR="006517C3" w:rsidRPr="00E13B49" w14:paraId="5A2EB443" w14:textId="77777777" w:rsidTr="003A7989">
        <w:trPr>
          <w:trHeight w:val="312"/>
        </w:trPr>
        <w:tc>
          <w:tcPr>
            <w:tcW w:w="14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B49586" w14:textId="77777777" w:rsidR="006517C3" w:rsidRPr="00E13B49" w:rsidRDefault="006517C3" w:rsidP="003A7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8EC99" w14:textId="77777777" w:rsidR="006517C3" w:rsidRPr="00E13B49" w:rsidRDefault="006517C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13B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9AF40" w14:textId="0F01ECBF" w:rsidR="006517C3" w:rsidRPr="00E13B49" w:rsidRDefault="00B95189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67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52C40" w14:textId="730A4A05" w:rsidR="006517C3" w:rsidRPr="00E13B49" w:rsidRDefault="00056608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9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F72C9" w14:textId="6EEA5AF4" w:rsidR="006517C3" w:rsidRPr="00E13B49" w:rsidRDefault="00CC13ED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43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35332" w14:textId="01AD210E" w:rsidR="006517C3" w:rsidRPr="00E13B49" w:rsidRDefault="00E50A23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7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B9E9F" w14:textId="1625703E" w:rsidR="006517C3" w:rsidRPr="00E13B49" w:rsidRDefault="000811BA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6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12475" w14:textId="5041EAE5" w:rsidR="006517C3" w:rsidRPr="004C5A92" w:rsidRDefault="00294CF0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C5A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35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08F84" w14:textId="7FCF056A" w:rsidR="006517C3" w:rsidRPr="00E13B49" w:rsidRDefault="00E231C0" w:rsidP="003A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89</w:t>
            </w:r>
          </w:p>
        </w:tc>
      </w:tr>
    </w:tbl>
    <w:p w14:paraId="56A62639" w14:textId="4192B6B6" w:rsidR="00006FB6" w:rsidRPr="006517C3" w:rsidRDefault="00C2010A" w:rsidP="00B91504">
      <w:pPr>
        <w:rPr>
          <w:lang w:val="en-US"/>
        </w:rPr>
        <w:sectPr w:rsidR="00006FB6" w:rsidRPr="006517C3" w:rsidSect="00B86DCD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C2010A">
        <w:rPr>
          <w:rFonts w:ascii="Times New Roman" w:hAnsi="Times New Roman" w:cs="Times New Roman"/>
          <w:lang w:val="en-US"/>
        </w:rPr>
        <w:t>Data is represented by mean and standard error of the mean (SEM</w:t>
      </w:r>
      <w:proofErr w:type="gramStart"/>
      <w:r w:rsidRPr="00C2010A">
        <w:rPr>
          <w:rFonts w:ascii="Times New Roman" w:hAnsi="Times New Roman" w:cs="Times New Roman"/>
          <w:lang w:val="en-US"/>
        </w:rPr>
        <w:t>).Unpaired</w:t>
      </w:r>
      <w:proofErr w:type="gramEnd"/>
      <w:r w:rsidRPr="00C2010A">
        <w:rPr>
          <w:rFonts w:ascii="Times New Roman" w:hAnsi="Times New Roman" w:cs="Times New Roman"/>
          <w:lang w:val="en-US"/>
        </w:rPr>
        <w:t xml:space="preserve"> Student’s t-test or Mann-Whitney U test. Significant differences at</w:t>
      </w:r>
      <w:r w:rsidRPr="006A39E5">
        <w:rPr>
          <w:rFonts w:ascii="Times New Roman" w:hAnsi="Times New Roman" w:cs="Times New Roman"/>
          <w:lang w:val="en-US"/>
        </w:rPr>
        <w:t xml:space="preserve"> bold.</w:t>
      </w:r>
    </w:p>
    <w:p w14:paraId="3BFCC03D" w14:textId="285C183D" w:rsidR="007A5A37" w:rsidRPr="003A3D5F" w:rsidRDefault="00C2010A" w:rsidP="007A5A37">
      <w:pPr>
        <w:rPr>
          <w:rFonts w:ascii="Times New Roman" w:hAnsi="Times New Roman" w:cs="Times New Roman"/>
          <w:bCs/>
          <w:iCs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1.</w:t>
      </w:r>
      <w:r>
        <w:rPr>
          <w:rFonts w:ascii="Times New Roman" w:hAnsi="Times New Roman" w:cs="Times New Roman"/>
          <w:lang w:val="en-US"/>
        </w:rPr>
        <w:t>6</w:t>
      </w:r>
      <w:r w:rsidR="007A5A37">
        <w:rPr>
          <w:rFonts w:ascii="Times New Roman" w:hAnsi="Times New Roman" w:cs="Times New Roman"/>
          <w:bCs/>
          <w:iCs/>
          <w:lang w:val="en-US"/>
        </w:rPr>
        <w:t>.</w:t>
      </w:r>
      <w:r w:rsidR="007A5A37" w:rsidRPr="003A3D5F">
        <w:rPr>
          <w:rFonts w:ascii="Times New Roman" w:hAnsi="Times New Roman" w:cs="Times New Roman"/>
          <w:bCs/>
          <w:iCs/>
          <w:lang w:val="en-US"/>
        </w:rPr>
        <w:t xml:space="preserve"> Comparison of nutritional deficiencies </w:t>
      </w:r>
      <w:r w:rsidR="007A5A37" w:rsidRPr="003A3D5F">
        <w:rPr>
          <w:rFonts w:ascii="Times New Roman" w:hAnsi="Times New Roman" w:cs="Times New Roman"/>
          <w:lang w:val="en-US"/>
        </w:rPr>
        <w:t xml:space="preserve">of </w:t>
      </w:r>
      <w:proofErr w:type="gramStart"/>
      <w:r w:rsidR="007A5A37" w:rsidRPr="003A3D5F">
        <w:rPr>
          <w:rFonts w:ascii="Times New Roman" w:hAnsi="Times New Roman" w:cs="Times New Roman"/>
          <w:lang w:val="en-US"/>
        </w:rPr>
        <w:t>patients submitted to</w:t>
      </w:r>
      <w:proofErr w:type="gramEnd"/>
      <w:r w:rsidR="007A5A37" w:rsidRPr="003A3D5F">
        <w:rPr>
          <w:rFonts w:ascii="Times New Roman" w:hAnsi="Times New Roman" w:cs="Times New Roman"/>
          <w:lang w:val="en-US"/>
        </w:rPr>
        <w:t xml:space="preserve"> submitted to biliopancreatic diversion with duodenal switch (BPD/DS) and single anastomosis </w:t>
      </w:r>
      <w:proofErr w:type="spellStart"/>
      <w:r w:rsidR="007A5A37" w:rsidRPr="003A3D5F">
        <w:rPr>
          <w:rFonts w:ascii="Times New Roman" w:hAnsi="Times New Roman" w:cs="Times New Roman"/>
          <w:lang w:val="en-US"/>
        </w:rPr>
        <w:t>duodeno</w:t>
      </w:r>
      <w:proofErr w:type="spellEnd"/>
      <w:r w:rsidR="007A5A37" w:rsidRPr="003A3D5F">
        <w:rPr>
          <w:rFonts w:ascii="Times New Roman" w:hAnsi="Times New Roman" w:cs="Times New Roman"/>
          <w:lang w:val="en-US"/>
        </w:rPr>
        <w:t>-ileal bypass with sleeve gastrectomy (SADI-S) during a follow-up of 60 or more months</w:t>
      </w:r>
    </w:p>
    <w:p w14:paraId="6A67C796" w14:textId="77777777" w:rsidR="007A5A37" w:rsidRPr="00B46BAE" w:rsidRDefault="007A5A37" w:rsidP="007A5A37">
      <w:pPr>
        <w:rPr>
          <w:lang w:val="en-US"/>
        </w:rPr>
      </w:pPr>
    </w:p>
    <w:tbl>
      <w:tblPr>
        <w:tblpPr w:leftFromText="141" w:rightFromText="141" w:vertAnchor="page" w:horzAnchor="margin" w:tblpY="2946"/>
        <w:tblW w:w="134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"/>
        <w:gridCol w:w="1466"/>
        <w:gridCol w:w="10"/>
        <w:gridCol w:w="1643"/>
        <w:gridCol w:w="1701"/>
        <w:gridCol w:w="1701"/>
        <w:gridCol w:w="1843"/>
        <w:gridCol w:w="1701"/>
        <w:gridCol w:w="1701"/>
        <w:gridCol w:w="1702"/>
      </w:tblGrid>
      <w:tr w:rsidR="00E274F9" w:rsidRPr="006A39E5" w14:paraId="58253E2C" w14:textId="77777777" w:rsidTr="000361E9">
        <w:trPr>
          <w:trHeight w:val="312"/>
        </w:trPr>
        <w:tc>
          <w:tcPr>
            <w:tcW w:w="14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F9A1A" w14:textId="77777777" w:rsidR="00E274F9" w:rsidRPr="006A39E5" w:rsidRDefault="00E274F9" w:rsidP="000361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165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7C7EA" w14:textId="77777777" w:rsidR="00E274F9" w:rsidRPr="006A39E5" w:rsidRDefault="00E274F9" w:rsidP="0003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2822" w14:textId="77777777" w:rsidR="00E274F9" w:rsidRPr="006A39E5" w:rsidRDefault="00E274F9" w:rsidP="0003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8F2B" w14:textId="77777777" w:rsidR="00E274F9" w:rsidRPr="006A39E5" w:rsidRDefault="00E274F9" w:rsidP="0003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5744" w14:textId="77777777" w:rsidR="00E274F9" w:rsidRPr="006A39E5" w:rsidRDefault="00E274F9" w:rsidP="0003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7BBC" w14:textId="77777777" w:rsidR="00E274F9" w:rsidRPr="006A39E5" w:rsidRDefault="00E274F9" w:rsidP="0003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D9F55" w14:textId="77777777" w:rsidR="00E274F9" w:rsidRPr="006A39E5" w:rsidRDefault="00E274F9" w:rsidP="0003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8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5706" w14:textId="77777777" w:rsidR="00E274F9" w:rsidRPr="006A39E5" w:rsidRDefault="00E274F9" w:rsidP="0003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0</w:t>
            </w:r>
          </w:p>
        </w:tc>
      </w:tr>
      <w:tr w:rsidR="00E274F9" w:rsidRPr="006A39E5" w14:paraId="0F27DFED" w14:textId="77777777" w:rsidTr="00E274F9">
        <w:trPr>
          <w:gridBefore w:val="1"/>
          <w:wBefore w:w="10" w:type="dxa"/>
          <w:trHeight w:val="312"/>
        </w:trPr>
        <w:tc>
          <w:tcPr>
            <w:tcW w:w="147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EF248" w14:textId="77777777" w:rsidR="00E274F9" w:rsidRPr="006A39E5" w:rsidRDefault="00E274F9" w:rsidP="0003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B12 </w:t>
            </w:r>
            <w:proofErr w:type="spellStart"/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vitam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, n (%)</w:t>
            </w:r>
          </w:p>
        </w:tc>
        <w:tc>
          <w:tcPr>
            <w:tcW w:w="16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93174E5" w14:textId="77777777" w:rsidR="00E274F9" w:rsidRPr="006A39E5" w:rsidRDefault="00E274F9" w:rsidP="0003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EBBB8" w14:textId="18B97D28" w:rsidR="00E274F9" w:rsidRPr="006A39E5" w:rsidRDefault="00952321" w:rsidP="0003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 (0.0%) (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10045" w14:textId="70AC4A24" w:rsidR="00E274F9" w:rsidRPr="006A39E5" w:rsidRDefault="009E1A4D" w:rsidP="0003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 (0.0%) (2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6</w:t>
            </w: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F1AB5" w14:textId="05F78A6C" w:rsidR="00E274F9" w:rsidRPr="006D5571" w:rsidRDefault="00757CCE" w:rsidP="0003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1 (6.7%) (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EB1C7" w14:textId="7A6CE216" w:rsidR="00E274F9" w:rsidRPr="006A39E5" w:rsidRDefault="009E1A4D" w:rsidP="0003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1</w:t>
            </w:r>
            <w:r w:rsidR="00757CCE"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7.1</w:t>
            </w:r>
            <w:r w:rsidR="00757CCE"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%) (1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4</w:t>
            </w:r>
            <w:r w:rsidR="00757CCE"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A9775" w14:textId="08C965A5" w:rsidR="00E274F9" w:rsidRPr="006A39E5" w:rsidRDefault="00757CCE" w:rsidP="0003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 (0.0%) (12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F965A" w14:textId="5F9F4B72" w:rsidR="00E274F9" w:rsidRPr="006A39E5" w:rsidRDefault="009E1A4D" w:rsidP="0003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 (0.0%) (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13)</w:t>
            </w:r>
          </w:p>
        </w:tc>
      </w:tr>
      <w:tr w:rsidR="00E274F9" w:rsidRPr="006A39E5" w14:paraId="5FE51B94" w14:textId="77777777" w:rsidTr="00E274F9">
        <w:trPr>
          <w:gridBefore w:val="1"/>
          <w:wBefore w:w="10" w:type="dxa"/>
          <w:trHeight w:val="312"/>
        </w:trPr>
        <w:tc>
          <w:tcPr>
            <w:tcW w:w="1476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7C649DD" w14:textId="77777777" w:rsidR="00E274F9" w:rsidRPr="006A39E5" w:rsidRDefault="00E274F9" w:rsidP="00036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6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0C50B1" w14:textId="77777777" w:rsidR="00E274F9" w:rsidRPr="006A39E5" w:rsidRDefault="00E274F9" w:rsidP="0003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821D6" w14:textId="69C86BB5" w:rsidR="00E274F9" w:rsidRPr="006A39E5" w:rsidRDefault="009E1A4D" w:rsidP="0003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 (0.0%) (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B7401" w14:textId="1FE636F9" w:rsidR="00E274F9" w:rsidRPr="006A39E5" w:rsidRDefault="00524567" w:rsidP="0003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1 (4.0%) (25</w:t>
            </w:r>
            <w:r w:rsidR="009E1A4D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424DA" w14:textId="3E168B71" w:rsidR="00E274F9" w:rsidRPr="006D5571" w:rsidRDefault="00524567" w:rsidP="0003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 (0.0%) (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E9154" w14:textId="6CCA0D22" w:rsidR="00E274F9" w:rsidRPr="006A39E5" w:rsidRDefault="00524567" w:rsidP="0003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1 (5.6%) (1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7A7B0" w14:textId="5DEDAD83" w:rsidR="00E274F9" w:rsidRPr="006A39E5" w:rsidRDefault="00524567" w:rsidP="0003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 (0.0%) (9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BC6C3" w14:textId="5DD65F87" w:rsidR="00E274F9" w:rsidRPr="006A39E5" w:rsidRDefault="00524567" w:rsidP="0003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1 (9.1%) (11)</w:t>
            </w:r>
          </w:p>
        </w:tc>
      </w:tr>
      <w:tr w:rsidR="00E274F9" w:rsidRPr="006A39E5" w14:paraId="3D090C8C" w14:textId="77777777" w:rsidTr="000361E9">
        <w:trPr>
          <w:gridBefore w:val="1"/>
          <w:wBefore w:w="10" w:type="dxa"/>
          <w:trHeight w:val="312"/>
        </w:trPr>
        <w:tc>
          <w:tcPr>
            <w:tcW w:w="1476" w:type="dxa"/>
            <w:gridSpan w:val="2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5FED74" w14:textId="77777777" w:rsidR="00E274F9" w:rsidRPr="006A39E5" w:rsidRDefault="00E274F9" w:rsidP="00036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6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2258289" w14:textId="77777777" w:rsidR="00E274F9" w:rsidRPr="006A39E5" w:rsidRDefault="00E274F9" w:rsidP="0003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DA44D" w14:textId="5687AD97" w:rsidR="00E274F9" w:rsidRDefault="001C5541" w:rsidP="0003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4F258" w14:textId="47D01B1D" w:rsidR="00E274F9" w:rsidRDefault="006E6385" w:rsidP="0003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49</w:t>
            </w:r>
            <w:r w:rsidR="007F0B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1E1AC" w14:textId="7780B91E" w:rsidR="00E274F9" w:rsidRPr="006D5571" w:rsidRDefault="006E6385" w:rsidP="0003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4</w:t>
            </w:r>
            <w:r w:rsidR="007F0B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B7D2C" w14:textId="204AB3E1" w:rsidR="00E274F9" w:rsidRPr="006D5571" w:rsidRDefault="006E6385" w:rsidP="0003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00</w:t>
            </w:r>
            <w:r w:rsidR="007F0B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DB3DB" w14:textId="47622274" w:rsidR="00E274F9" w:rsidRDefault="006E6385" w:rsidP="0003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9E593" w14:textId="73E01FA6" w:rsidR="00E274F9" w:rsidRPr="006D5571" w:rsidRDefault="006E6385" w:rsidP="0003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4</w:t>
            </w:r>
            <w:r w:rsidR="007F0B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8</w:t>
            </w:r>
          </w:p>
        </w:tc>
      </w:tr>
      <w:tr w:rsidR="009E1A4D" w:rsidRPr="006A39E5" w14:paraId="7B315E53" w14:textId="77777777" w:rsidTr="00E274F9">
        <w:trPr>
          <w:gridBefore w:val="1"/>
          <w:wBefore w:w="10" w:type="dxa"/>
          <w:trHeight w:val="312"/>
        </w:trPr>
        <w:tc>
          <w:tcPr>
            <w:tcW w:w="147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33007" w14:textId="77777777" w:rsidR="009E1A4D" w:rsidRPr="006A39E5" w:rsidRDefault="009E1A4D" w:rsidP="009E1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  <w:t>25-OH-D vitam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, n (%)</w:t>
            </w:r>
          </w:p>
        </w:tc>
        <w:tc>
          <w:tcPr>
            <w:tcW w:w="16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9C635DE" w14:textId="77777777" w:rsidR="009E1A4D" w:rsidRPr="006D5571" w:rsidRDefault="009E1A4D" w:rsidP="009E1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33545" w14:textId="08F7E618" w:rsidR="009E1A4D" w:rsidRPr="006A39E5" w:rsidRDefault="009E1A4D" w:rsidP="009E1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1</w:t>
            </w: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16.7</w:t>
            </w: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%) (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6</w:t>
            </w: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5248F" w14:textId="50F02752" w:rsidR="009E1A4D" w:rsidRPr="00BF4A12" w:rsidRDefault="009E1A4D" w:rsidP="009E1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6</w:t>
            </w: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46.2</w:t>
            </w: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%) (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13</w:t>
            </w: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D54C9" w14:textId="30097E69" w:rsidR="009E1A4D" w:rsidRPr="00906B4C" w:rsidRDefault="009E1A4D" w:rsidP="009E1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43CB7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2</w:t>
            </w:r>
            <w:r w:rsidRPr="00C43CB7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 (</w:t>
            </w:r>
            <w:r w:rsidRPr="00C43CB7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22.2</w:t>
            </w:r>
            <w:r w:rsidRPr="00C43CB7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%) (</w:t>
            </w:r>
            <w:r w:rsidR="00F27536" w:rsidRPr="00C43CB7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9</w:t>
            </w:r>
            <w:r w:rsidRPr="00C43CB7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113AD" w14:textId="6D96BB5D" w:rsidR="009E1A4D" w:rsidRPr="00F825E5" w:rsidRDefault="009E1A4D" w:rsidP="009E1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3</w:t>
            </w: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33.3</w:t>
            </w: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%) (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9</w:t>
            </w: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0EA50" w14:textId="5E7E0223" w:rsidR="009E1A4D" w:rsidRPr="007F0BCC" w:rsidRDefault="009E1A4D" w:rsidP="009E1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7F0BC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5</w:t>
            </w:r>
            <w:r w:rsidRPr="007F0BC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 (</w:t>
            </w:r>
            <w:r w:rsidRPr="007F0BC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45.5</w:t>
            </w:r>
            <w:r w:rsidRPr="007F0BC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%) (1</w:t>
            </w:r>
            <w:r w:rsidRPr="007F0BC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1</w:t>
            </w:r>
            <w:r w:rsidRPr="007F0BC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649FD" w14:textId="4D1F2EE9" w:rsidR="009E1A4D" w:rsidRPr="006A39E5" w:rsidRDefault="009E1A4D" w:rsidP="009E1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3</w:t>
            </w: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23.1</w:t>
            </w: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%) (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13)</w:t>
            </w:r>
          </w:p>
        </w:tc>
      </w:tr>
      <w:tr w:rsidR="009E1A4D" w:rsidRPr="006A39E5" w14:paraId="76F5BF06" w14:textId="77777777" w:rsidTr="00E274F9">
        <w:trPr>
          <w:gridBefore w:val="1"/>
          <w:wBefore w:w="10" w:type="dxa"/>
          <w:trHeight w:val="312"/>
        </w:trPr>
        <w:tc>
          <w:tcPr>
            <w:tcW w:w="1476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FFC9A41" w14:textId="77777777" w:rsidR="009E1A4D" w:rsidRPr="006A39E5" w:rsidRDefault="009E1A4D" w:rsidP="009E1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6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B66C16" w14:textId="77777777" w:rsidR="009E1A4D" w:rsidRPr="006A39E5" w:rsidRDefault="009E1A4D" w:rsidP="009E1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AF7CF" w14:textId="28B39756" w:rsidR="009E1A4D" w:rsidRPr="006A39E5" w:rsidRDefault="009E1A4D" w:rsidP="009E1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2</w:t>
            </w: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15.4</w:t>
            </w: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%) (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13</w:t>
            </w: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E69C1" w14:textId="12399FEC" w:rsidR="009E1A4D" w:rsidRPr="00BF4A12" w:rsidRDefault="009E1A4D" w:rsidP="009E1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4</w:t>
            </w: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22.2</w:t>
            </w: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%) (25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27807" w14:textId="59F39BE2" w:rsidR="009E1A4D" w:rsidRPr="00906B4C" w:rsidRDefault="009E1A4D" w:rsidP="009E1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3</w:t>
            </w: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15.8</w:t>
            </w: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%) (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19</w:t>
            </w: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8157F" w14:textId="636DF92B" w:rsidR="009E1A4D" w:rsidRPr="00F825E5" w:rsidRDefault="009E1A4D" w:rsidP="009E1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3</w:t>
            </w: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18.8</w:t>
            </w: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%) (1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6</w:t>
            </w: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6CD49" w14:textId="6602E9D6" w:rsidR="009E1A4D" w:rsidRPr="007F0BCC" w:rsidRDefault="009E1A4D" w:rsidP="009E1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7F0BC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0 (0.0%) (9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997EA" w14:textId="18D19335" w:rsidR="009E1A4D" w:rsidRPr="006A39E5" w:rsidRDefault="009E1A4D" w:rsidP="009E1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1 (9.1%) (11)</w:t>
            </w:r>
          </w:p>
        </w:tc>
      </w:tr>
      <w:tr w:rsidR="009E1A4D" w:rsidRPr="006A39E5" w14:paraId="719F8508" w14:textId="77777777" w:rsidTr="000361E9">
        <w:trPr>
          <w:gridBefore w:val="1"/>
          <w:wBefore w:w="10" w:type="dxa"/>
          <w:trHeight w:val="312"/>
        </w:trPr>
        <w:tc>
          <w:tcPr>
            <w:tcW w:w="1476" w:type="dxa"/>
            <w:gridSpan w:val="2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AE5346" w14:textId="77777777" w:rsidR="009E1A4D" w:rsidRPr="006A39E5" w:rsidRDefault="009E1A4D" w:rsidP="009E1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6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6BD7547" w14:textId="77777777" w:rsidR="009E1A4D" w:rsidRPr="006A39E5" w:rsidRDefault="009E1A4D" w:rsidP="009E1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8FE42" w14:textId="782B07A1" w:rsidR="009E1A4D" w:rsidRDefault="001C5541" w:rsidP="009E1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00</w:t>
            </w:r>
            <w:r w:rsidR="007F0B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EFF2C" w14:textId="52996890" w:rsidR="009E1A4D" w:rsidRDefault="001C5541" w:rsidP="009E1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2</w:t>
            </w:r>
            <w:r w:rsidR="007F0B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0029D" w14:textId="4922F0BC" w:rsidR="009E1A4D" w:rsidRPr="00906B4C" w:rsidRDefault="007F0BCC" w:rsidP="009E1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133BF" w14:textId="144B489C" w:rsidR="009E1A4D" w:rsidRPr="00F825E5" w:rsidRDefault="007F0BCC" w:rsidP="009E1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6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B2A1C" w14:textId="313E0D75" w:rsidR="009E1A4D" w:rsidRPr="007F0BCC" w:rsidRDefault="007F0BCC" w:rsidP="009E1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7F0BC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3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B5A98" w14:textId="5EE3F41D" w:rsidR="009E1A4D" w:rsidRDefault="007F0BCC" w:rsidP="009E1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96</w:t>
            </w:r>
          </w:p>
        </w:tc>
      </w:tr>
      <w:tr w:rsidR="00AF3A79" w:rsidRPr="006A39E5" w14:paraId="58664DE0" w14:textId="77777777" w:rsidTr="00E274F9">
        <w:trPr>
          <w:gridBefore w:val="1"/>
          <w:wBefore w:w="10" w:type="dxa"/>
          <w:trHeight w:val="312"/>
        </w:trPr>
        <w:tc>
          <w:tcPr>
            <w:tcW w:w="147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F8204" w14:textId="77777777" w:rsidR="00AF3A79" w:rsidRPr="006A39E5" w:rsidRDefault="00AF3A79" w:rsidP="00AF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Total </w:t>
            </w:r>
            <w:proofErr w:type="spellStart"/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rotei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, n (%)</w:t>
            </w:r>
          </w:p>
        </w:tc>
        <w:tc>
          <w:tcPr>
            <w:tcW w:w="16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0EB7B8A" w14:textId="77777777" w:rsidR="00AF3A79" w:rsidRPr="006A39E5" w:rsidRDefault="00AF3A79" w:rsidP="00AF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2545D" w14:textId="63EF4914" w:rsidR="00AF3A79" w:rsidRPr="006A39E5" w:rsidRDefault="00AF3A79" w:rsidP="00AF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9</w:t>
            </w: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42.9</w:t>
            </w: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%) (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21</w:t>
            </w: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758EB" w14:textId="3A1DE8E5" w:rsidR="00AF3A79" w:rsidRPr="00EF2C0E" w:rsidRDefault="00AF3A79" w:rsidP="00AF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F2C0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9</w:t>
            </w:r>
            <w:r w:rsidRPr="00EF2C0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 (</w:t>
            </w:r>
            <w:r w:rsidRPr="00EF2C0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34.6</w:t>
            </w:r>
            <w:r w:rsidRPr="00EF2C0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%) (</w:t>
            </w:r>
            <w:r w:rsidRPr="00EF2C0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26</w:t>
            </w:r>
            <w:r w:rsidRPr="00EF2C0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87E03" w14:textId="3D30942F" w:rsidR="00AF3A79" w:rsidRPr="00EF2C0E" w:rsidRDefault="00AF3A79" w:rsidP="00AF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F2C0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6</w:t>
            </w:r>
            <w:r w:rsidRPr="00EF2C0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 (</w:t>
            </w:r>
            <w:r w:rsidR="00474169" w:rsidRPr="00EF2C0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40.0</w:t>
            </w:r>
            <w:r w:rsidRPr="00EF2C0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%) (</w:t>
            </w:r>
            <w:r w:rsidRPr="00EF2C0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15</w:t>
            </w:r>
            <w:r w:rsidRPr="00EF2C0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FA6C0" w14:textId="77777777" w:rsidR="00AF3A79" w:rsidRPr="006A39E5" w:rsidRDefault="00AF3A79" w:rsidP="00AF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 (33.3)</w:t>
            </w:r>
          </w:p>
          <w:p w14:paraId="3F98FED6" w14:textId="360CB9F7" w:rsidR="00AF3A79" w:rsidRPr="006A39E5" w:rsidRDefault="00AF3A79" w:rsidP="00AF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994C4" w14:textId="77777777" w:rsidR="00AF3A79" w:rsidRPr="006A39E5" w:rsidRDefault="00AF3A79" w:rsidP="00AF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 (41.7)</w:t>
            </w:r>
          </w:p>
          <w:p w14:paraId="0724B386" w14:textId="051CFBD9" w:rsidR="00AF3A79" w:rsidRPr="006A39E5" w:rsidRDefault="00AF3A79" w:rsidP="00AF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2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6BB42" w14:textId="77777777" w:rsidR="00AF3A79" w:rsidRPr="006A39E5" w:rsidRDefault="00AF3A79" w:rsidP="00AF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 (27.3)</w:t>
            </w:r>
          </w:p>
          <w:p w14:paraId="159A3815" w14:textId="74BAC191" w:rsidR="00AF3A79" w:rsidRPr="006A39E5" w:rsidRDefault="00AF3A79" w:rsidP="00AF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1)</w:t>
            </w:r>
          </w:p>
        </w:tc>
      </w:tr>
      <w:tr w:rsidR="00AF3A79" w:rsidRPr="006A39E5" w14:paraId="1D8FD65D" w14:textId="77777777" w:rsidTr="00E274F9">
        <w:trPr>
          <w:gridBefore w:val="1"/>
          <w:wBefore w:w="10" w:type="dxa"/>
          <w:trHeight w:val="312"/>
        </w:trPr>
        <w:tc>
          <w:tcPr>
            <w:tcW w:w="1476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7C678D1" w14:textId="77777777" w:rsidR="00AF3A79" w:rsidRPr="006A39E5" w:rsidRDefault="00AF3A79" w:rsidP="00AF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6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415E016" w14:textId="77777777" w:rsidR="00AF3A79" w:rsidRPr="006A39E5" w:rsidRDefault="00AF3A79" w:rsidP="00AF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75070" w14:textId="7EEC19BE" w:rsidR="00AF3A79" w:rsidRPr="006A39E5" w:rsidRDefault="00AF3A79" w:rsidP="00AF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5</w:t>
            </w: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26.3</w:t>
            </w: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%) (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9</w:t>
            </w: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AFF31" w14:textId="7758DA3A" w:rsidR="00AF3A79" w:rsidRPr="0000134C" w:rsidRDefault="00AF3A79" w:rsidP="00AF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8</w:t>
            </w: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32.0</w:t>
            </w:r>
            <w:r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%) (25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A20C6" w14:textId="2473971B" w:rsidR="00AF3A79" w:rsidRPr="0000134C" w:rsidRDefault="00474169" w:rsidP="00AF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2</w:t>
            </w:r>
            <w:r w:rsidR="00AF3A79"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10.5</w:t>
            </w:r>
            <w:r w:rsidR="00AF3A79"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%) (</w:t>
            </w:r>
            <w:r w:rsidR="00AF3A79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19</w:t>
            </w:r>
            <w:r w:rsidR="00AF3A79" w:rsidRPr="0095232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C1DC3" w14:textId="41AEA18E" w:rsidR="00AF3A79" w:rsidRPr="0000134C" w:rsidRDefault="00474169" w:rsidP="00AF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</w:t>
            </w:r>
            <w:r w:rsidR="00AF3A79"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3.5</w:t>
            </w:r>
            <w:r w:rsidR="00AF3A79"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)</w:t>
            </w:r>
          </w:p>
          <w:p w14:paraId="61379244" w14:textId="6365B61B" w:rsidR="00AF3A79" w:rsidRPr="0000134C" w:rsidRDefault="00AF3A79" w:rsidP="00AF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</w:t>
            </w:r>
            <w:r w:rsidR="004741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</w:t>
            </w: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823C7" w14:textId="69912F18" w:rsidR="00AF3A79" w:rsidRPr="0000134C" w:rsidRDefault="00474169" w:rsidP="00AF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</w:t>
            </w:r>
            <w:r w:rsidR="00AF3A79"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(2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</w:t>
            </w:r>
            <w:r w:rsidR="00AF3A79"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)</w:t>
            </w:r>
          </w:p>
          <w:p w14:paraId="2C950E8D" w14:textId="0F08422A" w:rsidR="00AF3A79" w:rsidRPr="0000134C" w:rsidRDefault="00AF3A79" w:rsidP="00AF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</w:t>
            </w:r>
            <w:r w:rsidR="004741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</w:t>
            </w: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43206" w14:textId="0BF5862D" w:rsidR="00AF3A79" w:rsidRPr="006A39E5" w:rsidRDefault="00474169" w:rsidP="00AF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</w:t>
            </w:r>
            <w:r w:rsidR="00AF3A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(</w:t>
            </w:r>
            <w:r w:rsidR="006D56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8.2</w:t>
            </w:r>
            <w:r w:rsidR="00AF3A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)</w:t>
            </w:r>
          </w:p>
          <w:p w14:paraId="7CF6A7C9" w14:textId="4CAE0CAC" w:rsidR="00AF3A79" w:rsidRPr="006A39E5" w:rsidRDefault="00AF3A79" w:rsidP="00AF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</w:t>
            </w:r>
            <w:r w:rsidR="004741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1</w:t>
            </w: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)</w:t>
            </w:r>
          </w:p>
        </w:tc>
      </w:tr>
      <w:tr w:rsidR="00E45EB5" w:rsidRPr="006A39E5" w14:paraId="1B73783B" w14:textId="77777777" w:rsidTr="000361E9">
        <w:trPr>
          <w:gridBefore w:val="1"/>
          <w:wBefore w:w="10" w:type="dxa"/>
          <w:trHeight w:val="312"/>
        </w:trPr>
        <w:tc>
          <w:tcPr>
            <w:tcW w:w="1476" w:type="dxa"/>
            <w:gridSpan w:val="2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1F6981" w14:textId="77777777" w:rsidR="00E45EB5" w:rsidRPr="006A39E5" w:rsidRDefault="00E45EB5" w:rsidP="00E45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6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1F4AC8" w14:textId="77777777" w:rsidR="00E45EB5" w:rsidRPr="006A39E5" w:rsidRDefault="00E45EB5" w:rsidP="00E45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4E174" w14:textId="171D422D" w:rsidR="00E45EB5" w:rsidRDefault="00EF2C0E" w:rsidP="00E45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9F04B" w14:textId="432F1A4F" w:rsidR="00E45EB5" w:rsidRPr="0000134C" w:rsidRDefault="00EF2C0E" w:rsidP="00E45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415DC" w14:textId="731DC345" w:rsidR="00E45EB5" w:rsidRPr="0000134C" w:rsidRDefault="00EF2C0E" w:rsidP="00E45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75DA1" w14:textId="37814922" w:rsidR="00E45EB5" w:rsidRPr="0000134C" w:rsidRDefault="00EF2C0E" w:rsidP="00E45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6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FD8FB" w14:textId="0B1F7D7E" w:rsidR="00E45EB5" w:rsidRPr="0000134C" w:rsidRDefault="00EF2C0E" w:rsidP="00E45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64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3F9D0" w14:textId="29DBE184" w:rsidR="00E45EB5" w:rsidRDefault="00EF2C0E" w:rsidP="00E45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000</w:t>
            </w:r>
          </w:p>
        </w:tc>
      </w:tr>
      <w:tr w:rsidR="00EA0553" w:rsidRPr="006A39E5" w14:paraId="4757D22E" w14:textId="77777777" w:rsidTr="00E274F9">
        <w:trPr>
          <w:gridBefore w:val="1"/>
          <w:wBefore w:w="10" w:type="dxa"/>
          <w:trHeight w:val="312"/>
        </w:trPr>
        <w:tc>
          <w:tcPr>
            <w:tcW w:w="147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836D7" w14:textId="77777777" w:rsidR="00EA0553" w:rsidRPr="006A39E5" w:rsidRDefault="00EA0553" w:rsidP="00EA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Iron</w:t>
            </w:r>
            <w:proofErr w:type="spellEnd"/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, µg/</w:t>
            </w:r>
            <w:proofErr w:type="spellStart"/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dL</w:t>
            </w:r>
            <w:proofErr w:type="spellEnd"/>
          </w:p>
        </w:tc>
        <w:tc>
          <w:tcPr>
            <w:tcW w:w="16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BCB3EA" w14:textId="77777777" w:rsidR="00EA0553" w:rsidRPr="006A39E5" w:rsidRDefault="00EA0553" w:rsidP="00EA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F014A" w14:textId="77777777" w:rsidR="00EA0553" w:rsidRPr="006A39E5" w:rsidRDefault="00EA0553" w:rsidP="00EA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 (14.3)</w:t>
            </w:r>
          </w:p>
          <w:p w14:paraId="68024829" w14:textId="4F91367E" w:rsidR="00EA0553" w:rsidRPr="006A39E5" w:rsidRDefault="00EA0553" w:rsidP="00EA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46BF9" w14:textId="7353C85F" w:rsidR="00EA0553" w:rsidRPr="0000134C" w:rsidRDefault="006C39F4" w:rsidP="00EA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</w:t>
            </w:r>
            <w:r w:rsidR="00EA0553"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(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.4</w:t>
            </w:r>
            <w:r w:rsidR="00EA0553"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)</w:t>
            </w:r>
          </w:p>
          <w:p w14:paraId="56003196" w14:textId="6756E1C1" w:rsidR="00EA0553" w:rsidRPr="0000134C" w:rsidRDefault="00EA0553" w:rsidP="00EA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</w:t>
            </w:r>
            <w:r w:rsidR="006C3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</w:t>
            </w: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E295C" w14:textId="7B9DE42F" w:rsidR="00EA0553" w:rsidRPr="0000134C" w:rsidRDefault="00EA0553" w:rsidP="00EA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 (</w:t>
            </w:r>
            <w:r w:rsidR="006C3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6.7</w:t>
            </w: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)</w:t>
            </w:r>
          </w:p>
          <w:p w14:paraId="6F27C6A2" w14:textId="48BF59C6" w:rsidR="00EA0553" w:rsidRPr="0000134C" w:rsidRDefault="00EA0553" w:rsidP="00EA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</w:t>
            </w:r>
            <w:r w:rsidR="006C3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</w:t>
            </w: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DC047" w14:textId="77777777" w:rsidR="00EA0553" w:rsidRPr="0000134C" w:rsidRDefault="00EA0553" w:rsidP="00EA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 (23.1)</w:t>
            </w:r>
          </w:p>
          <w:p w14:paraId="5D02320A" w14:textId="42263F6E" w:rsidR="00EA0553" w:rsidRPr="0000134C" w:rsidRDefault="00EA0553" w:rsidP="00EA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C3E6B" w14:textId="77777777" w:rsidR="00EA0553" w:rsidRPr="0000134C" w:rsidRDefault="00EA0553" w:rsidP="00EA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 (8.3)</w:t>
            </w:r>
          </w:p>
          <w:p w14:paraId="060E9509" w14:textId="7DD37871" w:rsidR="00EA0553" w:rsidRPr="0000134C" w:rsidRDefault="00EA0553" w:rsidP="00EA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2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084A2" w14:textId="77777777" w:rsidR="00EA0553" w:rsidRPr="006A39E5" w:rsidRDefault="00EA0553" w:rsidP="00EA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 (23.1)</w:t>
            </w:r>
          </w:p>
          <w:p w14:paraId="35C7A6D4" w14:textId="58ACFECF" w:rsidR="00EA0553" w:rsidRPr="006A39E5" w:rsidRDefault="00EA0553" w:rsidP="00EA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3)</w:t>
            </w:r>
          </w:p>
        </w:tc>
      </w:tr>
      <w:tr w:rsidR="00EA0553" w:rsidRPr="006A39E5" w14:paraId="79910CBE" w14:textId="77777777" w:rsidTr="00E274F9">
        <w:trPr>
          <w:gridBefore w:val="1"/>
          <w:wBefore w:w="10" w:type="dxa"/>
          <w:trHeight w:val="312"/>
        </w:trPr>
        <w:tc>
          <w:tcPr>
            <w:tcW w:w="1476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F270D46" w14:textId="77777777" w:rsidR="00EA0553" w:rsidRPr="006A39E5" w:rsidRDefault="00EA0553" w:rsidP="00EA05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6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834F2BF" w14:textId="77777777" w:rsidR="00EA0553" w:rsidRPr="006A39E5" w:rsidRDefault="00EA0553" w:rsidP="00EA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841BB" w14:textId="6DFB68A6" w:rsidR="00EA0553" w:rsidRPr="006A39E5" w:rsidRDefault="006D56F0" w:rsidP="00EA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</w:t>
            </w:r>
            <w:r w:rsidR="00EA05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0.0</w:t>
            </w:r>
            <w:r w:rsidR="00EA05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)</w:t>
            </w:r>
          </w:p>
          <w:p w14:paraId="189D4B22" w14:textId="7FF9C59E" w:rsidR="00EA0553" w:rsidRPr="006A39E5" w:rsidRDefault="00EA0553" w:rsidP="00EA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</w:t>
            </w:r>
            <w:r w:rsidR="006D56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0</w:t>
            </w: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06FEC" w14:textId="7CC9AA79" w:rsidR="00EA0553" w:rsidRPr="0000134C" w:rsidRDefault="006C39F4" w:rsidP="00EA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</w:t>
            </w:r>
            <w:r w:rsidR="00EA0553"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6.0</w:t>
            </w:r>
            <w:r w:rsidR="00EA0553"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)</w:t>
            </w:r>
          </w:p>
          <w:p w14:paraId="7CC6E2A4" w14:textId="5E4879CD" w:rsidR="00EA0553" w:rsidRPr="0000134C" w:rsidRDefault="00EA0553" w:rsidP="00EA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</w:t>
            </w:r>
            <w:r w:rsidR="006C3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</w:t>
            </w: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A3213" w14:textId="04FBB446" w:rsidR="00EA0553" w:rsidRPr="0000134C" w:rsidRDefault="006C39F4" w:rsidP="00EA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</w:t>
            </w:r>
            <w:r w:rsidR="00EA0553"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9.5</w:t>
            </w:r>
            <w:r w:rsidR="00EA0553"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) </w:t>
            </w:r>
          </w:p>
          <w:p w14:paraId="7822F220" w14:textId="3C869563" w:rsidR="00EA0553" w:rsidRPr="0000134C" w:rsidRDefault="00EA0553" w:rsidP="00EA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</w:t>
            </w:r>
            <w:r w:rsidR="006C3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1</w:t>
            </w: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518E6" w14:textId="399AEE47" w:rsidR="00EA0553" w:rsidRPr="0000134C" w:rsidRDefault="006C39F4" w:rsidP="00EA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</w:t>
            </w:r>
            <w:r w:rsidR="00EA0553"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3.5</w:t>
            </w:r>
            <w:r w:rsidR="00EA0553"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)</w:t>
            </w:r>
          </w:p>
          <w:p w14:paraId="412A6B6C" w14:textId="42334888" w:rsidR="00EA0553" w:rsidRPr="0000134C" w:rsidRDefault="00EA0553" w:rsidP="00EA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</w:t>
            </w:r>
            <w:r w:rsidR="006C3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7</w:t>
            </w: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1E039" w14:textId="5666B9B1" w:rsidR="00EA0553" w:rsidRPr="0000134C" w:rsidRDefault="00550DE8" w:rsidP="00EA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</w:t>
            </w:r>
            <w:r w:rsidR="00EA0553"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0.0</w:t>
            </w:r>
            <w:r w:rsidR="00EA0553"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)</w:t>
            </w:r>
          </w:p>
          <w:p w14:paraId="115F13AF" w14:textId="23D39199" w:rsidR="00EA0553" w:rsidRPr="0000134C" w:rsidRDefault="00EA0553" w:rsidP="00EA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</w:t>
            </w:r>
            <w:r w:rsidR="00550D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0</w:t>
            </w: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211C8" w14:textId="77777777" w:rsidR="00550DE8" w:rsidRPr="0000134C" w:rsidRDefault="00550DE8" w:rsidP="0055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</w:t>
            </w: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0.0</w:t>
            </w: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)</w:t>
            </w:r>
          </w:p>
          <w:p w14:paraId="43DC6810" w14:textId="2DD1092A" w:rsidR="00EA0553" w:rsidRPr="006A39E5" w:rsidRDefault="00550DE8" w:rsidP="0055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0</w:t>
            </w: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)</w:t>
            </w:r>
          </w:p>
        </w:tc>
      </w:tr>
      <w:tr w:rsidR="00EA0553" w:rsidRPr="006A39E5" w14:paraId="0368E366" w14:textId="77777777" w:rsidTr="000361E9">
        <w:trPr>
          <w:gridBefore w:val="1"/>
          <w:wBefore w:w="10" w:type="dxa"/>
          <w:trHeight w:val="312"/>
        </w:trPr>
        <w:tc>
          <w:tcPr>
            <w:tcW w:w="1476" w:type="dxa"/>
            <w:gridSpan w:val="2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CA2DA8C" w14:textId="77777777" w:rsidR="00EA0553" w:rsidRPr="006A39E5" w:rsidRDefault="00EA0553" w:rsidP="00EA05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A6FAB6" w14:textId="77777777" w:rsidR="00EA0553" w:rsidRPr="006A39E5" w:rsidRDefault="00EA0553" w:rsidP="00EA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CE765" w14:textId="33497330" w:rsidR="00EA0553" w:rsidRDefault="00EF2C0E" w:rsidP="00EA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6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5C7E9" w14:textId="57C234EE" w:rsidR="00EA0553" w:rsidRPr="0000134C" w:rsidRDefault="00EF2C0E" w:rsidP="00EA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314A7" w14:textId="15AC03A0" w:rsidR="00EA0553" w:rsidRPr="0000134C" w:rsidRDefault="00EF2C0E" w:rsidP="00EA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2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C30CC" w14:textId="46E198B4" w:rsidR="00EA0553" w:rsidRPr="0000134C" w:rsidRDefault="00EF2C0E" w:rsidP="00EA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8CBB1" w14:textId="146F3621" w:rsidR="00EA0553" w:rsidRPr="0000134C" w:rsidRDefault="00EF2C0E" w:rsidP="00EA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00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B0704" w14:textId="354DF045" w:rsidR="00EA0553" w:rsidRDefault="00EF2C0E" w:rsidP="00EA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604</w:t>
            </w:r>
          </w:p>
        </w:tc>
      </w:tr>
    </w:tbl>
    <w:p w14:paraId="2A60C71F" w14:textId="77777777" w:rsidR="007A5A37" w:rsidRPr="00B46BAE" w:rsidRDefault="007A5A37" w:rsidP="007A5A37">
      <w:pPr>
        <w:rPr>
          <w:lang w:val="en-US"/>
        </w:rPr>
      </w:pPr>
    </w:p>
    <w:p w14:paraId="5DC3ACE1" w14:textId="77777777" w:rsidR="007A5A37" w:rsidRPr="00B46BAE" w:rsidRDefault="007A5A37" w:rsidP="007A5A37">
      <w:pPr>
        <w:rPr>
          <w:lang w:val="en-US"/>
        </w:rPr>
      </w:pPr>
    </w:p>
    <w:p w14:paraId="36CC0B8E" w14:textId="77777777" w:rsidR="007A5A37" w:rsidRPr="00B46BAE" w:rsidRDefault="007A5A37" w:rsidP="007A5A37">
      <w:pPr>
        <w:rPr>
          <w:lang w:val="en-US"/>
        </w:rPr>
      </w:pPr>
    </w:p>
    <w:p w14:paraId="4CE41BEE" w14:textId="77777777" w:rsidR="007A5A37" w:rsidRPr="00B46BAE" w:rsidRDefault="007A5A37" w:rsidP="007A5A37">
      <w:pPr>
        <w:rPr>
          <w:lang w:val="en-US"/>
        </w:rPr>
      </w:pPr>
    </w:p>
    <w:p w14:paraId="66104F07" w14:textId="77777777" w:rsidR="007A5A37" w:rsidRPr="00B46BAE" w:rsidRDefault="007A5A37" w:rsidP="007A5A37">
      <w:pPr>
        <w:rPr>
          <w:lang w:val="en-US"/>
        </w:rPr>
      </w:pPr>
    </w:p>
    <w:p w14:paraId="1AB4AA05" w14:textId="77777777" w:rsidR="007A5A37" w:rsidRPr="00B46BAE" w:rsidRDefault="007A5A37" w:rsidP="007A5A37">
      <w:pPr>
        <w:rPr>
          <w:lang w:val="en-US"/>
        </w:rPr>
      </w:pPr>
    </w:p>
    <w:p w14:paraId="1FEB3991" w14:textId="77777777" w:rsidR="007A5A37" w:rsidRPr="00B46BAE" w:rsidRDefault="007A5A37" w:rsidP="007A5A37">
      <w:pPr>
        <w:rPr>
          <w:lang w:val="en-US"/>
        </w:rPr>
      </w:pPr>
    </w:p>
    <w:p w14:paraId="1E0C288C" w14:textId="77777777" w:rsidR="007A5A37" w:rsidRPr="00B46BAE" w:rsidRDefault="007A5A37" w:rsidP="007A5A37">
      <w:pPr>
        <w:rPr>
          <w:lang w:val="en-US"/>
        </w:rPr>
      </w:pPr>
    </w:p>
    <w:p w14:paraId="537C5787" w14:textId="77777777" w:rsidR="007A5A37" w:rsidRPr="00B46BAE" w:rsidRDefault="007A5A37" w:rsidP="007A5A37">
      <w:pPr>
        <w:rPr>
          <w:lang w:val="en-US"/>
        </w:rPr>
      </w:pPr>
    </w:p>
    <w:p w14:paraId="6436B99F" w14:textId="77777777" w:rsidR="007A5A37" w:rsidRPr="00B46BAE" w:rsidRDefault="007A5A37" w:rsidP="007A5A37">
      <w:pPr>
        <w:rPr>
          <w:lang w:val="en-US"/>
        </w:rPr>
      </w:pPr>
    </w:p>
    <w:p w14:paraId="227BF1F7" w14:textId="77777777" w:rsidR="007A5A37" w:rsidRPr="00B46BAE" w:rsidRDefault="007A5A37" w:rsidP="007A5A37">
      <w:pPr>
        <w:rPr>
          <w:lang w:val="en-US"/>
        </w:rPr>
      </w:pPr>
    </w:p>
    <w:p w14:paraId="6CAB322C" w14:textId="71BA4CA4" w:rsidR="007A5A37" w:rsidRPr="00FE1E04" w:rsidRDefault="007A5A37" w:rsidP="007A5A37">
      <w:pPr>
        <w:rPr>
          <w:rFonts w:ascii="Times New Roman" w:hAnsi="Times New Roman" w:cs="Times New Roman"/>
          <w:bCs/>
          <w:iCs/>
          <w:sz w:val="20"/>
          <w:szCs w:val="20"/>
          <w:lang w:val="en-US"/>
        </w:rPr>
      </w:pPr>
      <w:r w:rsidRPr="00EF2C0E">
        <w:rPr>
          <w:rFonts w:ascii="Times New Roman" w:hAnsi="Times New Roman" w:cs="Times New Roman"/>
          <w:bCs/>
          <w:iCs/>
          <w:sz w:val="20"/>
          <w:szCs w:val="20"/>
          <w:lang w:val="en-US"/>
        </w:rPr>
        <w:t>Fisher’s exact test was used to compare the number of patients with nutritional deficiencies between the surgical groups.</w:t>
      </w:r>
      <w:r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</w:t>
      </w:r>
      <w:r w:rsidR="0070672B" w:rsidRPr="0070672B">
        <w:rPr>
          <w:rFonts w:ascii="Times New Roman" w:hAnsi="Times New Roman" w:cs="Times New Roman"/>
          <w:bCs/>
          <w:iCs/>
          <w:sz w:val="20"/>
          <w:szCs w:val="20"/>
          <w:lang w:val="en-US"/>
        </w:rPr>
        <w:t>Significant differences at bold</w:t>
      </w:r>
      <w:r w:rsidR="0070672B">
        <w:rPr>
          <w:rFonts w:ascii="Times New Roman" w:hAnsi="Times New Roman" w:cs="Times New Roman"/>
          <w:bCs/>
          <w:iCs/>
          <w:sz w:val="20"/>
          <w:szCs w:val="20"/>
          <w:lang w:val="en-US"/>
        </w:rPr>
        <w:t>.</w:t>
      </w:r>
    </w:p>
    <w:p w14:paraId="18D5B7A9" w14:textId="77777777" w:rsidR="00B86DCD" w:rsidRPr="007A5A37" w:rsidRDefault="00B86DCD" w:rsidP="00B91504">
      <w:pPr>
        <w:rPr>
          <w:lang w:val="en-US"/>
        </w:rPr>
      </w:pPr>
    </w:p>
    <w:sectPr w:rsidR="00B86DCD" w:rsidRPr="007A5A37" w:rsidSect="00B86DC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504"/>
    <w:rsid w:val="00006FB6"/>
    <w:rsid w:val="00015249"/>
    <w:rsid w:val="00056608"/>
    <w:rsid w:val="000811BA"/>
    <w:rsid w:val="000B46D5"/>
    <w:rsid w:val="00115B86"/>
    <w:rsid w:val="00164668"/>
    <w:rsid w:val="001841F7"/>
    <w:rsid w:val="001A04B8"/>
    <w:rsid w:val="001A18BA"/>
    <w:rsid w:val="001B2A19"/>
    <w:rsid w:val="001C5541"/>
    <w:rsid w:val="001D1730"/>
    <w:rsid w:val="001E60D5"/>
    <w:rsid w:val="0020348D"/>
    <w:rsid w:val="0020374E"/>
    <w:rsid w:val="0020376F"/>
    <w:rsid w:val="00221A78"/>
    <w:rsid w:val="00221B74"/>
    <w:rsid w:val="002850A0"/>
    <w:rsid w:val="00294CF0"/>
    <w:rsid w:val="002C06A5"/>
    <w:rsid w:val="002E033C"/>
    <w:rsid w:val="002E0516"/>
    <w:rsid w:val="002F3895"/>
    <w:rsid w:val="003179BF"/>
    <w:rsid w:val="0035297B"/>
    <w:rsid w:val="003558EE"/>
    <w:rsid w:val="00365338"/>
    <w:rsid w:val="00366502"/>
    <w:rsid w:val="003B3B0F"/>
    <w:rsid w:val="003D45CB"/>
    <w:rsid w:val="003F25D8"/>
    <w:rsid w:val="0040450B"/>
    <w:rsid w:val="00446D54"/>
    <w:rsid w:val="00460B24"/>
    <w:rsid w:val="00474169"/>
    <w:rsid w:val="0048352A"/>
    <w:rsid w:val="00486585"/>
    <w:rsid w:val="004A0A2B"/>
    <w:rsid w:val="004C5A92"/>
    <w:rsid w:val="004F6273"/>
    <w:rsid w:val="00513AF8"/>
    <w:rsid w:val="005230F2"/>
    <w:rsid w:val="00524567"/>
    <w:rsid w:val="00531105"/>
    <w:rsid w:val="00550DE8"/>
    <w:rsid w:val="00552D4F"/>
    <w:rsid w:val="005E5FA1"/>
    <w:rsid w:val="005F612C"/>
    <w:rsid w:val="00605947"/>
    <w:rsid w:val="00607089"/>
    <w:rsid w:val="00613B03"/>
    <w:rsid w:val="00627F96"/>
    <w:rsid w:val="00635621"/>
    <w:rsid w:val="00643584"/>
    <w:rsid w:val="0064666F"/>
    <w:rsid w:val="006517C3"/>
    <w:rsid w:val="00654F5F"/>
    <w:rsid w:val="00680638"/>
    <w:rsid w:val="006B26DE"/>
    <w:rsid w:val="006C39F4"/>
    <w:rsid w:val="006D56F0"/>
    <w:rsid w:val="006E6385"/>
    <w:rsid w:val="006F312E"/>
    <w:rsid w:val="006F4376"/>
    <w:rsid w:val="006F6ACB"/>
    <w:rsid w:val="007017C4"/>
    <w:rsid w:val="0070672B"/>
    <w:rsid w:val="00712B83"/>
    <w:rsid w:val="007160BD"/>
    <w:rsid w:val="0072585D"/>
    <w:rsid w:val="00742231"/>
    <w:rsid w:val="007477AF"/>
    <w:rsid w:val="007502CB"/>
    <w:rsid w:val="00757CCE"/>
    <w:rsid w:val="0076377F"/>
    <w:rsid w:val="00786483"/>
    <w:rsid w:val="0079341D"/>
    <w:rsid w:val="007A0EBC"/>
    <w:rsid w:val="007A5A37"/>
    <w:rsid w:val="007C4087"/>
    <w:rsid w:val="007D5C7C"/>
    <w:rsid w:val="007E545F"/>
    <w:rsid w:val="007F0BCC"/>
    <w:rsid w:val="007F20E8"/>
    <w:rsid w:val="007F2534"/>
    <w:rsid w:val="00845BDF"/>
    <w:rsid w:val="0088493D"/>
    <w:rsid w:val="00891CA0"/>
    <w:rsid w:val="008A0C14"/>
    <w:rsid w:val="008A345E"/>
    <w:rsid w:val="008A727E"/>
    <w:rsid w:val="008B5BA9"/>
    <w:rsid w:val="008D7EE8"/>
    <w:rsid w:val="008F293A"/>
    <w:rsid w:val="00952321"/>
    <w:rsid w:val="00972BB8"/>
    <w:rsid w:val="009B51C7"/>
    <w:rsid w:val="009E1A4D"/>
    <w:rsid w:val="009E253E"/>
    <w:rsid w:val="009E32EE"/>
    <w:rsid w:val="00A07BF8"/>
    <w:rsid w:val="00A11E81"/>
    <w:rsid w:val="00A21F26"/>
    <w:rsid w:val="00A42C3F"/>
    <w:rsid w:val="00A97C8E"/>
    <w:rsid w:val="00AF3A79"/>
    <w:rsid w:val="00B0442A"/>
    <w:rsid w:val="00B43FF9"/>
    <w:rsid w:val="00B54DDE"/>
    <w:rsid w:val="00B67CA7"/>
    <w:rsid w:val="00B86201"/>
    <w:rsid w:val="00B86DCD"/>
    <w:rsid w:val="00B91504"/>
    <w:rsid w:val="00B9220C"/>
    <w:rsid w:val="00B95189"/>
    <w:rsid w:val="00BD473E"/>
    <w:rsid w:val="00C2010A"/>
    <w:rsid w:val="00C338F5"/>
    <w:rsid w:val="00C3679A"/>
    <w:rsid w:val="00C43CB7"/>
    <w:rsid w:val="00C53155"/>
    <w:rsid w:val="00C93443"/>
    <w:rsid w:val="00C9527E"/>
    <w:rsid w:val="00CC13ED"/>
    <w:rsid w:val="00CC231F"/>
    <w:rsid w:val="00CD69B2"/>
    <w:rsid w:val="00D24D62"/>
    <w:rsid w:val="00D36427"/>
    <w:rsid w:val="00D54568"/>
    <w:rsid w:val="00D732EA"/>
    <w:rsid w:val="00DF1013"/>
    <w:rsid w:val="00DF664C"/>
    <w:rsid w:val="00E01062"/>
    <w:rsid w:val="00E160BA"/>
    <w:rsid w:val="00E178E6"/>
    <w:rsid w:val="00E231C0"/>
    <w:rsid w:val="00E274F9"/>
    <w:rsid w:val="00E447ED"/>
    <w:rsid w:val="00E45EB5"/>
    <w:rsid w:val="00E50A23"/>
    <w:rsid w:val="00E71733"/>
    <w:rsid w:val="00E93DE9"/>
    <w:rsid w:val="00E950A6"/>
    <w:rsid w:val="00EA0553"/>
    <w:rsid w:val="00EA4C29"/>
    <w:rsid w:val="00EE5073"/>
    <w:rsid w:val="00EF2C0E"/>
    <w:rsid w:val="00EF71D4"/>
    <w:rsid w:val="00F03B94"/>
    <w:rsid w:val="00F27536"/>
    <w:rsid w:val="00F46E8E"/>
    <w:rsid w:val="00F6730C"/>
    <w:rsid w:val="00FA5EAB"/>
    <w:rsid w:val="00FE7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773D11"/>
  <w15:chartTrackingRefBased/>
  <w15:docId w15:val="{F6F08CAD-37AD-4920-A10E-348AF4AE3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Theme="minorHAnsi" w:hAnsi="Aptos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504"/>
  </w:style>
  <w:style w:type="paragraph" w:styleId="Ttulo1">
    <w:name w:val="heading 1"/>
    <w:basedOn w:val="Normal"/>
    <w:next w:val="Normal"/>
    <w:link w:val="Ttulo1Carter"/>
    <w:uiPriority w:val="9"/>
    <w:qFormat/>
    <w:rsid w:val="00B915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B915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B9150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B9150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B9150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B9150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B9150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B9150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B9150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B915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B915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B9150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B9150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B9150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B9150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B9150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B9150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B91504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B915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B915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B9150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B9150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B915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B9150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91504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B9150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B915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B91504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B91504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59"/>
    <w:rsid w:val="00B91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9</Pages>
  <Words>1867</Words>
  <Characters>10082</Characters>
  <Application>Microsoft Office Word</Application>
  <DocSecurity>0</DocSecurity>
  <Lines>84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Pereira</dc:creator>
  <cp:keywords/>
  <dc:description/>
  <cp:lastModifiedBy>Sofia Pereira</cp:lastModifiedBy>
  <cp:revision>149</cp:revision>
  <dcterms:created xsi:type="dcterms:W3CDTF">2025-06-24T15:29:00Z</dcterms:created>
  <dcterms:modified xsi:type="dcterms:W3CDTF">2025-06-30T16:55:00Z</dcterms:modified>
</cp:coreProperties>
</file>